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C1495" w14:textId="2553E24C" w:rsidR="00C22FD9" w:rsidRPr="00A54304" w:rsidRDefault="00BA1E64" w:rsidP="00967EB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5430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="00106375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A54304">
        <w:rPr>
          <w:rFonts w:ascii="Times New Roman" w:hAnsi="Times New Roman" w:cs="Times New Roman" w:hint="eastAsia"/>
          <w:b/>
          <w:bCs/>
          <w:sz w:val="20"/>
          <w:szCs w:val="20"/>
        </w:rPr>
        <w:t>aterial</w:t>
      </w:r>
      <w:r w:rsidR="00967EBB" w:rsidRPr="00A5430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11D0309" w14:textId="6941AD2D" w:rsidR="00056BFB" w:rsidRPr="00FD666C" w:rsidRDefault="00056BFB" w:rsidP="00056BFB">
      <w:pPr>
        <w:pStyle w:val="a8"/>
        <w:spacing w:after="480"/>
        <w:rPr>
          <w:sz w:val="24"/>
        </w:rPr>
      </w:pPr>
      <w:bookmarkStart w:id="0" w:name="_Hlk191068876"/>
      <w:r w:rsidRPr="00FD666C">
        <w:rPr>
          <w:sz w:val="24"/>
        </w:rPr>
        <w:t>MFCN-DDI</w:t>
      </w:r>
      <w:bookmarkEnd w:id="0"/>
      <w:r w:rsidRPr="00FD666C">
        <w:rPr>
          <w:sz w:val="24"/>
        </w:rPr>
        <w:t xml:space="preserve">: Capsule </w:t>
      </w:r>
      <w:r w:rsidR="0007499C">
        <w:rPr>
          <w:rFonts w:hint="eastAsia"/>
          <w:sz w:val="24"/>
          <w:lang w:eastAsia="zh-CN"/>
        </w:rPr>
        <w:t>n</w:t>
      </w:r>
      <w:r w:rsidRPr="00FD666C">
        <w:rPr>
          <w:sz w:val="24"/>
        </w:rPr>
        <w:t xml:space="preserve">etwork based on </w:t>
      </w:r>
      <w:r w:rsidR="0007499C">
        <w:rPr>
          <w:rFonts w:hint="eastAsia"/>
          <w:sz w:val="24"/>
          <w:lang w:eastAsia="zh-CN"/>
        </w:rPr>
        <w:t>m</w:t>
      </w:r>
      <w:r w:rsidRPr="00FD666C">
        <w:rPr>
          <w:sz w:val="24"/>
        </w:rPr>
        <w:t xml:space="preserve">ultimodal </w:t>
      </w:r>
      <w:r w:rsidR="0007499C">
        <w:rPr>
          <w:rFonts w:hint="eastAsia"/>
          <w:sz w:val="24"/>
          <w:lang w:eastAsia="zh-CN"/>
        </w:rPr>
        <w:t>f</w:t>
      </w:r>
      <w:r w:rsidRPr="00FD666C">
        <w:rPr>
          <w:sz w:val="24"/>
        </w:rPr>
        <w:t xml:space="preserve">eature for </w:t>
      </w:r>
      <w:r w:rsidR="0007499C">
        <w:rPr>
          <w:rFonts w:hint="eastAsia"/>
          <w:sz w:val="24"/>
          <w:lang w:eastAsia="zh-CN"/>
        </w:rPr>
        <w:t>m</w:t>
      </w:r>
      <w:r w:rsidRPr="00FD666C">
        <w:rPr>
          <w:sz w:val="24"/>
        </w:rPr>
        <w:t>ulti-</w:t>
      </w:r>
      <w:r w:rsidR="0007499C">
        <w:rPr>
          <w:rFonts w:hint="eastAsia"/>
          <w:sz w:val="24"/>
          <w:lang w:eastAsia="zh-CN"/>
        </w:rPr>
        <w:t>t</w:t>
      </w:r>
      <w:r w:rsidRPr="00FD666C">
        <w:rPr>
          <w:sz w:val="24"/>
        </w:rPr>
        <w:t xml:space="preserve">ype </w:t>
      </w:r>
      <w:bookmarkStart w:id="1" w:name="_Hlk191253209"/>
      <w:r w:rsidR="0007499C">
        <w:rPr>
          <w:rFonts w:hint="eastAsia"/>
          <w:sz w:val="24"/>
          <w:lang w:eastAsia="zh-CN"/>
        </w:rPr>
        <w:t>d</w:t>
      </w:r>
      <w:r w:rsidRPr="00FD666C">
        <w:rPr>
          <w:sz w:val="24"/>
        </w:rPr>
        <w:t>rug–</w:t>
      </w:r>
      <w:r w:rsidR="0007499C">
        <w:rPr>
          <w:rFonts w:hint="eastAsia"/>
          <w:sz w:val="24"/>
          <w:lang w:eastAsia="zh-CN"/>
        </w:rPr>
        <w:t>d</w:t>
      </w:r>
      <w:r w:rsidRPr="00FD666C">
        <w:rPr>
          <w:sz w:val="24"/>
        </w:rPr>
        <w:t xml:space="preserve">rug </w:t>
      </w:r>
      <w:r w:rsidR="0007499C">
        <w:rPr>
          <w:rFonts w:hint="eastAsia"/>
          <w:sz w:val="24"/>
          <w:lang w:eastAsia="zh-CN"/>
        </w:rPr>
        <w:t>i</w:t>
      </w:r>
      <w:r w:rsidRPr="00FD666C">
        <w:rPr>
          <w:sz w:val="24"/>
        </w:rPr>
        <w:t>nteraction</w:t>
      </w:r>
      <w:bookmarkEnd w:id="1"/>
      <w:r w:rsidRPr="00FD666C">
        <w:rPr>
          <w:sz w:val="24"/>
        </w:rPr>
        <w:t xml:space="preserve"> </w:t>
      </w:r>
      <w:r w:rsidR="0007499C">
        <w:rPr>
          <w:rFonts w:hint="eastAsia"/>
          <w:sz w:val="24"/>
          <w:lang w:eastAsia="zh-CN"/>
        </w:rPr>
        <w:t>p</w:t>
      </w:r>
      <w:r w:rsidRPr="00FD666C">
        <w:rPr>
          <w:sz w:val="24"/>
        </w:rPr>
        <w:t>rediction</w:t>
      </w:r>
    </w:p>
    <w:p w14:paraId="0BE5BDEF" w14:textId="77777777" w:rsidR="00284F6E" w:rsidRPr="003D6C25" w:rsidRDefault="00284F6E" w:rsidP="007C60DC">
      <w:pPr>
        <w:pStyle w:val="Author"/>
        <w:spacing w:line="240" w:lineRule="auto"/>
      </w:pPr>
      <w:bookmarkStart w:id="2" w:name="_Hlk191068978"/>
      <w:r w:rsidRPr="0042681E">
        <w:t>Jiayi L</w:t>
      </w:r>
      <w:r>
        <w:rPr>
          <w:rFonts w:hint="eastAsia"/>
          <w:lang w:eastAsia="zh-CN"/>
        </w:rPr>
        <w:t>u</w:t>
      </w:r>
      <w:bookmarkEnd w:id="2"/>
    </w:p>
    <w:p w14:paraId="07B43818" w14:textId="77777777" w:rsidR="00284F6E" w:rsidRDefault="00284F6E" w:rsidP="007C60DC">
      <w:pPr>
        <w:pStyle w:val="Affiliation"/>
        <w:spacing w:line="240" w:lineRule="auto"/>
      </w:pPr>
      <w:r w:rsidRPr="003F7915">
        <w:t>School of Science</w:t>
      </w:r>
      <w:r w:rsidRPr="003D6C25">
        <w:t xml:space="preserve">, </w:t>
      </w:r>
      <w:r w:rsidRPr="003F7915">
        <w:t>Jiangnan University</w:t>
      </w:r>
      <w:r w:rsidRPr="003D6C25">
        <w:t>,</w:t>
      </w:r>
      <w:r w:rsidRPr="003D6C25">
        <w:br/>
      </w:r>
      <w:r w:rsidRPr="003F7915">
        <w:t>Wuxi, Jiangsu, 214122</w:t>
      </w:r>
      <w:r>
        <w:rPr>
          <w:rFonts w:hint="eastAsia"/>
          <w:lang w:eastAsia="zh-CN"/>
        </w:rPr>
        <w:t>,</w:t>
      </w:r>
      <w:r w:rsidRPr="003D6C25">
        <w:t xml:space="preserve"> </w:t>
      </w:r>
      <w:r w:rsidRPr="003F7915">
        <w:t>China</w:t>
      </w:r>
      <w:r w:rsidRPr="003D6C25">
        <w:br/>
      </w:r>
      <w:hyperlink r:id="rId7" w:history="1">
        <w:r w:rsidRPr="00091BA0">
          <w:rPr>
            <w:rStyle w:val="aa"/>
          </w:rPr>
          <w:t>6231204008@stu.jiangnan.edu.cn</w:t>
        </w:r>
      </w:hyperlink>
    </w:p>
    <w:p w14:paraId="27D8A206" w14:textId="77777777" w:rsidR="00284F6E" w:rsidRPr="003D6C25" w:rsidRDefault="00284F6E" w:rsidP="007C60DC">
      <w:pPr>
        <w:pStyle w:val="Author"/>
        <w:spacing w:line="240" w:lineRule="auto"/>
      </w:pPr>
      <w:r>
        <w:rPr>
          <w:rFonts w:hint="eastAsia"/>
          <w:lang w:eastAsia="zh-CN"/>
        </w:rPr>
        <w:t>Ying</w:t>
      </w:r>
      <w:r w:rsidRPr="0042681E">
        <w:t>yi</w:t>
      </w:r>
      <w:r>
        <w:rPr>
          <w:rFonts w:hint="eastAsia"/>
          <w:lang w:eastAsia="zh-CN"/>
        </w:rPr>
        <w:t>ng</w:t>
      </w:r>
      <w:r w:rsidRPr="0042681E">
        <w:t xml:space="preserve"> </w:t>
      </w:r>
      <w:r>
        <w:rPr>
          <w:rFonts w:hint="eastAsia"/>
          <w:lang w:eastAsia="zh-CN"/>
        </w:rPr>
        <w:t>Jiang</w:t>
      </w:r>
    </w:p>
    <w:p w14:paraId="3CCC8796" w14:textId="77777777" w:rsidR="00284F6E" w:rsidRPr="003D6C25" w:rsidRDefault="00284F6E" w:rsidP="007C60DC">
      <w:pPr>
        <w:pStyle w:val="Affiliation"/>
        <w:spacing w:line="240" w:lineRule="auto"/>
      </w:pPr>
      <w:r w:rsidRPr="003F7915">
        <w:t>School of Science</w:t>
      </w:r>
      <w:r w:rsidRPr="003D6C25">
        <w:t xml:space="preserve">, </w:t>
      </w:r>
      <w:r w:rsidRPr="003F7915">
        <w:t>Jiangnan University</w:t>
      </w:r>
      <w:r w:rsidRPr="003D6C25">
        <w:t>,</w:t>
      </w:r>
      <w:r w:rsidRPr="003D6C25">
        <w:br/>
      </w:r>
      <w:r w:rsidRPr="003F7915">
        <w:t>Wuxi, Jiangsu, 214122</w:t>
      </w:r>
      <w:r>
        <w:rPr>
          <w:rFonts w:hint="eastAsia"/>
          <w:lang w:eastAsia="zh-CN"/>
        </w:rPr>
        <w:t>,</w:t>
      </w:r>
      <w:r w:rsidRPr="003D6C25">
        <w:t xml:space="preserve"> </w:t>
      </w:r>
      <w:r w:rsidRPr="003F7915">
        <w:t>China</w:t>
      </w:r>
      <w:r w:rsidRPr="003D6C25">
        <w:br/>
      </w:r>
      <w:r w:rsidRPr="003F7915">
        <w:t>623120400</w:t>
      </w:r>
      <w:r>
        <w:rPr>
          <w:rFonts w:hint="eastAsia"/>
          <w:lang w:eastAsia="zh-CN"/>
        </w:rPr>
        <w:t>6</w:t>
      </w:r>
      <w:r w:rsidRPr="003F7915">
        <w:t>@stu.jiangnan.edu.cn</w:t>
      </w:r>
    </w:p>
    <w:p w14:paraId="0D7A634E" w14:textId="77777777" w:rsidR="00284F6E" w:rsidRPr="003D6C25" w:rsidRDefault="00284F6E" w:rsidP="007C60DC">
      <w:pPr>
        <w:pStyle w:val="Author"/>
        <w:spacing w:line="240" w:lineRule="auto"/>
      </w:pPr>
      <w:r>
        <w:rPr>
          <w:rFonts w:hint="eastAsia"/>
          <w:lang w:eastAsia="zh-CN"/>
        </w:rPr>
        <w:t>Yuhan</w:t>
      </w:r>
      <w:r w:rsidRPr="0042681E">
        <w:t xml:space="preserve"> </w:t>
      </w:r>
      <w:r>
        <w:rPr>
          <w:rFonts w:hint="eastAsia"/>
          <w:lang w:eastAsia="zh-CN"/>
        </w:rPr>
        <w:t>Fu</w:t>
      </w:r>
    </w:p>
    <w:p w14:paraId="2B406AB3" w14:textId="77777777" w:rsidR="00284F6E" w:rsidRPr="003D6C25" w:rsidRDefault="00284F6E" w:rsidP="007C60DC">
      <w:pPr>
        <w:pStyle w:val="Affiliation"/>
        <w:spacing w:line="240" w:lineRule="auto"/>
      </w:pPr>
      <w:r w:rsidRPr="003F7915">
        <w:t>School of Science</w:t>
      </w:r>
      <w:r w:rsidRPr="003D6C25">
        <w:t xml:space="preserve">, </w:t>
      </w:r>
      <w:r w:rsidRPr="003F7915">
        <w:t>Jiangnan University</w:t>
      </w:r>
      <w:r w:rsidRPr="003D6C25">
        <w:t>,</w:t>
      </w:r>
      <w:r w:rsidRPr="003D6C25">
        <w:br/>
      </w:r>
      <w:r w:rsidRPr="003F7915">
        <w:t>Wuxi, Jiangsu, 214122</w:t>
      </w:r>
      <w:r>
        <w:rPr>
          <w:rFonts w:hint="eastAsia"/>
          <w:lang w:eastAsia="zh-CN"/>
        </w:rPr>
        <w:t>,</w:t>
      </w:r>
      <w:r w:rsidRPr="003D6C25">
        <w:t xml:space="preserve"> </w:t>
      </w:r>
      <w:r w:rsidRPr="003F7915">
        <w:t>China</w:t>
      </w:r>
      <w:r w:rsidRPr="003D6C25">
        <w:br/>
      </w:r>
      <w:r w:rsidRPr="003F7915">
        <w:t>623120400</w:t>
      </w:r>
      <w:r>
        <w:rPr>
          <w:rFonts w:hint="eastAsia"/>
          <w:lang w:eastAsia="zh-CN"/>
        </w:rPr>
        <w:t>3</w:t>
      </w:r>
      <w:r w:rsidRPr="003F7915">
        <w:t>@stu.jiangnan.edu.cn</w:t>
      </w:r>
    </w:p>
    <w:p w14:paraId="614A13D1" w14:textId="77777777" w:rsidR="00284F6E" w:rsidRPr="003D6C25" w:rsidRDefault="00284F6E" w:rsidP="007C60DC">
      <w:pPr>
        <w:pStyle w:val="Author"/>
        <w:spacing w:line="240" w:lineRule="auto"/>
      </w:pPr>
      <w:proofErr w:type="spellStart"/>
      <w:r>
        <w:rPr>
          <w:rFonts w:hint="eastAsia"/>
          <w:lang w:eastAsia="zh-CN"/>
        </w:rPr>
        <w:t>Mengdi</w:t>
      </w:r>
      <w:proofErr w:type="spellEnd"/>
      <w:r w:rsidRPr="0042681E">
        <w:t xml:space="preserve"> </w:t>
      </w:r>
      <w:r>
        <w:rPr>
          <w:rFonts w:hint="eastAsia"/>
          <w:lang w:eastAsia="zh-CN"/>
        </w:rPr>
        <w:t>Nan</w:t>
      </w:r>
    </w:p>
    <w:p w14:paraId="71E71B01" w14:textId="77777777" w:rsidR="00284F6E" w:rsidRPr="003D6C25" w:rsidRDefault="00284F6E" w:rsidP="007C60DC">
      <w:pPr>
        <w:pStyle w:val="Affiliation"/>
        <w:spacing w:line="240" w:lineRule="auto"/>
      </w:pPr>
      <w:r w:rsidRPr="003F7915">
        <w:t>School of Science</w:t>
      </w:r>
      <w:r w:rsidRPr="003D6C25">
        <w:t xml:space="preserve">, </w:t>
      </w:r>
      <w:r w:rsidRPr="003F7915">
        <w:t>Jiangnan University</w:t>
      </w:r>
      <w:r w:rsidRPr="003D6C25">
        <w:t>,</w:t>
      </w:r>
      <w:r w:rsidRPr="003D6C25">
        <w:br/>
      </w:r>
      <w:r w:rsidRPr="003F7915">
        <w:t>Wuxi, Jiangsu, 214122</w:t>
      </w:r>
      <w:r>
        <w:rPr>
          <w:rFonts w:hint="eastAsia"/>
          <w:lang w:eastAsia="zh-CN"/>
        </w:rPr>
        <w:t>,</w:t>
      </w:r>
      <w:r w:rsidRPr="003D6C25">
        <w:t xml:space="preserve"> </w:t>
      </w:r>
      <w:r w:rsidRPr="003F7915">
        <w:t>China</w:t>
      </w:r>
      <w:r w:rsidRPr="003D6C25">
        <w:br/>
      </w:r>
      <w:r w:rsidRPr="003F7915">
        <w:t>6231204</w:t>
      </w:r>
      <w:r w:rsidRPr="00FA5674">
        <w:t>0</w:t>
      </w:r>
      <w:r w:rsidRPr="00FA5674">
        <w:rPr>
          <w:rFonts w:hint="eastAsia"/>
          <w:lang w:eastAsia="zh-CN"/>
        </w:rPr>
        <w:t>11</w:t>
      </w:r>
      <w:r w:rsidRPr="00FA5674">
        <w:t>@</w:t>
      </w:r>
      <w:r w:rsidRPr="003F7915">
        <w:t>stu.jiangnan.edu.cn</w:t>
      </w:r>
    </w:p>
    <w:p w14:paraId="4A03ECA6" w14:textId="77777777" w:rsidR="00284F6E" w:rsidRPr="003D6C25" w:rsidRDefault="00284F6E" w:rsidP="007C60DC">
      <w:pPr>
        <w:pStyle w:val="Author"/>
        <w:spacing w:line="240" w:lineRule="auto"/>
      </w:pPr>
      <w:r>
        <w:rPr>
          <w:rFonts w:hint="eastAsia"/>
          <w:lang w:eastAsia="zh-CN"/>
        </w:rPr>
        <w:t>Qing</w:t>
      </w:r>
      <w:r w:rsidRPr="0042681E">
        <w:t xml:space="preserve"> </w:t>
      </w:r>
      <w:r>
        <w:rPr>
          <w:rFonts w:hint="eastAsia"/>
          <w:lang w:eastAsia="zh-CN"/>
        </w:rPr>
        <w:t>Ren</w:t>
      </w:r>
    </w:p>
    <w:p w14:paraId="139A7CBE" w14:textId="77777777" w:rsidR="00284F6E" w:rsidRPr="00FA5674" w:rsidRDefault="00284F6E" w:rsidP="007C60DC">
      <w:pPr>
        <w:pStyle w:val="Affiliation"/>
        <w:spacing w:line="240" w:lineRule="auto"/>
        <w:rPr>
          <w:lang w:eastAsia="zh-CN"/>
        </w:rPr>
      </w:pPr>
      <w:r w:rsidRPr="003F7915">
        <w:t>School of Science</w:t>
      </w:r>
      <w:r w:rsidRPr="003D6C25">
        <w:t xml:space="preserve">, </w:t>
      </w:r>
      <w:r w:rsidRPr="003F7915">
        <w:t>Jiangnan University</w:t>
      </w:r>
      <w:r w:rsidRPr="003D6C25">
        <w:t>,</w:t>
      </w:r>
      <w:r w:rsidRPr="003D6C25">
        <w:br/>
      </w:r>
      <w:r w:rsidRPr="003F7915">
        <w:t>Wuxi, Jiangsu, 214122</w:t>
      </w:r>
      <w:r>
        <w:rPr>
          <w:rFonts w:hint="eastAsia"/>
          <w:lang w:eastAsia="zh-CN"/>
        </w:rPr>
        <w:t>,</w:t>
      </w:r>
      <w:r w:rsidRPr="003D6C25">
        <w:t xml:space="preserve"> </w:t>
      </w:r>
      <w:r w:rsidRPr="003F7915">
        <w:t>China</w:t>
      </w:r>
      <w:r w:rsidRPr="003D6C25">
        <w:br/>
      </w:r>
      <w:r w:rsidRPr="003F7915">
        <w:t>62312040</w:t>
      </w:r>
      <w:r>
        <w:rPr>
          <w:rFonts w:hint="eastAsia"/>
          <w:lang w:eastAsia="zh-CN"/>
        </w:rPr>
        <w:t>12</w:t>
      </w:r>
      <w:r w:rsidRPr="003F7915">
        <w:t>@stu.jiangnan.edu.cn</w:t>
      </w:r>
    </w:p>
    <w:p w14:paraId="2BE44DAC" w14:textId="60067008" w:rsidR="00056BFB" w:rsidRPr="003D6C25" w:rsidRDefault="00056BFB" w:rsidP="007C60DC">
      <w:pPr>
        <w:pStyle w:val="Author"/>
        <w:spacing w:line="240" w:lineRule="auto"/>
      </w:pPr>
      <w:r w:rsidRPr="003F7915">
        <w:t>Jie Gao</w:t>
      </w:r>
      <w:r w:rsidR="00A54304" w:rsidRPr="003D6C25">
        <w:rPr>
          <w:rStyle w:val="a7"/>
          <w:caps/>
        </w:rPr>
        <w:footnoteReference w:id="1"/>
      </w:r>
    </w:p>
    <w:p w14:paraId="15FD6511" w14:textId="4FA6EF5C" w:rsidR="00991351" w:rsidRDefault="00056BFB" w:rsidP="00991351">
      <w:pPr>
        <w:pStyle w:val="Affiliation"/>
        <w:spacing w:after="0" w:line="240" w:lineRule="auto"/>
      </w:pPr>
      <w:r w:rsidRPr="003F7915">
        <w:t>School of Science</w:t>
      </w:r>
      <w:r w:rsidRPr="003D6C25">
        <w:t xml:space="preserve">, </w:t>
      </w:r>
      <w:r w:rsidRPr="003F7915">
        <w:t>Jiangnan University</w:t>
      </w:r>
      <w:r w:rsidRPr="003D6C25">
        <w:t>,</w:t>
      </w:r>
      <w:r w:rsidRPr="003D6C25">
        <w:br/>
      </w:r>
      <w:r w:rsidRPr="003F7915">
        <w:t>Wuxi, Jiangsu, 214122</w:t>
      </w:r>
      <w:r>
        <w:rPr>
          <w:rFonts w:hint="eastAsia"/>
          <w:lang w:eastAsia="zh-CN"/>
        </w:rPr>
        <w:t>,</w:t>
      </w:r>
      <w:r w:rsidRPr="003D6C25">
        <w:t xml:space="preserve"> </w:t>
      </w:r>
      <w:r w:rsidRPr="003F7915">
        <w:t>China</w:t>
      </w:r>
      <w:r w:rsidRPr="003D6C25">
        <w:br/>
      </w:r>
      <w:hyperlink r:id="rId8" w:history="1">
        <w:r w:rsidR="00991351" w:rsidRPr="00184CA3">
          <w:rPr>
            <w:rStyle w:val="aa"/>
          </w:rPr>
          <w:t>gaojie@jiangnan.edu.cn</w:t>
        </w:r>
      </w:hyperlink>
    </w:p>
    <w:p w14:paraId="22A78152" w14:textId="77777777" w:rsidR="00991351" w:rsidRDefault="00991351">
      <w:pPr>
        <w:widowControl/>
        <w:jc w:val="left"/>
        <w:rPr>
          <w:rFonts w:ascii="Times New Roman" w:hAnsi="Times New Roman" w:cs="Times New Roman"/>
          <w:i/>
          <w:snapToGrid w:val="0"/>
          <w:kern w:val="0"/>
          <w:sz w:val="16"/>
          <w:szCs w:val="20"/>
          <w:lang w:eastAsia="en-US"/>
        </w:rPr>
      </w:pPr>
      <w:r>
        <w:br w:type="page"/>
      </w:r>
    </w:p>
    <w:p w14:paraId="2B173F73" w14:textId="2D6B2110" w:rsidR="004C2DF5" w:rsidRPr="004A241E" w:rsidRDefault="004C2DF5" w:rsidP="00661D80">
      <w:pPr>
        <w:spacing w:before="360" w:after="240"/>
        <w:ind w:left="425" w:right="720" w:hanging="425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4A241E">
        <w:rPr>
          <w:rFonts w:ascii="Times New Roman" w:hAnsi="Times New Roman" w:cs="Times New Roman"/>
          <w:b/>
          <w:bCs/>
          <w:sz w:val="20"/>
          <w:szCs w:val="20"/>
        </w:rPr>
        <w:lastRenderedPageBreak/>
        <w:t>Section A</w:t>
      </w:r>
    </w:p>
    <w:p w14:paraId="73912EC4" w14:textId="764FE0DF" w:rsidR="004C2DF5" w:rsidRPr="004A241E" w:rsidRDefault="00661D80" w:rsidP="00661D80">
      <w:pPr>
        <w:ind w:firstLine="357"/>
        <w:rPr>
          <w:rFonts w:ascii="Times New Roman" w:hAnsi="Times New Roman" w:cs="Times New Roman"/>
          <w:sz w:val="20"/>
          <w:szCs w:val="20"/>
        </w:rPr>
      </w:pPr>
      <w:r w:rsidRPr="004A241E">
        <w:rPr>
          <w:rFonts w:ascii="Times New Roman" w:hAnsi="Times New Roman" w:cs="Times New Roman" w:hint="eastAsia"/>
          <w:sz w:val="20"/>
          <w:szCs w:val="20"/>
        </w:rPr>
        <w:t>All evaluation metrics are described below:</w:t>
      </w:r>
    </w:p>
    <w:p w14:paraId="0BC7D8AC" w14:textId="77777777" w:rsidR="00661D80" w:rsidRPr="004A241E" w:rsidRDefault="00661D80" w:rsidP="00661D80">
      <w:pPr>
        <w:pStyle w:val="BulletList"/>
        <w:numPr>
          <w:ilvl w:val="0"/>
          <w:numId w:val="3"/>
        </w:numPr>
        <w:spacing w:line="240" w:lineRule="auto"/>
        <w:rPr>
          <w:lang w:eastAsia="zh-CN"/>
        </w:rPr>
      </w:pPr>
      <w:r w:rsidRPr="004A241E">
        <w:rPr>
          <w:rFonts w:hint="eastAsia"/>
          <w:lang w:eastAsia="zh-CN"/>
        </w:rPr>
        <w:t xml:space="preserve">AUPR: AUPR denotes the area under the precision-recall (PR) curve with the formula: </w:t>
      </w:r>
      <w:r w:rsidRPr="004A241E">
        <w:rPr>
          <w:rFonts w:eastAsia="宋体"/>
          <w:position w:val="-16"/>
          <w:sz w:val="24"/>
          <w:szCs w:val="24"/>
        </w:rPr>
        <w:object w:dxaOrig="2260" w:dyaOrig="420" w14:anchorId="7C6DE1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3.6pt;height:21.55pt" o:ole="">
            <v:imagedata r:id="rId9" o:title=""/>
          </v:shape>
          <o:OLEObject Type="Embed" ProgID="Equation.DSMT4" ShapeID="_x0000_i1025" DrawAspect="Content" ObjectID="_1814705778" r:id="rId10"/>
        </w:object>
      </w:r>
      <w:r w:rsidRPr="004A241E">
        <w:rPr>
          <w:rFonts w:hint="eastAsia"/>
          <w:lang w:eastAsia="zh-CN"/>
        </w:rPr>
        <w:t xml:space="preserve">, where </w:t>
      </w:r>
      <w:r w:rsidRPr="004A241E">
        <w:rPr>
          <w:rFonts w:hint="eastAsia"/>
          <w:position w:val="-12"/>
        </w:rPr>
        <w:object w:dxaOrig="520" w:dyaOrig="320" w14:anchorId="1E72A99A">
          <v:shape id="_x0000_i1026" type="#_x0000_t75" style="width:26.95pt;height:16.55pt" o:ole="">
            <v:imagedata r:id="rId11" o:title=""/>
          </v:shape>
          <o:OLEObject Type="Embed" ProgID="Equation.DSMT4" ShapeID="_x0000_i1026" DrawAspect="Content" ObjectID="_1814705779" r:id="rId12"/>
        </w:object>
      </w:r>
      <w:r w:rsidRPr="004A241E">
        <w:rPr>
          <w:rFonts w:hint="eastAsia"/>
          <w:lang w:eastAsia="zh-CN"/>
        </w:rPr>
        <w:t xml:space="preserve"> and </w:t>
      </w:r>
      <w:r w:rsidRPr="004A241E">
        <w:rPr>
          <w:rFonts w:hint="eastAsia"/>
          <w:position w:val="-12"/>
        </w:rPr>
        <w:object w:dxaOrig="520" w:dyaOrig="320" w14:anchorId="2FE14898">
          <v:shape id="_x0000_i1027" type="#_x0000_t75" style="width:26.95pt;height:16.55pt" o:ole="">
            <v:imagedata r:id="rId13" o:title=""/>
          </v:shape>
          <o:OLEObject Type="Embed" ProgID="Equation.DSMT4" ShapeID="_x0000_i1027" DrawAspect="Content" ObjectID="_1814705780" r:id="rId14"/>
        </w:object>
      </w:r>
      <w:r w:rsidRPr="004A241E">
        <w:rPr>
          <w:rFonts w:hint="eastAsia"/>
          <w:lang w:eastAsia="zh-CN"/>
        </w:rPr>
        <w:t xml:space="preserve"> </w:t>
      </w:r>
      <w:r w:rsidRPr="004A241E">
        <w:t>represent</w:t>
      </w:r>
      <w:r w:rsidRPr="004A241E">
        <w:rPr>
          <w:rFonts w:hint="eastAsia"/>
          <w:lang w:eastAsia="zh-CN"/>
        </w:rPr>
        <w:t xml:space="preserve"> the precision and recall at the </w:t>
      </w:r>
      <w:r w:rsidRPr="004A241E">
        <w:rPr>
          <w:rFonts w:hint="eastAsia"/>
          <w:i/>
          <w:iCs/>
          <w:lang w:eastAsia="zh-CN"/>
        </w:rPr>
        <w:t>j</w:t>
      </w:r>
      <w:r w:rsidRPr="004A241E">
        <w:rPr>
          <w:rFonts w:hint="eastAsia"/>
          <w:lang w:eastAsia="zh-CN"/>
        </w:rPr>
        <w:t>-</w:t>
      </w:r>
      <w:proofErr w:type="spellStart"/>
      <w:r w:rsidRPr="004A241E">
        <w:rPr>
          <w:rFonts w:hint="eastAsia"/>
          <w:lang w:eastAsia="zh-CN"/>
        </w:rPr>
        <w:t>th</w:t>
      </w:r>
      <w:proofErr w:type="spellEnd"/>
      <w:r w:rsidRPr="004A241E">
        <w:rPr>
          <w:rFonts w:hint="eastAsia"/>
          <w:lang w:eastAsia="zh-CN"/>
        </w:rPr>
        <w:t xml:space="preserve"> threshold with the formulas </w:t>
      </w:r>
      <w:r w:rsidRPr="004A241E">
        <w:rPr>
          <w:rFonts w:hint="eastAsia"/>
          <w:position w:val="-22"/>
        </w:rPr>
        <w:object w:dxaOrig="1800" w:dyaOrig="600" w14:anchorId="70AACC47">
          <v:shape id="_x0000_i1028" type="#_x0000_t75" style="width:90.1pt;height:30.05pt" o:ole="">
            <v:imagedata r:id="rId15" o:title=""/>
          </v:shape>
          <o:OLEObject Type="Embed" ProgID="Equation.DSMT4" ShapeID="_x0000_i1028" DrawAspect="Content" ObjectID="_1814705781" r:id="rId16"/>
        </w:object>
      </w:r>
      <w:r w:rsidRPr="004A241E">
        <w:rPr>
          <w:rFonts w:hint="eastAsia"/>
          <w:lang w:eastAsia="zh-CN"/>
        </w:rPr>
        <w:t xml:space="preserve"> and </w:t>
      </w:r>
      <w:r w:rsidRPr="004A241E">
        <w:rPr>
          <w:rFonts w:hint="eastAsia"/>
          <w:position w:val="-22"/>
        </w:rPr>
        <w:object w:dxaOrig="1840" w:dyaOrig="600" w14:anchorId="636BB08F">
          <v:shape id="_x0000_i1029" type="#_x0000_t75" style="width:91.25pt;height:30.05pt" o:ole="">
            <v:imagedata r:id="rId17" o:title=""/>
          </v:shape>
          <o:OLEObject Type="Embed" ProgID="Equation.DSMT4" ShapeID="_x0000_i1029" DrawAspect="Content" ObjectID="_1814705782" r:id="rId18"/>
        </w:object>
      </w:r>
      <w:r w:rsidRPr="004A241E">
        <w:rPr>
          <w:rFonts w:hint="eastAsia"/>
          <w:lang w:eastAsia="zh-CN"/>
        </w:rPr>
        <w:t xml:space="preserve">, respectively. </w:t>
      </w:r>
      <w:r w:rsidRPr="004A241E">
        <w:rPr>
          <w:lang w:eastAsia="zh-CN"/>
        </w:rPr>
        <w:t>The final AUPR value is obtained by averaging the AUPRs of all DDI types.</w:t>
      </w:r>
    </w:p>
    <w:p w14:paraId="613EE7FE" w14:textId="77777777" w:rsidR="00661D80" w:rsidRPr="004A241E" w:rsidRDefault="00661D80" w:rsidP="00661D80">
      <w:pPr>
        <w:pStyle w:val="BulletList"/>
        <w:numPr>
          <w:ilvl w:val="0"/>
          <w:numId w:val="3"/>
        </w:numPr>
        <w:spacing w:line="240" w:lineRule="auto"/>
        <w:rPr>
          <w:lang w:eastAsia="zh-CN"/>
        </w:rPr>
      </w:pPr>
      <w:r w:rsidRPr="004A241E">
        <w:rPr>
          <w:rFonts w:hint="eastAsia"/>
          <w:lang w:eastAsia="zh-CN"/>
        </w:rPr>
        <w:t>A</w:t>
      </w:r>
      <w:r w:rsidRPr="004A241E">
        <w:t xml:space="preserve">UC: AUC is the area under the receiver operating characteristic curve (ROC) with the equation </w:t>
      </w:r>
      <w:r w:rsidRPr="004A241E">
        <w:rPr>
          <w:rFonts w:eastAsia="宋体"/>
          <w:position w:val="-16"/>
        </w:rPr>
        <w:object w:dxaOrig="2100" w:dyaOrig="420" w14:anchorId="6644D74F">
          <v:shape id="_x0000_i1030" type="#_x0000_t75" style="width:104.35pt;height:21.55pt" o:ole="">
            <v:imagedata r:id="rId19" o:title=""/>
          </v:shape>
          <o:OLEObject Type="Embed" ProgID="Equation.DSMT4" ShapeID="_x0000_i1030" DrawAspect="Content" ObjectID="_1814705783" r:id="rId20"/>
        </w:object>
      </w:r>
      <w:r w:rsidRPr="004A241E">
        <w:t xml:space="preserve">, where </w:t>
      </w:r>
      <w:r w:rsidRPr="004A241E">
        <w:rPr>
          <w:position w:val="-12"/>
        </w:rPr>
        <w:object w:dxaOrig="480" w:dyaOrig="320" w14:anchorId="7A04EB9B">
          <v:shape id="_x0000_i1031" type="#_x0000_t75" style="width:23.85pt;height:16.55pt" o:ole="">
            <v:imagedata r:id="rId21" o:title=""/>
          </v:shape>
          <o:OLEObject Type="Embed" ProgID="Equation.DSMT4" ShapeID="_x0000_i1031" DrawAspect="Content" ObjectID="_1814705784" r:id="rId22"/>
        </w:object>
      </w:r>
      <w:r w:rsidRPr="004A241E">
        <w:t xml:space="preserve"> and </w:t>
      </w:r>
      <w:r w:rsidRPr="004A241E">
        <w:rPr>
          <w:rFonts w:hint="eastAsia"/>
          <w:position w:val="-12"/>
        </w:rPr>
        <w:object w:dxaOrig="499" w:dyaOrig="320" w14:anchorId="29CF8774">
          <v:shape id="_x0000_i1032" type="#_x0000_t75" style="width:25.05pt;height:16.55pt" o:ole="">
            <v:imagedata r:id="rId23" o:title=""/>
          </v:shape>
          <o:OLEObject Type="Embed" ProgID="Equation.DSMT4" ShapeID="_x0000_i1032" DrawAspect="Content" ObjectID="_1814705785" r:id="rId24"/>
        </w:object>
      </w:r>
      <w:r w:rsidRPr="004A241E">
        <w:t xml:space="preserve"> represent the true positive and false positive rates at the </w:t>
      </w:r>
      <w:r w:rsidRPr="004A241E">
        <w:rPr>
          <w:rFonts w:hint="eastAsia"/>
          <w:i/>
          <w:iCs/>
          <w:lang w:eastAsia="zh-CN"/>
        </w:rPr>
        <w:t>j</w:t>
      </w:r>
      <w:r w:rsidRPr="004A241E">
        <w:rPr>
          <w:rFonts w:hint="eastAsia"/>
          <w:lang w:eastAsia="zh-CN"/>
        </w:rPr>
        <w:t>-</w:t>
      </w:r>
      <w:proofErr w:type="spellStart"/>
      <w:r w:rsidRPr="004A241E">
        <w:rPr>
          <w:rFonts w:hint="eastAsia"/>
          <w:lang w:eastAsia="zh-CN"/>
        </w:rPr>
        <w:t>th</w:t>
      </w:r>
      <w:proofErr w:type="spellEnd"/>
      <w:r w:rsidRPr="004A241E">
        <w:t xml:space="preserve"> threshold with the equations </w:t>
      </w:r>
      <w:r w:rsidRPr="004A241E">
        <w:rPr>
          <w:rFonts w:eastAsia="宋体"/>
          <w:position w:val="-22"/>
        </w:rPr>
        <w:object w:dxaOrig="1780" w:dyaOrig="600" w14:anchorId="198C4795">
          <v:shape id="_x0000_i1033" type="#_x0000_t75" style="width:87.4pt;height:30.05pt" o:ole="">
            <v:imagedata r:id="rId25" o:title=""/>
          </v:shape>
          <o:OLEObject Type="Embed" ProgID="Equation.DSMT4" ShapeID="_x0000_i1033" DrawAspect="Content" ObjectID="_1814705786" r:id="rId26"/>
        </w:object>
      </w:r>
      <w:r w:rsidRPr="004A241E">
        <w:t xml:space="preserve"> and </w:t>
      </w:r>
      <w:r w:rsidRPr="004A241E">
        <w:rPr>
          <w:rFonts w:eastAsia="宋体"/>
          <w:position w:val="-22"/>
        </w:rPr>
        <w:object w:dxaOrig="1820" w:dyaOrig="600" w14:anchorId="35A2DBD2">
          <v:shape id="_x0000_i1034" type="#_x0000_t75" style="width:90.85pt;height:30.05pt" o:ole="">
            <v:imagedata r:id="rId27" o:title=""/>
          </v:shape>
          <o:OLEObject Type="Embed" ProgID="Equation.DSMT4" ShapeID="_x0000_i1034" DrawAspect="Content" ObjectID="_1814705787" r:id="rId28"/>
        </w:object>
      </w:r>
      <w:r w:rsidRPr="004A241E">
        <w:t xml:space="preserve">, respectively, and </w:t>
      </w:r>
      <w:r w:rsidRPr="004A241E">
        <w:rPr>
          <w:rFonts w:hint="eastAsia"/>
          <w:position w:val="-6"/>
        </w:rPr>
        <w:object w:dxaOrig="480" w:dyaOrig="300" w14:anchorId="43D7E613">
          <v:shape id="_x0000_i1035" type="#_x0000_t75" style="width:23.85pt;height:15pt" o:ole="">
            <v:imagedata r:id="rId29" o:title=""/>
          </v:shape>
          <o:OLEObject Type="Embed" ProgID="Equation.DSMT4" ShapeID="_x0000_i1035" DrawAspect="Content" ObjectID="_1814705788" r:id="rId30"/>
        </w:object>
      </w:r>
      <w:r w:rsidRPr="004A241E">
        <w:rPr>
          <w:rFonts w:eastAsia="宋体" w:hint="eastAsia"/>
        </w:rPr>
        <w:t>,</w:t>
      </w:r>
      <w:r w:rsidRPr="004A241E">
        <w:rPr>
          <w:rFonts w:eastAsia="宋体" w:hint="eastAsia"/>
          <w:lang w:eastAsia="zh-CN"/>
        </w:rPr>
        <w:t xml:space="preserve"> </w:t>
      </w:r>
      <w:r w:rsidRPr="004A241E">
        <w:rPr>
          <w:rFonts w:hint="eastAsia"/>
          <w:position w:val="-4"/>
        </w:rPr>
        <w:object w:dxaOrig="460" w:dyaOrig="279" w14:anchorId="4CA23820">
          <v:shape id="_x0000_i1036" type="#_x0000_t75" style="width:23.1pt;height:13.5pt" o:ole="">
            <v:imagedata r:id="rId31" o:title=""/>
          </v:shape>
          <o:OLEObject Type="Embed" ProgID="Equation.DSMT4" ShapeID="_x0000_i1036" DrawAspect="Content" ObjectID="_1814705789" r:id="rId32"/>
        </w:object>
      </w:r>
      <w:r w:rsidRPr="004A241E">
        <w:rPr>
          <w:rFonts w:eastAsia="宋体" w:hint="eastAsia"/>
        </w:rPr>
        <w:t>,</w:t>
      </w:r>
      <w:r w:rsidRPr="004A241E">
        <w:rPr>
          <w:rFonts w:eastAsia="宋体" w:hint="eastAsia"/>
          <w:lang w:eastAsia="zh-CN"/>
        </w:rPr>
        <w:t xml:space="preserve"> </w:t>
      </w:r>
      <w:r w:rsidRPr="004A241E">
        <w:rPr>
          <w:rFonts w:hint="eastAsia"/>
          <w:position w:val="-4"/>
        </w:rPr>
        <w:object w:dxaOrig="480" w:dyaOrig="279" w14:anchorId="064FF992">
          <v:shape id="_x0000_i1037" type="#_x0000_t75" style="width:23.85pt;height:13.5pt" o:ole="">
            <v:imagedata r:id="rId33" o:title=""/>
          </v:shape>
          <o:OLEObject Type="Embed" ProgID="Equation.DSMT4" ShapeID="_x0000_i1037" DrawAspect="Content" ObjectID="_1814705790" r:id="rId34"/>
        </w:object>
      </w:r>
      <w:r w:rsidRPr="004A241E">
        <w:t xml:space="preserve"> and </w:t>
      </w:r>
      <w:r w:rsidRPr="004A241E">
        <w:rPr>
          <w:rFonts w:hint="eastAsia"/>
          <w:position w:val="-6"/>
        </w:rPr>
        <w:object w:dxaOrig="520" w:dyaOrig="300" w14:anchorId="452616A1">
          <v:shape id="_x0000_i1038" type="#_x0000_t75" style="width:25.4pt;height:15pt" o:ole="">
            <v:imagedata r:id="rId35" o:title=""/>
          </v:shape>
          <o:OLEObject Type="Embed" ProgID="Equation.DSMT4" ShapeID="_x0000_i1038" DrawAspect="Content" ObjectID="_1814705791" r:id="rId36"/>
        </w:object>
      </w:r>
      <w:r w:rsidRPr="004A241E">
        <w:t xml:space="preserve"> respectively</w:t>
      </w:r>
      <w:r w:rsidRPr="004A241E">
        <w:rPr>
          <w:rFonts w:hint="eastAsia"/>
          <w:lang w:eastAsia="zh-CN"/>
        </w:rPr>
        <w:t xml:space="preserve"> </w:t>
      </w:r>
      <w:r w:rsidRPr="004A241E">
        <w:t xml:space="preserve">denote the true negative, true positive, false positive and false negative at the </w:t>
      </w:r>
      <w:r w:rsidRPr="004A241E">
        <w:rPr>
          <w:rFonts w:hint="eastAsia"/>
          <w:i/>
          <w:iCs/>
          <w:lang w:eastAsia="zh-CN"/>
        </w:rPr>
        <w:t>j</w:t>
      </w:r>
      <w:r w:rsidRPr="004A241E">
        <w:rPr>
          <w:rFonts w:hint="eastAsia"/>
          <w:lang w:eastAsia="zh-CN"/>
        </w:rPr>
        <w:t>-</w:t>
      </w:r>
      <w:proofErr w:type="spellStart"/>
      <w:r w:rsidRPr="004A241E">
        <w:rPr>
          <w:rFonts w:hint="eastAsia"/>
          <w:lang w:eastAsia="zh-CN"/>
        </w:rPr>
        <w:t>th</w:t>
      </w:r>
      <w:proofErr w:type="spellEnd"/>
      <w:r w:rsidRPr="004A241E">
        <w:t xml:space="preserve"> threshold. We use the average of the AUCs of all </w:t>
      </w:r>
      <w:r w:rsidRPr="004A241E">
        <w:rPr>
          <w:lang w:eastAsia="zh-CN"/>
        </w:rPr>
        <w:t>DDI types as the final AUC value.</w:t>
      </w:r>
    </w:p>
    <w:p w14:paraId="7A442179" w14:textId="77777777" w:rsidR="00661D80" w:rsidRPr="004A241E" w:rsidRDefault="00661D80" w:rsidP="00661D80">
      <w:pPr>
        <w:pStyle w:val="BulletList"/>
        <w:numPr>
          <w:ilvl w:val="0"/>
          <w:numId w:val="3"/>
        </w:numPr>
        <w:spacing w:line="240" w:lineRule="auto"/>
      </w:pPr>
      <w:r w:rsidRPr="004A241E">
        <w:rPr>
          <w:rFonts w:hint="eastAsia"/>
          <w:lang w:eastAsia="zh-CN"/>
        </w:rPr>
        <w:t>K</w:t>
      </w:r>
      <w:r w:rsidRPr="004A241E">
        <w:t xml:space="preserve">appa: Kappa measures the consistency between predicted classification results and actual classification results. Its formula is: </w:t>
      </w:r>
      <w:r w:rsidRPr="004A241E">
        <w:rPr>
          <w:rFonts w:eastAsia="宋体"/>
          <w:position w:val="-26"/>
          <w:sz w:val="24"/>
          <w:szCs w:val="24"/>
        </w:rPr>
        <w:object w:dxaOrig="1440" w:dyaOrig="600" w14:anchorId="1908912B">
          <v:shape id="_x0000_i1039" type="#_x0000_t75" style="width:72.4pt;height:29.65pt" o:ole="">
            <v:imagedata r:id="rId37" o:title=""/>
          </v:shape>
          <o:OLEObject Type="Embed" ProgID="Equation.DSMT4" ShapeID="_x0000_i1039" DrawAspect="Content" ObjectID="_1814705792" r:id="rId38"/>
        </w:object>
      </w:r>
      <w:r w:rsidRPr="004A241E">
        <w:t xml:space="preserve">,where </w:t>
      </w:r>
      <w:r w:rsidRPr="004A241E">
        <w:rPr>
          <w:rFonts w:hint="eastAsia"/>
          <w:position w:val="-10"/>
        </w:rPr>
        <w:object w:dxaOrig="260" w:dyaOrig="300" w14:anchorId="78B5E6C6">
          <v:shape id="_x0000_i1040" type="#_x0000_t75" style="width:13.5pt;height:15pt" o:ole="">
            <v:imagedata r:id="rId39" o:title=""/>
          </v:shape>
          <o:OLEObject Type="Embed" ProgID="Equation.DSMT4" ShapeID="_x0000_i1040" DrawAspect="Content" ObjectID="_1814705793" r:id="rId40"/>
        </w:object>
      </w:r>
      <w:r w:rsidRPr="004A241E">
        <w:t xml:space="preserve"> is the observed consistency, i.e., the probability that the predicted classification result is consistent with the actual classification result (the same as the accuracy rate); </w:t>
      </w:r>
      <w:r w:rsidRPr="004A241E">
        <w:rPr>
          <w:rFonts w:hint="eastAsia"/>
          <w:position w:val="-10"/>
        </w:rPr>
        <w:object w:dxaOrig="260" w:dyaOrig="300" w14:anchorId="7563370F">
          <v:shape id="_x0000_i1041" type="#_x0000_t75" style="width:12.3pt;height:15pt" o:ole="">
            <v:imagedata r:id="rId41" o:title=""/>
          </v:shape>
          <o:OLEObject Type="Embed" ProgID="Equation.DSMT4" ShapeID="_x0000_i1041" DrawAspect="Content" ObjectID="_1814705794" r:id="rId42"/>
        </w:object>
      </w:r>
      <w:r w:rsidRPr="004A241E">
        <w:rPr>
          <w:rFonts w:hint="eastAsia"/>
          <w:lang w:eastAsia="zh-CN"/>
        </w:rPr>
        <w:t xml:space="preserve"> </w:t>
      </w:r>
      <w:r w:rsidRPr="004A241E">
        <w:t>is the random consistency probability, i.e., the probability that the predicted classification result is consistent with the actual classification result, assuming that the classification is completely random.</w:t>
      </w:r>
    </w:p>
    <w:p w14:paraId="2FA67C72" w14:textId="77777777" w:rsidR="00661D80" w:rsidRPr="004A241E" w:rsidRDefault="00661D80" w:rsidP="00661D80">
      <w:pPr>
        <w:pStyle w:val="BulletList"/>
        <w:numPr>
          <w:ilvl w:val="0"/>
          <w:numId w:val="3"/>
        </w:numPr>
        <w:spacing w:line="240" w:lineRule="auto"/>
      </w:pPr>
      <w:r w:rsidRPr="004A241E">
        <w:rPr>
          <w:rFonts w:hint="eastAsia"/>
          <w:lang w:eastAsia="zh-CN"/>
        </w:rPr>
        <w:t>A</w:t>
      </w:r>
      <w:r w:rsidRPr="004A241E">
        <w:t xml:space="preserve">ccuracy: Accuracy is the ratio of the number of correctly predicted samples in positive and negative cases to the total number of samples. The formula is: </w:t>
      </w:r>
      <w:r w:rsidRPr="004A241E">
        <w:rPr>
          <w:position w:val="-26"/>
        </w:rPr>
        <w:object w:dxaOrig="3500" w:dyaOrig="600" w14:anchorId="22472C3E">
          <v:shape id="_x0000_i1042" type="#_x0000_t75" style="width:174.4pt;height:30.05pt" o:ole="">
            <v:imagedata r:id="rId43" o:title=""/>
          </v:shape>
          <o:OLEObject Type="Embed" ProgID="Equation.DSMT4" ShapeID="_x0000_i1042" DrawAspect="Content" ObjectID="_1814705795" r:id="rId44"/>
        </w:object>
      </w:r>
      <w:r w:rsidRPr="004A241E">
        <w:t xml:space="preserve"> , where </w:t>
      </w:r>
      <w:r w:rsidRPr="004A241E">
        <w:rPr>
          <w:position w:val="-10"/>
        </w:rPr>
        <w:object w:dxaOrig="279" w:dyaOrig="300" w14:anchorId="1F7901CB">
          <v:shape id="_x0000_i1043" type="#_x0000_t75" style="width:13.5pt;height:15pt" o:ole="">
            <v:imagedata r:id="rId45" o:title=""/>
          </v:shape>
          <o:OLEObject Type="Embed" ProgID="Equation.DSMT4" ShapeID="_x0000_i1043" DrawAspect="Content" ObjectID="_1814705796" r:id="rId46"/>
        </w:object>
      </w:r>
      <w:r w:rsidRPr="004A241E">
        <w:t xml:space="preserve"> represents the total number of DDI types, and </w:t>
      </w:r>
      <w:r w:rsidRPr="004A241E">
        <w:rPr>
          <w:rFonts w:hint="eastAsia"/>
          <w:position w:val="-10"/>
        </w:rPr>
        <w:object w:dxaOrig="360" w:dyaOrig="300" w14:anchorId="0046963A">
          <v:shape id="_x0000_i1044" type="#_x0000_t75" style="width:18.85pt;height:15pt" o:ole="">
            <v:imagedata r:id="rId47" o:title=""/>
          </v:shape>
          <o:OLEObject Type="Embed" ProgID="Equation.DSMT4" ShapeID="_x0000_i1044" DrawAspect="Content" ObjectID="_1814705797" r:id="rId48"/>
        </w:object>
      </w:r>
      <w:r w:rsidRPr="004A241E">
        <w:rPr>
          <w:rFonts w:hint="eastAsia"/>
          <w:lang w:eastAsia="zh-CN"/>
        </w:rPr>
        <w:t xml:space="preserve">, </w:t>
      </w:r>
      <w:r w:rsidRPr="004A241E">
        <w:rPr>
          <w:rFonts w:hint="eastAsia"/>
          <w:position w:val="-10"/>
        </w:rPr>
        <w:object w:dxaOrig="300" w:dyaOrig="300" w14:anchorId="2EFDDB81">
          <v:shape id="_x0000_i1045" type="#_x0000_t75" style="width:15pt;height:15pt" o:ole="">
            <v:imagedata r:id="rId49" o:title=""/>
          </v:shape>
          <o:OLEObject Type="Embed" ProgID="Equation.DSMT4" ShapeID="_x0000_i1045" DrawAspect="Content" ObjectID="_1814705798" r:id="rId50"/>
        </w:object>
      </w:r>
      <w:r w:rsidRPr="004A241E">
        <w:rPr>
          <w:rFonts w:hint="eastAsia"/>
          <w:lang w:eastAsia="zh-CN"/>
        </w:rPr>
        <w:t xml:space="preserve">, </w:t>
      </w:r>
      <w:r w:rsidRPr="004A241E">
        <w:rPr>
          <w:rFonts w:hint="eastAsia"/>
          <w:position w:val="-10"/>
        </w:rPr>
        <w:object w:dxaOrig="340" w:dyaOrig="300" w14:anchorId="5BDAB2B0">
          <v:shape id="_x0000_i1046" type="#_x0000_t75" style="width:17.35pt;height:15pt" o:ole="">
            <v:imagedata r:id="rId51" o:title=""/>
          </v:shape>
          <o:OLEObject Type="Embed" ProgID="Equation.DSMT4" ShapeID="_x0000_i1046" DrawAspect="Content" ObjectID="_1814705799" r:id="rId52"/>
        </w:object>
      </w:r>
      <w:r w:rsidRPr="004A241E">
        <w:t xml:space="preserve"> and </w:t>
      </w:r>
      <w:r w:rsidRPr="004A241E">
        <w:rPr>
          <w:position w:val="-10"/>
        </w:rPr>
        <w:object w:dxaOrig="380" w:dyaOrig="300" w14:anchorId="7005F575">
          <v:shape id="_x0000_i1047" type="#_x0000_t75" style="width:18.85pt;height:15pt" o:ole="">
            <v:imagedata r:id="rId53" o:title=""/>
          </v:shape>
          <o:OLEObject Type="Embed" ProgID="Equation.DSMT4" ShapeID="_x0000_i1047" DrawAspect="Content" ObjectID="_1814705800" r:id="rId54"/>
        </w:object>
      </w:r>
      <w:r w:rsidRPr="004A241E">
        <w:t xml:space="preserve"> respectively</w:t>
      </w:r>
      <w:r w:rsidRPr="004A241E">
        <w:rPr>
          <w:rFonts w:hint="eastAsia"/>
          <w:lang w:eastAsia="zh-CN"/>
        </w:rPr>
        <w:t xml:space="preserve"> </w:t>
      </w:r>
      <w:r w:rsidRPr="004A241E">
        <w:t>denote the true negative, true positive, false positive and false negative for DDI type</w:t>
      </w:r>
      <w:r w:rsidRPr="004A241E">
        <w:rPr>
          <w:rFonts w:hint="eastAsia"/>
        </w:rPr>
        <w:t xml:space="preserve"> </w:t>
      </w:r>
      <w:proofErr w:type="spellStart"/>
      <w:r w:rsidRPr="004A241E">
        <w:rPr>
          <w:rFonts w:hint="eastAsia"/>
          <w:i/>
          <w:iCs/>
          <w:lang w:eastAsia="zh-CN"/>
        </w:rPr>
        <w:t>i</w:t>
      </w:r>
      <w:proofErr w:type="spellEnd"/>
      <w:r w:rsidRPr="004A241E">
        <w:rPr>
          <w:rFonts w:hint="eastAsia"/>
          <w:lang w:eastAsia="zh-CN"/>
        </w:rPr>
        <w:t>.</w:t>
      </w:r>
    </w:p>
    <w:p w14:paraId="03364691" w14:textId="77777777" w:rsidR="00661D80" w:rsidRPr="004A241E" w:rsidRDefault="00661D80" w:rsidP="00661D80">
      <w:pPr>
        <w:pStyle w:val="BulletList"/>
        <w:numPr>
          <w:ilvl w:val="0"/>
          <w:numId w:val="3"/>
        </w:numPr>
        <w:spacing w:line="240" w:lineRule="auto"/>
      </w:pPr>
      <w:r w:rsidRPr="004A241E">
        <w:rPr>
          <w:rFonts w:hint="eastAsia"/>
          <w:lang w:eastAsia="zh-CN"/>
        </w:rPr>
        <w:t>M</w:t>
      </w:r>
      <w:r w:rsidRPr="004A241E">
        <w:t xml:space="preserve">acro-Precision: Precision is the ratio of correct predictions in a sample of positive predictions. Macro-Precision is obtained by computing the precision rate for each type and averaging the precision rates for all types. </w:t>
      </w:r>
      <w:r w:rsidRPr="004A241E">
        <w:rPr>
          <w:rFonts w:hint="eastAsia"/>
          <w:lang w:eastAsia="zh-CN"/>
        </w:rPr>
        <w:t>Its</w:t>
      </w:r>
      <w:r w:rsidRPr="004A241E">
        <w:t xml:space="preserve"> formula is: </w:t>
      </w:r>
      <w:r w:rsidRPr="004A241E">
        <w:rPr>
          <w:position w:val="-26"/>
        </w:rPr>
        <w:object w:dxaOrig="3220" w:dyaOrig="600" w14:anchorId="70FBB406">
          <v:shape id="_x0000_i1048" type="#_x0000_t75" style="width:161.35pt;height:30.05pt" o:ole="">
            <v:imagedata r:id="rId55" o:title=""/>
          </v:shape>
          <o:OLEObject Type="Embed" ProgID="Equation.DSMT4" ShapeID="_x0000_i1048" DrawAspect="Content" ObjectID="_1814705801" r:id="rId56"/>
        </w:object>
      </w:r>
      <w:r w:rsidRPr="004A241E">
        <w:t>.</w:t>
      </w:r>
    </w:p>
    <w:p w14:paraId="252FD852" w14:textId="77777777" w:rsidR="00661D80" w:rsidRPr="004A241E" w:rsidRDefault="00661D80" w:rsidP="004C2DF5">
      <w:pPr>
        <w:rPr>
          <w:rFonts w:ascii="Times New Roman" w:hAnsi="Times New Roman" w:cs="Times New Roman"/>
          <w:sz w:val="20"/>
          <w:szCs w:val="20"/>
        </w:rPr>
      </w:pPr>
    </w:p>
    <w:p w14:paraId="7F54E222" w14:textId="77777777" w:rsidR="004C2DF5" w:rsidRPr="004A241E" w:rsidRDefault="004C2DF5" w:rsidP="004C2DF5">
      <w:pPr>
        <w:rPr>
          <w:rFonts w:ascii="Times New Roman" w:hAnsi="Times New Roman" w:cs="Times New Roman"/>
          <w:sz w:val="20"/>
          <w:szCs w:val="20"/>
        </w:rPr>
      </w:pPr>
    </w:p>
    <w:p w14:paraId="6DDE83FC" w14:textId="77777777" w:rsidR="00661D80" w:rsidRPr="004A241E" w:rsidRDefault="00661D80" w:rsidP="004C2DF5">
      <w:pPr>
        <w:rPr>
          <w:rFonts w:ascii="Times New Roman" w:hAnsi="Times New Roman" w:cs="Times New Roman"/>
          <w:sz w:val="20"/>
          <w:szCs w:val="20"/>
        </w:rPr>
      </w:pPr>
    </w:p>
    <w:p w14:paraId="4B407D5C" w14:textId="77777777" w:rsidR="00661D80" w:rsidRPr="004A241E" w:rsidRDefault="00661D80" w:rsidP="004C2DF5">
      <w:pPr>
        <w:rPr>
          <w:rFonts w:ascii="Times New Roman" w:hAnsi="Times New Roman" w:cs="Times New Roman"/>
          <w:sz w:val="20"/>
          <w:szCs w:val="20"/>
        </w:rPr>
      </w:pPr>
    </w:p>
    <w:p w14:paraId="5BA7E61B" w14:textId="77777777" w:rsidR="00661D80" w:rsidRPr="004A241E" w:rsidRDefault="00661D80" w:rsidP="004C2DF5">
      <w:pPr>
        <w:rPr>
          <w:rFonts w:ascii="Times New Roman" w:hAnsi="Times New Roman" w:cs="Times New Roman"/>
          <w:sz w:val="20"/>
          <w:szCs w:val="20"/>
        </w:rPr>
      </w:pPr>
    </w:p>
    <w:p w14:paraId="7BEAAACE" w14:textId="77777777" w:rsidR="00661D80" w:rsidRPr="004A241E" w:rsidRDefault="00661D80" w:rsidP="004C2DF5">
      <w:pPr>
        <w:rPr>
          <w:rFonts w:ascii="Times New Roman" w:hAnsi="Times New Roman" w:cs="Times New Roman"/>
          <w:sz w:val="20"/>
          <w:szCs w:val="20"/>
        </w:rPr>
      </w:pPr>
    </w:p>
    <w:p w14:paraId="5BC60661" w14:textId="77777777" w:rsidR="00661D80" w:rsidRPr="004A241E" w:rsidRDefault="00661D80" w:rsidP="004C2DF5">
      <w:pPr>
        <w:rPr>
          <w:rFonts w:ascii="Times New Roman" w:hAnsi="Times New Roman" w:cs="Times New Roman"/>
          <w:sz w:val="20"/>
          <w:szCs w:val="20"/>
        </w:rPr>
      </w:pPr>
    </w:p>
    <w:p w14:paraId="40EAEEF0" w14:textId="77777777" w:rsidR="00661D80" w:rsidRPr="004A241E" w:rsidRDefault="00661D80" w:rsidP="004C2DF5">
      <w:pPr>
        <w:rPr>
          <w:rFonts w:ascii="Times New Roman" w:hAnsi="Times New Roman" w:cs="Times New Roman"/>
          <w:sz w:val="20"/>
          <w:szCs w:val="20"/>
        </w:rPr>
      </w:pPr>
    </w:p>
    <w:p w14:paraId="34430883" w14:textId="77777777" w:rsidR="00661D80" w:rsidRPr="004A241E" w:rsidRDefault="00661D80" w:rsidP="004C2DF5">
      <w:pPr>
        <w:rPr>
          <w:rFonts w:ascii="Times New Roman" w:hAnsi="Times New Roman" w:cs="Times New Roman"/>
          <w:sz w:val="20"/>
          <w:szCs w:val="20"/>
        </w:rPr>
      </w:pPr>
    </w:p>
    <w:p w14:paraId="6689AA73" w14:textId="4C6CC638" w:rsidR="004C2DF5" w:rsidRPr="00661D80" w:rsidRDefault="004C2DF5" w:rsidP="00661D80">
      <w:pPr>
        <w:spacing w:before="360" w:after="240"/>
        <w:ind w:left="425" w:right="720" w:hanging="425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4C2DF5">
        <w:rPr>
          <w:rFonts w:ascii="Times New Roman" w:hAnsi="Times New Roman" w:cs="Times New Roman"/>
          <w:b/>
          <w:bCs/>
          <w:sz w:val="20"/>
          <w:szCs w:val="20"/>
        </w:rPr>
        <w:lastRenderedPageBreak/>
        <w:t>Section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</w:t>
      </w:r>
    </w:p>
    <w:p w14:paraId="11C232CD" w14:textId="24F6CCB0" w:rsidR="00967EBB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t xml:space="preserve">Table </w:t>
      </w:r>
      <w:r>
        <w:rPr>
          <w:rFonts w:hint="eastAsia"/>
          <w:lang w:eastAsia="zh-CN"/>
        </w:rPr>
        <w:t>S</w:t>
      </w:r>
      <w:r w:rsidRPr="003D6C25">
        <w:t xml:space="preserve">1.   </w:t>
      </w:r>
      <w:r w:rsidRPr="00056BFB">
        <w:rPr>
          <w:rFonts w:hint="eastAsia"/>
        </w:rPr>
        <w:t>The atom features and bond features used as the node features and edge features in the drug graph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85"/>
        <w:gridCol w:w="4819"/>
        <w:gridCol w:w="1219"/>
      </w:tblGrid>
      <w:tr w:rsidR="00967EBB" w:rsidRPr="00056BFB" w14:paraId="584A4D8C" w14:textId="77777777" w:rsidTr="00967EBB">
        <w:trPr>
          <w:trHeight w:val="395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3A648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F00C2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CDBD5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mension</w:t>
            </w:r>
          </w:p>
        </w:tc>
      </w:tr>
      <w:tr w:rsidR="00967EBB" w:rsidRPr="00056BFB" w14:paraId="1FAB3493" w14:textId="77777777" w:rsidTr="00D5717D">
        <w:trPr>
          <w:trHeight w:val="373"/>
          <w:jc w:val="center"/>
        </w:trPr>
        <w:tc>
          <w:tcPr>
            <w:tcW w:w="80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DE587" w14:textId="239D4028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om features</w:t>
            </w:r>
          </w:p>
        </w:tc>
      </w:tr>
      <w:tr w:rsidR="00967EBB" w:rsidRPr="00056BFB" w14:paraId="4663F3F8" w14:textId="77777777" w:rsidTr="00967EBB">
        <w:trPr>
          <w:trHeight w:val="37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CBEA7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Atom typ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B894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[C, N, O, S, F, Si, P, Cl, Br, Mg, Na, Ca, Fe, As, Al, I, B, V, K, Tl, Yb, Sb, Sn, Ag, Pd, Co, Se, Ti, Zn, H, Li, Ge, Cu, Au, Ni, Cd, In, Mn, Zr, Cr, Pt, Hg, Pb, other] (one-hot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7CA2C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967EBB" w:rsidRPr="00056BFB" w14:paraId="09770C43" w14:textId="77777777" w:rsidTr="00967EBB">
        <w:trPr>
          <w:trHeight w:val="39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3FD9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Hybridiza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17A3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, sp2, sp3, sp3d, other] (one-hot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9DB6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67EBB" w:rsidRPr="00056BFB" w14:paraId="72951B64" w14:textId="77777777" w:rsidTr="00967EBB">
        <w:trPr>
          <w:trHeight w:val="37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2235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Degre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32A1E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The number of covalent bonds [0, 1, 2, 3, 4, 5] (one-hot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72B9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67EBB" w:rsidRPr="00056BFB" w14:paraId="5001DBD4" w14:textId="77777777" w:rsidTr="00967EBB">
        <w:trPr>
          <w:trHeight w:val="39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8B2A7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Hydroge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9D17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The number of connected hydrogens [0, 1, 2, 3, 4, 5] (one-hot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94ED3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67EBB" w:rsidRPr="00056BFB" w14:paraId="267B351E" w14:textId="77777777" w:rsidTr="00967EBB">
        <w:trPr>
          <w:trHeight w:val="39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326C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Implicit valenc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5458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Implicit valence of the atom [0, 1, 2, 3, 4, 5] (one-hot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783B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67EBB" w:rsidRPr="00056BFB" w14:paraId="0A33FC97" w14:textId="77777777" w:rsidTr="00967EBB">
        <w:trPr>
          <w:trHeight w:val="39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196E3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Rin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67E3F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Whether the atom is part of a ring system [0/1] (binary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6136D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7EBB" w:rsidRPr="00056BFB" w14:paraId="011F71D6" w14:textId="77777777" w:rsidTr="00967EBB">
        <w:trPr>
          <w:trHeight w:val="39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E4FB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Aromat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2689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Whether the atom is part of an aromatic system [0/1] (binary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15D6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7EBB" w:rsidRPr="00056BFB" w14:paraId="065D43E6" w14:textId="77777777" w:rsidTr="00967EBB">
        <w:trPr>
          <w:trHeight w:val="395"/>
          <w:jc w:val="center"/>
        </w:trPr>
        <w:tc>
          <w:tcPr>
            <w:tcW w:w="80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CFF9" w14:textId="1F8AEC6B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 features</w:t>
            </w:r>
          </w:p>
        </w:tc>
      </w:tr>
      <w:tr w:rsidR="00967EBB" w:rsidRPr="00056BFB" w14:paraId="45DA82D8" w14:textId="77777777" w:rsidTr="00967EBB">
        <w:trPr>
          <w:trHeight w:val="39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95A0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Bond typ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ECC2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[single, double, triple, aromatic] (one-hot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1B787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67EBB" w:rsidRPr="00056BFB" w14:paraId="339831DF" w14:textId="77777777" w:rsidTr="00967EBB">
        <w:trPr>
          <w:trHeight w:val="39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7946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Conjugat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B6658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Whether the bond is conjugate bond [0/1] (binary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217CE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7EBB" w:rsidRPr="00056BFB" w14:paraId="62BA03A4" w14:textId="77777777" w:rsidTr="00967EBB">
        <w:trPr>
          <w:trHeight w:val="39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E1166" w14:textId="77777777" w:rsidR="00967EBB" w:rsidRPr="00056BFB" w:rsidRDefault="00967EBB" w:rsidP="00056BFB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Ring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E6AA5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Whether the bond is part of a ring system [0/1] (binary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E07B2" w14:textId="77777777" w:rsidR="00967EBB" w:rsidRPr="00056BFB" w:rsidRDefault="00967EBB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60353E57" w14:textId="77777777" w:rsidR="00F576BD" w:rsidRDefault="00F576B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01994CE" w14:textId="77777777" w:rsidR="008D023D" w:rsidRDefault="008D023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7B50168" w14:textId="77777777" w:rsidR="008D023D" w:rsidRDefault="008D023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0905F18" w14:textId="77777777" w:rsidR="008D023D" w:rsidRDefault="008D023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3190A98" w14:textId="77777777" w:rsidR="008D023D" w:rsidRDefault="008D023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46F8B68" w14:textId="77777777" w:rsidR="008D023D" w:rsidRPr="004A241E" w:rsidRDefault="008D023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88ADF46" w14:textId="220FCFEA" w:rsidR="009D6439" w:rsidRPr="004A241E" w:rsidRDefault="009D6439" w:rsidP="00454327">
      <w:pPr>
        <w:pStyle w:val="TableCaption"/>
        <w:spacing w:before="280" w:line="200" w:lineRule="exact"/>
        <w:jc w:val="both"/>
      </w:pPr>
      <w:r w:rsidRPr="004A241E">
        <w:t xml:space="preserve">Table </w:t>
      </w:r>
      <w:r w:rsidRPr="004A241E">
        <w:rPr>
          <w:rFonts w:hint="eastAsia"/>
          <w:lang w:eastAsia="zh-CN"/>
        </w:rPr>
        <w:t>S2</w:t>
      </w:r>
      <w:r w:rsidRPr="004A241E">
        <w:t xml:space="preserve">.   </w:t>
      </w:r>
      <w:r w:rsidR="00E86369" w:rsidRPr="004A241E">
        <w:rPr>
          <w:rFonts w:hint="eastAsia"/>
          <w:lang w:eastAsia="zh-CN"/>
        </w:rPr>
        <w:t>AUC scores of MFCN-DDI and its variants for types with few samples on Multi-Class Dataset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608"/>
        <w:gridCol w:w="887"/>
        <w:gridCol w:w="1135"/>
        <w:gridCol w:w="1135"/>
        <w:gridCol w:w="1135"/>
        <w:gridCol w:w="1135"/>
        <w:gridCol w:w="1135"/>
        <w:gridCol w:w="1136"/>
      </w:tblGrid>
      <w:tr w:rsidR="004A241E" w:rsidRPr="004A241E" w14:paraId="7D28AAB1" w14:textId="77777777" w:rsidTr="00B44C4C">
        <w:tc>
          <w:tcPr>
            <w:tcW w:w="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FAA1FE" w14:textId="5A85D301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253D4E" w14:textId="2B3837FC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AD9D5F" w14:textId="26C88FB2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KG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7B1CA7" w14:textId="773D6EA3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FP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071606" w14:textId="0ACA4E4A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MG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E4B879" w14:textId="0E2A3617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PH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85E10F" w14:textId="0469D598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EGAT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17D3E5" w14:textId="6B33D566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CAPSULE</w:t>
            </w:r>
          </w:p>
        </w:tc>
      </w:tr>
      <w:tr w:rsidR="004A241E" w:rsidRPr="004A241E" w14:paraId="128E65B2" w14:textId="77777777" w:rsidTr="00B44C4C"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8234A1" w14:textId="4FCD133E" w:rsidR="00B44C4C" w:rsidRPr="004A241E" w:rsidRDefault="00B44C4C" w:rsidP="00B44C4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29FB2C" w14:textId="58542C47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95BC66" w14:textId="7FB463F7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6960BC" w14:textId="63D44285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B0D14F" w14:textId="3C89E187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5A8256" w14:textId="655458AD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4717C1" w14:textId="02E344D5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66F9EB" w14:textId="22FDCCF5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</w:tr>
      <w:tr w:rsidR="004A241E" w:rsidRPr="004A241E" w14:paraId="6290613E" w14:textId="77777777" w:rsidTr="00B44C4C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46B9" w14:textId="096805D2" w:rsidR="00B44C4C" w:rsidRPr="004A241E" w:rsidRDefault="00B44C4C" w:rsidP="00B44C4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AF212BB" w14:textId="45DBBED6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3C55C82" w14:textId="35AF20B6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57AD97E" w14:textId="292434AA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4F690AF" w14:textId="114D3F7E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2198893" w14:textId="386D309C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8996B0A" w14:textId="66270C70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0AC06E0" w14:textId="601CFDEE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</w:tr>
      <w:tr w:rsidR="004A241E" w:rsidRPr="004A241E" w14:paraId="4A2039C8" w14:textId="77777777" w:rsidTr="00B44C4C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8333" w14:textId="76B40A06" w:rsidR="00B44C4C" w:rsidRPr="004A241E" w:rsidRDefault="00B44C4C" w:rsidP="00B44C4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911F66B" w14:textId="7D5844F6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1275E3B" w14:textId="3ADE7573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E56E4E9" w14:textId="785BA67B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6989291" w14:textId="453E50C2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63B88F0" w14:textId="11190063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50124DF" w14:textId="592FFECC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7F05601" w14:textId="51DB9DA0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</w:tr>
      <w:tr w:rsidR="004A241E" w:rsidRPr="004A241E" w14:paraId="65D1C819" w14:textId="77777777" w:rsidTr="00B44C4C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6027" w14:textId="73F185FB" w:rsidR="00B44C4C" w:rsidRPr="004A241E" w:rsidRDefault="00B44C4C" w:rsidP="00B44C4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BAC96A6" w14:textId="30A6E135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71C6061" w14:textId="2A6C31E5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6AA4FAA" w14:textId="21DEB452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EBF1235" w14:textId="3ED1BE32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32A795D" w14:textId="6D62F6B8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F7E8CE0" w14:textId="659D0277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4EF27AD" w14:textId="79784A31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</w:tr>
      <w:tr w:rsidR="004A241E" w:rsidRPr="004A241E" w14:paraId="376C45C5" w14:textId="77777777" w:rsidTr="00B44C4C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AEBE" w14:textId="13ADED7D" w:rsidR="00B44C4C" w:rsidRPr="004A241E" w:rsidRDefault="00B44C4C" w:rsidP="00B44C4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5B69381" w14:textId="4CCCFEEF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84585AA" w14:textId="3593430B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E25C7BD" w14:textId="68853E95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A6C769A" w14:textId="655E0A90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E0EBCB9" w14:textId="78378A66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66AE9B0" w14:textId="357BB70A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="00233061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E93CEAA" w14:textId="5C49F673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</w:tr>
      <w:tr w:rsidR="004A241E" w:rsidRPr="004A241E" w14:paraId="133BF3BF" w14:textId="77777777" w:rsidTr="00B44C4C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91C4" w14:textId="127C9F44" w:rsidR="00B44C4C" w:rsidRPr="004A241E" w:rsidRDefault="00B44C4C" w:rsidP="00B44C4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740C9B9" w14:textId="5DE24066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B87768D" w14:textId="5D6455C6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6DBEFD8" w14:textId="78AEB168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E8CE53F" w14:textId="0D6B367B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E436911" w14:textId="02A4E9A9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B22A073" w14:textId="6B438DB2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A720523" w14:textId="0BB72E56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</w:tr>
      <w:tr w:rsidR="004A241E" w:rsidRPr="004A241E" w14:paraId="6B8ED5D6" w14:textId="77777777" w:rsidTr="00B44C4C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047F" w14:textId="51F6B8C9" w:rsidR="00B44C4C" w:rsidRPr="004A241E" w:rsidRDefault="00B44C4C" w:rsidP="00B44C4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D645706" w14:textId="2471192C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D6B67AF" w14:textId="1E817C2B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C756AA1" w14:textId="63D102D2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F889C53" w14:textId="0F9929A3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6E1DCF7" w14:textId="46908520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1E6CE24" w14:textId="450CFE38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  <w:r w:rsidR="00233061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E7F0FD2" w14:textId="7FB7F513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</w:tr>
      <w:tr w:rsidR="004A241E" w:rsidRPr="004A241E" w14:paraId="1DE0FFCD" w14:textId="77777777" w:rsidTr="00B44C4C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AE37" w14:textId="011BE2FF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C356E1D" w14:textId="440FE73C" w:rsidR="008D023D" w:rsidRPr="004A241E" w:rsidRDefault="00233061" w:rsidP="00454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8CE2B5F" w14:textId="3126B7B3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862B760" w14:textId="35620BC5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E21ABE1" w14:textId="17C538C4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CCB8D96" w14:textId="766F3DE4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  <w:r w:rsidR="00233061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8038BD5" w14:textId="3E8DE46A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  <w:r w:rsidR="00233061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B184A23" w14:textId="42D1A32E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</w:tr>
      <w:tr w:rsidR="004A241E" w:rsidRPr="004A241E" w14:paraId="4DF4FBFC" w14:textId="77777777" w:rsidTr="00B44C4C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F095" w14:textId="25DFFA4C" w:rsidR="008D023D" w:rsidRPr="004A241E" w:rsidRDefault="008D023D" w:rsidP="0045432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F7F6876" w14:textId="4A06D130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6</w:t>
            </w:r>
            <w:r w:rsidR="00233061"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5D732A9" w14:textId="5FE8A2B7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  <w:r w:rsidR="00233061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BBF5548" w14:textId="60D8CB9B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37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637ADD5" w14:textId="6184973F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  <w:r w:rsidR="00233061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11495D4" w14:textId="36AB48CB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24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DC4AA80" w14:textId="641465B7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44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CCDCB17" w14:textId="74CEE720" w:rsidR="008D023D" w:rsidRPr="004A241E" w:rsidRDefault="008D023D" w:rsidP="0045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  <w:r w:rsidR="00233061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B44C4C" w:rsidRPr="004A241E" w14:paraId="2C070DDC" w14:textId="77777777" w:rsidTr="00B44C4C"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F64953" w14:textId="1C920F27" w:rsidR="00B44C4C" w:rsidRPr="004A241E" w:rsidRDefault="00B44C4C" w:rsidP="00B44C4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67EA6A" w14:textId="13788A0A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98C89D" w14:textId="1CB9D008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54FC49" w14:textId="6DE84671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5F60C5" w14:textId="62E0CA7D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10671D" w14:textId="748D3590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50C5FC" w14:textId="6706D65B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C83787" w14:textId="7F1EDDDE" w:rsidR="00B44C4C" w:rsidRPr="004A241E" w:rsidRDefault="00B44C4C" w:rsidP="00B44C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</w:p>
        </w:tc>
      </w:tr>
    </w:tbl>
    <w:p w14:paraId="3CA5400E" w14:textId="77777777" w:rsidR="009D6439" w:rsidRPr="004A241E" w:rsidRDefault="009D643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72CBD5D" w14:textId="77777777" w:rsidR="008D023D" w:rsidRPr="004A241E" w:rsidRDefault="008D023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1A53657" w14:textId="77777777" w:rsidR="008D023D" w:rsidRPr="004A241E" w:rsidRDefault="008D023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7FBD19D" w14:textId="0560ECB9" w:rsidR="008D023D" w:rsidRPr="004A241E" w:rsidRDefault="008D023D" w:rsidP="008D023D">
      <w:pPr>
        <w:pStyle w:val="TableCaption"/>
        <w:spacing w:before="280" w:line="200" w:lineRule="exact"/>
        <w:jc w:val="both"/>
      </w:pPr>
      <w:r w:rsidRPr="004A241E">
        <w:lastRenderedPageBreak/>
        <w:t xml:space="preserve">Table </w:t>
      </w:r>
      <w:r w:rsidRPr="004A241E">
        <w:rPr>
          <w:rFonts w:hint="eastAsia"/>
          <w:lang w:eastAsia="zh-CN"/>
        </w:rPr>
        <w:t>S3</w:t>
      </w:r>
      <w:r w:rsidRPr="004A241E">
        <w:t xml:space="preserve">.   </w:t>
      </w:r>
      <w:bookmarkStart w:id="3" w:name="_Hlk203522285"/>
      <w:r w:rsidR="00E86369" w:rsidRPr="004A241E">
        <w:rPr>
          <w:rFonts w:hint="eastAsia"/>
          <w:lang w:eastAsia="zh-CN"/>
        </w:rPr>
        <w:t>AUC scores of MFCN-DDI and its variants for types with few samples on Small-Scale Multi-Class Dataset.</w:t>
      </w:r>
      <w:bookmarkEnd w:id="3"/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609"/>
        <w:gridCol w:w="1096"/>
        <w:gridCol w:w="1095"/>
        <w:gridCol w:w="1095"/>
        <w:gridCol w:w="1095"/>
        <w:gridCol w:w="1095"/>
        <w:gridCol w:w="1098"/>
        <w:gridCol w:w="1123"/>
      </w:tblGrid>
      <w:tr w:rsidR="004A241E" w:rsidRPr="004A241E" w14:paraId="6AD15EBF" w14:textId="77777777" w:rsidTr="008D023D">
        <w:tc>
          <w:tcPr>
            <w:tcW w:w="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A56CE5" w14:textId="77777777" w:rsidR="008D023D" w:rsidRPr="004A241E" w:rsidRDefault="008D023D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F6681" w14:textId="77777777" w:rsidR="008D023D" w:rsidRPr="004A241E" w:rsidRDefault="008D023D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1C507D" w14:textId="77777777" w:rsidR="008D023D" w:rsidRPr="004A241E" w:rsidRDefault="008D023D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KG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4874EC" w14:textId="77777777" w:rsidR="008D023D" w:rsidRPr="004A241E" w:rsidRDefault="008D023D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FP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BA4D56" w14:textId="77777777" w:rsidR="008D023D" w:rsidRPr="004A241E" w:rsidRDefault="008D023D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MG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35C0A5" w14:textId="77777777" w:rsidR="008D023D" w:rsidRPr="004A241E" w:rsidRDefault="008D023D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PH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2C6310" w14:textId="77777777" w:rsidR="008D023D" w:rsidRPr="004A241E" w:rsidRDefault="008D023D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EGAT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E156F3" w14:textId="77777777" w:rsidR="008D023D" w:rsidRPr="004A241E" w:rsidRDefault="008D023D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CAPSULE</w:t>
            </w:r>
          </w:p>
        </w:tc>
      </w:tr>
      <w:tr w:rsidR="004A241E" w:rsidRPr="004A241E" w14:paraId="0B6CA6CE" w14:textId="77777777" w:rsidTr="008D023D">
        <w:tc>
          <w:tcPr>
            <w:tcW w:w="5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2CC79C" w14:textId="7A14FA4C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F2A030" w14:textId="1224E49A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0.9755 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F8164C" w14:textId="5135E380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51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7C38AD" w14:textId="4F2ABE6E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44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97213C" w14:textId="6BC3E987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25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E2D336" w14:textId="762D6655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44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CDA558" w14:textId="023D8F50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59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4CFC02" w14:textId="335030CA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670 </w:t>
            </w:r>
          </w:p>
        </w:tc>
      </w:tr>
      <w:tr w:rsidR="004A241E" w:rsidRPr="004A241E" w14:paraId="7F6D511C" w14:textId="77777777" w:rsidTr="008D023D"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6247EAA6" w14:textId="2ADCB48D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C01DCE2" w14:textId="5B99D3B6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995</w:t>
            </w:r>
            <w:r w:rsidR="002A1BAF"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83D098" w14:textId="22D27BC0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1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1E65938" w14:textId="4BE9EF3E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2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CF998E1" w14:textId="79493F15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2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E6AB9EA" w14:textId="7D07DE3C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43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F6B3F78" w14:textId="0152EBA2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27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06EA2EE" w14:textId="2983A023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53 </w:t>
            </w:r>
          </w:p>
        </w:tc>
      </w:tr>
      <w:tr w:rsidR="004A241E" w:rsidRPr="004A241E" w14:paraId="3194DE86" w14:textId="77777777" w:rsidTr="008D023D"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1FCD9868" w14:textId="32E46FB1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D5CA3BA" w14:textId="5BC63ECE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601D728" w14:textId="23F15671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FA80967" w14:textId="5DABB04D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C7D6F2A" w14:textId="236B5244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31E6152" w14:textId="4E75EC57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F885011" w14:textId="0A9144F4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B748EBE" w14:textId="42C97345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9 </w:t>
            </w:r>
          </w:p>
        </w:tc>
      </w:tr>
      <w:tr w:rsidR="004A241E" w:rsidRPr="004A241E" w14:paraId="442070DF" w14:textId="77777777" w:rsidTr="008D023D"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372989CE" w14:textId="734DD23E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F98767B" w14:textId="271DDDFB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70633F0" w14:textId="6AA36470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4033D34" w14:textId="2DD62B7A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B4FC483" w14:textId="1231FF11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E32C083" w14:textId="09A7C2FA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C104339" w14:textId="11C79A4B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6EFAF2F" w14:textId="5C2FE10B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4A241E" w:rsidRPr="004A241E" w14:paraId="3F04BD3F" w14:textId="77777777" w:rsidTr="008D023D"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2B96E9D6" w14:textId="5D5CC50F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79593E0" w14:textId="18D0E949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999</w:t>
            </w:r>
            <w:r w:rsidR="002A1BAF"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056F01D" w14:textId="60835067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85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246460D" w14:textId="445AD34F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8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CFA3F6F" w14:textId="261DD763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6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7604F94" w14:textId="2413A966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74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4D9BAD4" w14:textId="0588DF08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84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FE13D98" w14:textId="3474DC13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45 </w:t>
            </w:r>
          </w:p>
        </w:tc>
      </w:tr>
      <w:tr w:rsidR="004A241E" w:rsidRPr="004A241E" w14:paraId="6BF3C900" w14:textId="77777777" w:rsidTr="008D023D"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33DCE93D" w14:textId="5CD852E0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CEC8A59" w14:textId="54FCD669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9845338" w14:textId="1097C91F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9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47971D9" w14:textId="4202A9CF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21157E5" w14:textId="69A2E8F4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3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65994C" w14:textId="0EE79688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6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AB6DFCA" w14:textId="69D10D5A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93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4B4176E" w14:textId="5C3047FB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91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</w:tr>
      <w:tr w:rsidR="004A241E" w:rsidRPr="004A241E" w14:paraId="48AC2767" w14:textId="77777777" w:rsidTr="008D023D"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0272F060" w14:textId="64E12A94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E7C5198" w14:textId="083FFFB0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252E8F8" w14:textId="12E3D8A5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1C05E24" w14:textId="5BCF2984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BE86212" w14:textId="21383C43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D0721F4" w14:textId="56266D47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99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5AE908B" w14:textId="7CD6798E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4EBE48F" w14:textId="7B485BDD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4A241E" w:rsidRPr="004A241E" w14:paraId="13EAA400" w14:textId="77777777" w:rsidTr="008D023D"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0F707203" w14:textId="73B86451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7D29D87" w14:textId="3D52ACD2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5F225FA" w14:textId="381AD8BC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5A7AACF" w14:textId="6C3F66C3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C508984" w14:textId="318AF61B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8B836EB" w14:textId="445EBC58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E1F7E0F" w14:textId="31A34EF5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933D121" w14:textId="6DC07843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8D023D" w:rsidRPr="004A241E" w14:paraId="1C56E054" w14:textId="77777777" w:rsidTr="008D023D"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A252A4" w14:textId="182CE245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4931BA" w14:textId="11E911E7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0.9999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055F5F" w14:textId="16185A03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636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289F33" w14:textId="1EE2BCF1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18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701949" w14:textId="77DB01AD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95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86AA03" w14:textId="331F23A4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98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34FA2D" w14:textId="0FFB8512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77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6E6CF5" w14:textId="262654B2" w:rsidR="008D023D" w:rsidRPr="004A241E" w:rsidRDefault="008D023D" w:rsidP="008D0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247 </w:t>
            </w:r>
          </w:p>
        </w:tc>
      </w:tr>
    </w:tbl>
    <w:p w14:paraId="73B0DEED" w14:textId="77777777" w:rsidR="008D023D" w:rsidRPr="004A241E" w:rsidRDefault="008D023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D5AA83C" w14:textId="77777777" w:rsidR="00B44C4C" w:rsidRPr="004A241E" w:rsidRDefault="00B44C4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61B6DF9" w14:textId="42BB4F48" w:rsidR="00B44C4C" w:rsidRPr="004A241E" w:rsidRDefault="00B44C4C" w:rsidP="00B44C4C">
      <w:pPr>
        <w:pStyle w:val="TableCaption"/>
        <w:spacing w:before="280" w:line="200" w:lineRule="exact"/>
        <w:jc w:val="both"/>
      </w:pPr>
      <w:r w:rsidRPr="004A241E">
        <w:t xml:space="preserve">Table </w:t>
      </w:r>
      <w:r w:rsidRPr="004A241E">
        <w:rPr>
          <w:rFonts w:hint="eastAsia"/>
          <w:lang w:eastAsia="zh-CN"/>
        </w:rPr>
        <w:t>S4</w:t>
      </w:r>
      <w:r w:rsidRPr="004A241E">
        <w:t xml:space="preserve">.   </w:t>
      </w:r>
      <w:r w:rsidR="00E86369" w:rsidRPr="004A241E">
        <w:rPr>
          <w:rFonts w:hint="eastAsia"/>
          <w:lang w:eastAsia="zh-CN"/>
        </w:rPr>
        <w:t>AUPR scores of MFCN-DDI and its variants for types with few samples on Multi-Class Dataset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608"/>
        <w:gridCol w:w="887"/>
        <w:gridCol w:w="1135"/>
        <w:gridCol w:w="1135"/>
        <w:gridCol w:w="1135"/>
        <w:gridCol w:w="1135"/>
        <w:gridCol w:w="1135"/>
        <w:gridCol w:w="1136"/>
      </w:tblGrid>
      <w:tr w:rsidR="004A241E" w:rsidRPr="004A241E" w14:paraId="25672D59" w14:textId="77777777" w:rsidTr="00065360"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56B835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E59F6D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21C7BB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KG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F80E12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FP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0D122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MG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A3E449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PH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79A3AE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EGAT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8917EA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CAPSULE</w:t>
            </w:r>
          </w:p>
        </w:tc>
      </w:tr>
      <w:tr w:rsidR="004A241E" w:rsidRPr="004A241E" w14:paraId="6A409E36" w14:textId="77777777" w:rsidTr="00065360"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4371CC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715701" w14:textId="41A9F1F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23AE89" w14:textId="4BC58ECE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EBA133" w14:textId="311BB5B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00 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93FCCA" w14:textId="2B02F6F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55B45C" w14:textId="39E6040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F52BAE" w14:textId="1723E37B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50 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99683B" w14:textId="1A7946C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4A241E" w:rsidRPr="004A241E" w14:paraId="29B23270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6458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2D05EEF" w14:textId="47AE5951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D6BDEE" w14:textId="3F346C93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413BC2" w14:textId="7C11650D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9E7BB0" w14:textId="71F0EA11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EFBCC4E" w14:textId="457C895F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8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D99D1B" w14:textId="1F1DBE6F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36D0DAC" w14:textId="66DEB353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4A241E" w:rsidRPr="004A241E" w14:paraId="431F5C43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B9F2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1FB48C9" w14:textId="113D5643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2438FC" w14:textId="0BDEA745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AB0007" w14:textId="43A6CE23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2CD645" w14:textId="24485575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250B15" w14:textId="3130113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3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26DB67" w14:textId="77EE982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0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FBBCFCA" w14:textId="72C6749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4A241E" w:rsidRPr="004A241E" w14:paraId="367B5A37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550D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7829DFA" w14:textId="51B2899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F359E2" w14:textId="28693A92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CC19AE" w14:textId="17B9DF1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301F53D" w14:textId="4324DC35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D29F482" w14:textId="5729476B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D9606C8" w14:textId="047D1250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F8EDB2E" w14:textId="66545E9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4A241E" w:rsidRPr="004A241E" w14:paraId="0E47E6DF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B60A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E94711B" w14:textId="775C9ED4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C3D99E" w14:textId="49AE60E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80872C" w14:textId="1A16DD9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8CE77BB" w14:textId="17682490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D4051F" w14:textId="200BB08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D534FA" w14:textId="58F4379D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04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95E35EF" w14:textId="7D9CCBE9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4A241E" w:rsidRPr="004A241E" w14:paraId="1918F86A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B2B4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9849E59" w14:textId="16A7BB1D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BB9905" w14:textId="3A6BE6B9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AEA22BE" w14:textId="7B8E11F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43A945" w14:textId="2BCEEE13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3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5C1722B" w14:textId="7DBA708F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61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4594A5" w14:textId="67A08F15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41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D643A2F" w14:textId="50F717B2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66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</w:tr>
      <w:tr w:rsidR="004A241E" w:rsidRPr="004A241E" w14:paraId="7304DEDF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BE17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0CF7269" w14:textId="201A21F9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65224E" w14:textId="1F54A45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3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E1BCFC" w14:textId="03C5436D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1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1C07A8" w14:textId="7F7269F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63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5E9877" w14:textId="7BD5B41F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3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0BDE4D" w14:textId="6CF1F7A3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14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25C1E58" w14:textId="7D5EC36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53 </w:t>
            </w:r>
          </w:p>
        </w:tc>
      </w:tr>
      <w:tr w:rsidR="004A241E" w:rsidRPr="004A241E" w14:paraId="5E04D14E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071A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6082E1C" w14:textId="0A4F18B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0.995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DDD4D1" w14:textId="4CB78BD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66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3A3E4C" w14:textId="5BC00E40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67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C74EACA" w14:textId="424093A2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52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C60008D" w14:textId="4531E6C5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37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0211C5" w14:textId="7742DBC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998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C705F4C" w14:textId="0EA1BB7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33 </w:t>
            </w:r>
          </w:p>
        </w:tc>
      </w:tr>
      <w:tr w:rsidR="004A241E" w:rsidRPr="004A241E" w14:paraId="193DCC1B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9059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A549F90" w14:textId="7C62C10B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0</w:t>
            </w:r>
            <w:r w:rsidR="002A1BAF"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7A539E" w14:textId="3D58269F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000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E6BB5A" w14:textId="099E2BCE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AE3533" w14:textId="57F361A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000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3BC6A3" w14:textId="59E0B7B9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2401E47" w14:textId="703561EC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000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0D65312" w14:textId="03F16874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00 </w:t>
            </w:r>
          </w:p>
        </w:tc>
      </w:tr>
      <w:tr w:rsidR="00065360" w:rsidRPr="004A241E" w14:paraId="2F18B807" w14:textId="77777777" w:rsidTr="00065360"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CBF73B" w14:textId="77777777" w:rsidR="00065360" w:rsidRPr="004A241E" w:rsidRDefault="00065360" w:rsidP="0006536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D880F5" w14:textId="2CCF302D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D7E77C" w14:textId="2D2DB4AB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D84787" w14:textId="0FC79061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3CEAD2" w14:textId="5AF16833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095FE4" w14:textId="07F86792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B0935A" w14:textId="37048DF5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11E8B2" w14:textId="772C8C1D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</w:tbl>
    <w:p w14:paraId="7C5D8522" w14:textId="77777777" w:rsidR="00B44C4C" w:rsidRPr="004A241E" w:rsidRDefault="00B44C4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B03086C" w14:textId="77777777" w:rsidR="00B44C4C" w:rsidRPr="004A241E" w:rsidRDefault="00B44C4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EF2262A" w14:textId="48DF2D0F" w:rsidR="00B44C4C" w:rsidRPr="004A241E" w:rsidRDefault="00B44C4C" w:rsidP="00B44C4C">
      <w:pPr>
        <w:pStyle w:val="TableCaption"/>
        <w:spacing w:before="280" w:line="200" w:lineRule="exact"/>
        <w:jc w:val="both"/>
      </w:pPr>
      <w:r w:rsidRPr="004A241E">
        <w:t xml:space="preserve">Table </w:t>
      </w:r>
      <w:r w:rsidRPr="004A241E">
        <w:rPr>
          <w:rFonts w:hint="eastAsia"/>
          <w:lang w:eastAsia="zh-CN"/>
        </w:rPr>
        <w:t>S5</w:t>
      </w:r>
      <w:r w:rsidRPr="004A241E">
        <w:t xml:space="preserve">.   </w:t>
      </w:r>
      <w:r w:rsidR="00E86369" w:rsidRPr="004A241E">
        <w:rPr>
          <w:rFonts w:hint="eastAsia"/>
          <w:lang w:eastAsia="zh-CN"/>
        </w:rPr>
        <w:t>AUPR scores of MFCN-DDI and its variants for types with few samples on Small-Scale Multi-Class Dataset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608"/>
        <w:gridCol w:w="1095"/>
        <w:gridCol w:w="1096"/>
        <w:gridCol w:w="1096"/>
        <w:gridCol w:w="1096"/>
        <w:gridCol w:w="1096"/>
        <w:gridCol w:w="1096"/>
        <w:gridCol w:w="1123"/>
      </w:tblGrid>
      <w:tr w:rsidR="004A241E" w:rsidRPr="004A241E" w14:paraId="54A166A6" w14:textId="77777777" w:rsidTr="00065360"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AEDEB7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A2FAEF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815E65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KG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0F0BAD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FP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3FD486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MG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C8E915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PH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A27A48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EGAT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3A0A14" w14:textId="77777777" w:rsidR="00B44C4C" w:rsidRPr="004A241E" w:rsidRDefault="00B44C4C" w:rsidP="00400A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FCN-DDI-WCAPSULE</w:t>
            </w:r>
          </w:p>
        </w:tc>
      </w:tr>
      <w:tr w:rsidR="004A241E" w:rsidRPr="004A241E" w14:paraId="46136B39" w14:textId="77777777" w:rsidTr="00065360"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EBCFC9" w14:textId="7777777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8F37EC" w14:textId="0950D99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783</w:t>
            </w:r>
            <w:r w:rsidR="002A1BAF"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6133C5" w14:textId="3D83F9C4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204 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0C0102" w14:textId="394BA47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98 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8F678B" w14:textId="5EA318C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722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8413B7" w14:textId="798FB101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763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F5339C" w14:textId="3A2A8E3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689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C9E998" w14:textId="05CBC794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24 </w:t>
            </w:r>
          </w:p>
        </w:tc>
      </w:tr>
      <w:tr w:rsidR="004A241E" w:rsidRPr="004A241E" w14:paraId="4468040F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2053F0C" w14:textId="7777777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50AB4A" w14:textId="1B058B59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0.713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7C82082" w14:textId="425CB600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79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393E0E9" w14:textId="2EDE524E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34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B2821A2" w14:textId="6AF1FFC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49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D9F3FA2" w14:textId="75495EAB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2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590663" w14:textId="7314D3A1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438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F56EA50" w14:textId="5230E16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606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</w:tr>
      <w:tr w:rsidR="004A241E" w:rsidRPr="004A241E" w14:paraId="4F3F30E2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65709D2C" w14:textId="7777777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C4A8624" w14:textId="594B8CB1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208CECC" w14:textId="301C8EEC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6F23908" w14:textId="33222493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582C856" w14:textId="3183FB5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95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4C82AE" w14:textId="4AFCB45E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16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33E155E" w14:textId="66A38EAE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06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C68DEB" w14:textId="4AD83B8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66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</w:tr>
      <w:tr w:rsidR="004A241E" w:rsidRPr="004A241E" w14:paraId="7AB3A85A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46433700" w14:textId="7777777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BA1E03B" w14:textId="29132E51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C23FA1F" w14:textId="7020DCEF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B3F440F" w14:textId="5908EE8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2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22FA9F" w14:textId="648D69E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9F5734F" w14:textId="2FDFCCCD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8559DD5" w14:textId="0CB780D0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79498B8" w14:textId="48640A99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4A241E" w:rsidRPr="004A241E" w14:paraId="77847657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594E78E8" w14:textId="7777777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28151FF" w14:textId="6D205D8C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661</w:t>
            </w:r>
            <w:r w:rsidR="002A1BAF"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3364D4" w14:textId="639BAFD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567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CAFCD8B" w14:textId="7A428203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426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F6D0DA3" w14:textId="34659544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13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B0EC46" w14:textId="72E6C785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37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650CE6" w14:textId="748BDEB4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54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2ACBABB" w14:textId="6D1B96D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137 </w:t>
            </w:r>
          </w:p>
        </w:tc>
      </w:tr>
      <w:tr w:rsidR="004A241E" w:rsidRPr="004A241E" w14:paraId="69363575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2FBCE2B7" w14:textId="7777777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C524ABD" w14:textId="17C8AF69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966</w:t>
            </w:r>
            <w:r w:rsidR="002A1BAF"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C0A20B4" w14:textId="3FAFA5AC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751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B9596E6" w14:textId="10CDB39E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966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4CAB2A0" w14:textId="2AB3F132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7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F335907" w14:textId="69DEDC9E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10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EB1E29" w14:textId="4EA1189A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07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9F0E2B6" w14:textId="2955A04C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006 </w:t>
            </w:r>
          </w:p>
        </w:tc>
      </w:tr>
      <w:tr w:rsidR="004A241E" w:rsidRPr="004A241E" w14:paraId="615DD8A6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5FADC56F" w14:textId="7777777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87C1DCD" w14:textId="18324BD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C8FF938" w14:textId="7E6F79BE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58B893" w14:textId="7CAC273F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8ADDA6F" w14:textId="25968A7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A1B80F" w14:textId="7B1075A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811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1EC1DC" w14:textId="5705F7A9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866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1FFE76B" w14:textId="1774750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4A241E" w:rsidRPr="004A241E" w14:paraId="1B29D123" w14:textId="77777777" w:rsidTr="00065360"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684D3DE8" w14:textId="7777777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64CD2CE" w14:textId="362D819C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C402DC1" w14:textId="76F7FB45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284E4F" w14:textId="5A943FE1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650F6A8" w14:textId="15BE0A64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134938" w14:textId="2A2D1601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ECE068" w14:textId="26307D08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369C14F" w14:textId="2E005914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000 </w:t>
            </w:r>
          </w:p>
        </w:tc>
      </w:tr>
      <w:tr w:rsidR="00065360" w:rsidRPr="004A241E" w14:paraId="3335F7F4" w14:textId="77777777" w:rsidTr="00065360"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48F299" w14:textId="7777777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8FAAFA" w14:textId="38E56DE0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0.9000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9F1908" w14:textId="29990CBF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000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900413" w14:textId="78145112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003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F92147" w14:textId="4119D756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700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7E4223" w14:textId="7A7FE397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0.650</w:t>
            </w:r>
            <w:r w:rsidR="002A1BAF" w:rsidRPr="004A241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BC0C08" w14:textId="0E252C0E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286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268E83" w14:textId="0ED8CC72" w:rsidR="00065360" w:rsidRPr="004A241E" w:rsidRDefault="00065360" w:rsidP="000653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24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000 </w:t>
            </w:r>
          </w:p>
        </w:tc>
      </w:tr>
    </w:tbl>
    <w:p w14:paraId="77944A45" w14:textId="77777777" w:rsidR="00B44C4C" w:rsidRPr="004A241E" w:rsidRDefault="00B44C4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4E74ABE" w14:textId="49E9C2FE" w:rsidR="00BA1E64" w:rsidRPr="00F576BD" w:rsidRDefault="00F576BD" w:rsidP="00F576BD">
      <w:pPr>
        <w:pStyle w:val="TableCaption"/>
        <w:spacing w:before="280" w:line="200" w:lineRule="exact"/>
        <w:jc w:val="both"/>
      </w:pPr>
      <w:r w:rsidRPr="003D6C25">
        <w:lastRenderedPageBreak/>
        <w:t xml:space="preserve">Table </w:t>
      </w:r>
      <w:r>
        <w:rPr>
          <w:rFonts w:hint="eastAsia"/>
          <w:lang w:eastAsia="zh-CN"/>
        </w:rPr>
        <w:t>S</w:t>
      </w:r>
      <w:r w:rsidR="002A1BAF">
        <w:rPr>
          <w:rFonts w:hint="eastAsia"/>
          <w:lang w:eastAsia="zh-CN"/>
        </w:rPr>
        <w:t>6</w:t>
      </w:r>
      <w:r w:rsidRPr="003D6C25">
        <w:t xml:space="preserve">.   </w:t>
      </w:r>
      <w:r w:rsidRPr="00CB2B09">
        <w:t>Validation results for the 15 most frequent DDI types</w:t>
      </w:r>
      <w:r w:rsidRPr="003D6C25"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4253"/>
        <w:gridCol w:w="992"/>
        <w:gridCol w:w="1276"/>
        <w:gridCol w:w="1066"/>
      </w:tblGrid>
      <w:tr w:rsidR="00F576BD" w:rsidRPr="00F576BD" w14:paraId="7EE046AF" w14:textId="77777777" w:rsidTr="00F576BD"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50CE65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0AEF28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DI typ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858BAE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Known DDI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4C43E3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nfirmed DDIs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D545B7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tails</w:t>
            </w:r>
          </w:p>
        </w:tc>
      </w:tr>
      <w:tr w:rsidR="00F576BD" w:rsidRPr="00F576BD" w14:paraId="5395DD3E" w14:textId="77777777" w:rsidTr="00F576BD"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4932B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ED288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he risk or severity of adverse effects can be increased when #Drug1 is combined with #Drug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2F7344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6040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65B298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16894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</w:tr>
      <w:tr w:rsidR="00F576BD" w:rsidRPr="00F576BD" w14:paraId="6E69DA7E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56772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44AC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he metabolism of #Drug2 can be decreased when combined with #Dru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D6688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34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34666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08C79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</w:tr>
      <w:tr w:rsidR="00F576BD" w:rsidRPr="00F576BD" w14:paraId="7FF3DFAA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FFA1F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7C43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he serum concentration of #Drug2 can be increased when it is combined with #Dru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D9B4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23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8D2F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FFCA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</w:tr>
      <w:tr w:rsidR="00F576BD" w:rsidRPr="00F576BD" w14:paraId="058823E3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838E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AFBD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he serum concentration of #Drug2 can be decreased when it is combined with #Dru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18E46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9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D825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FA634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</w:tr>
      <w:tr w:rsidR="00F576BD" w:rsidRPr="00F576BD" w14:paraId="44BD82C6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7B3A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55003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#Drug1 may increase the hypotensive activities of #Dru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6B2B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8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0F90" w14:textId="75C000C1" w:rsidR="00F576BD" w:rsidRPr="00F576BD" w:rsidRDefault="00702F24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0D0F7" w14:textId="6812070E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F576BD" w:rsidRPr="00F576BD" w14:paraId="20298709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EC71D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96D91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he therapeutic efficacy of #Drug2 can be decreased when used in combination with #Dru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D18D5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7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9651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93D8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/</w:t>
            </w:r>
          </w:p>
        </w:tc>
      </w:tr>
      <w:tr w:rsidR="00F576BD" w:rsidRPr="00F576BD" w14:paraId="1667E51F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E1545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F054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#Drug1 may increase the QTc-prolonging activities of #Dru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8E85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6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A7383" w14:textId="669FEB39" w:rsidR="00F576BD" w:rsidRPr="00F576BD" w:rsidRDefault="00702F24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E3158" w14:textId="6A3AEC76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F576BD" w:rsidRPr="00F576BD" w14:paraId="1C858FF7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9C2C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0985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#Drug1 may increase the central nervous system depressant (CNS depressant) activities of #Dru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2FC60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5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8A62C" w14:textId="191DF467" w:rsidR="00F576BD" w:rsidRPr="00F576BD" w:rsidRDefault="00702F24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C1C5" w14:textId="7B16B81A" w:rsidR="00F576BD" w:rsidRPr="00F576BD" w:rsidRDefault="00702F24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F576BD" w:rsidRPr="00F576BD" w14:paraId="682096B7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B1B3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DF7FF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he metabolism of #Drug2 can be increased when combined with #Dru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AE8D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4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4AE9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B7DF" w14:textId="153F2A3D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</w:p>
        </w:tc>
      </w:tr>
      <w:tr w:rsidR="00F576BD" w:rsidRPr="00F576BD" w14:paraId="63A8CFD0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2C6DE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0B11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#Drug1 may decrease the antihypertensive activities of #Dru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94B8A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3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C818" w14:textId="05861510" w:rsidR="00F576BD" w:rsidRPr="00F576BD" w:rsidRDefault="00702F24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2E30" w14:textId="6BA5589B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</w:p>
        </w:tc>
      </w:tr>
      <w:tr w:rsidR="00F576BD" w:rsidRPr="00F576BD" w14:paraId="47F43625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93960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AF768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#Drug1 may increase the anticoagulant activities of #Dru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24153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3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E03F" w14:textId="2B7361AB" w:rsidR="00F576BD" w:rsidRPr="00F576BD" w:rsidRDefault="00702F24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BB95" w14:textId="52C2AA6D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</w:p>
        </w:tc>
      </w:tr>
      <w:tr w:rsidR="00F576BD" w:rsidRPr="00F576BD" w14:paraId="4593E091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DFC4F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55EDB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#Drug1 may increase the hypoglycemic activities of #Dru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4D0A6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2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54906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210D" w14:textId="70CFF54A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</w:p>
        </w:tc>
      </w:tr>
      <w:tr w:rsidR="00F576BD" w:rsidRPr="00F576BD" w14:paraId="1CBEE678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E348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E1B60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#Drug1 may decrease the excretion rate of #Drug2 which could result in a higher serum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CD9A9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138B" w14:textId="58BD73E4" w:rsidR="00F576BD" w:rsidRPr="00F576BD" w:rsidRDefault="00702F24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8BBF" w14:textId="3B780380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</w:t>
            </w:r>
            <w:r w:rsidR="00702F2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F576BD" w:rsidRPr="00F576BD" w14:paraId="6014814D" w14:textId="77777777" w:rsidTr="00F576B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5964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3C54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#Drug1 may increase the bradycardic activities of #Dru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24AD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E999" w14:textId="516463A8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702F2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269E0" w14:textId="3D61552B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F576BD" w:rsidRPr="00F576BD" w14:paraId="56736EF4" w14:textId="77777777" w:rsidTr="00F576BD"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B15964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BF12D0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#Drug1 may increase the hypokalemic activities of #Drug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1AC53" w14:textId="77777777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7CC22B" w14:textId="18C7DC6B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="00CC574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31D98B" w14:textId="46725C69" w:rsidR="00F576BD" w:rsidRPr="00F576BD" w:rsidRDefault="00F576BD" w:rsidP="00F576BD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576BD">
              <w:rPr>
                <w:rFonts w:ascii="Times New Roman" w:eastAsia="宋体" w:hAnsi="Times New Roman" w:cs="Times New Roman"/>
                <w:sz w:val="16"/>
                <w:szCs w:val="16"/>
              </w:rPr>
              <w:t>Table S1</w:t>
            </w:r>
            <w:r w:rsidR="002A1B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</w:tbl>
    <w:p w14:paraId="502656C7" w14:textId="77777777" w:rsidR="00056BFB" w:rsidRPr="00AD4117" w:rsidRDefault="00056BFB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EA15717" w14:textId="75BA19D1" w:rsidR="00C22FD9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t xml:space="preserve">Table </w:t>
      </w:r>
      <w:r>
        <w:rPr>
          <w:rFonts w:hint="eastAsia"/>
          <w:lang w:eastAsia="zh-CN"/>
        </w:rPr>
        <w:t>S</w:t>
      </w:r>
      <w:r w:rsidR="002A1BAF">
        <w:rPr>
          <w:rFonts w:hint="eastAsia"/>
          <w:lang w:eastAsia="zh-CN"/>
        </w:rPr>
        <w:t>7</w:t>
      </w:r>
      <w:r w:rsidRPr="003D6C25">
        <w:t xml:space="preserve">.   </w:t>
      </w:r>
      <w:r w:rsidRPr="00056BFB">
        <w:rPr>
          <w:rFonts w:hint="eastAsia"/>
        </w:rPr>
        <w:t xml:space="preserve">The validation results for the top 20 predicted DDIs of type </w:t>
      </w:r>
      <w:r w:rsidRPr="00056BFB">
        <w:rPr>
          <w:rFonts w:hint="eastAsia"/>
        </w:rPr>
        <w:t>“</w:t>
      </w:r>
      <w:r w:rsidRPr="00056BFB">
        <w:rPr>
          <w:rFonts w:hint="eastAsia"/>
        </w:rPr>
        <w:t>#Drug1 may increase hypotensive activities of #Drug2</w:t>
      </w:r>
      <w:r w:rsidRPr="00056BFB">
        <w:rPr>
          <w:rFonts w:hint="eastAsia"/>
        </w:rPr>
        <w:t>”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219"/>
      </w:tblGrid>
      <w:tr w:rsidR="006A341F" w:rsidRPr="00056BFB" w14:paraId="59494CD7" w14:textId="77777777" w:rsidTr="00056BFB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0CA29" w14:textId="27455D63" w:rsidR="006A341F" w:rsidRPr="00056BFB" w:rsidRDefault="006A341F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8581E" w14:textId="3668E808" w:rsidR="006A341F" w:rsidRPr="00056BFB" w:rsidRDefault="006A341F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702F24" w:rsidRPr="00056BFB" w14:paraId="06DBC2E1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62CD3" w14:textId="28477C65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264AE" w14:textId="02F3628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Choli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52BB" w14:textId="68A6B926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79CB085D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FD76E" w14:textId="76701869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85873" w14:textId="61807CD1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Dimethyl sulfoxid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042C" w14:textId="7DF72E82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7B3EF3E6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CC5B4" w14:textId="78DC6B2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7636" w14:textId="30FBB5E1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Edrophon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8DE24" w14:textId="7AB4430E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46E2BB72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FC341" w14:textId="38857892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6278" w14:textId="0E3ED0C5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Acetohydroxamic aci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83E82" w14:textId="157ACD8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5B2A0FF0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E36D" w14:textId="7EE463D5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8C5C" w14:textId="42D5E7D2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Tipiracil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955E" w14:textId="56E9800D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73D910F3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4D64" w14:textId="4DEBC01D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FE20D" w14:textId="7BE498E9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Titanium dioxid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D5C8" w14:textId="447D2C84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2E62072B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3C6D" w14:textId="0975227C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0F11" w14:textId="5EC9E5A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Echothiophat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E77A" w14:textId="52953C12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28599167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1752F" w14:textId="6EFD1FC6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955A7" w14:textId="70A48319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Cysteami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CFBF" w14:textId="4E5C675D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752811F2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BED0B" w14:textId="0E9449D7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hiopen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838F" w14:textId="095B0DC9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icorandi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C025" w14:textId="51BDC55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06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702F24" w:rsidRPr="00056BFB" w14:paraId="4C01A947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6E32" w14:textId="1AD34316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429E" w14:textId="54C8CF25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arbidop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61B1" w14:textId="1259C08A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06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702F24" w:rsidRPr="00056BFB" w14:paraId="65A77116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28F0" w14:textId="707845DC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3A62" w14:textId="5E6D4AFB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Isoflurophat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881C" w14:textId="08E1CEE9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6A9646A6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6AC2" w14:textId="02EB7374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5E6F" w14:textId="54E3AE61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echnetium Tc-99m </w:t>
            </w: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sestamibi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8685" w14:textId="59CB6476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248495D9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7D8F" w14:textId="146FEBA1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C518" w14:textId="745F1011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ipobroman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0402" w14:textId="6AD9D5F6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50745C59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D5E7" w14:textId="3A19DCB6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ripiprazo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F203" w14:textId="485A7931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icorandi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1090" w14:textId="599C8468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702F24" w:rsidRPr="00056BFB" w14:paraId="44FE07ED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67A7" w14:textId="51DFF618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2524" w14:textId="0E833859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Decamethon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CE1D" w14:textId="021E3DD5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2344D9A3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B8DC" w14:textId="5C566AE4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A485" w14:textId="588F188D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trous oxid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3890" w14:textId="5D36C0E3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0626179E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817A" w14:textId="1698C00A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Thioproperaz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FEC9" w14:textId="5012787B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Amifostin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3A38" w14:textId="0B59549C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6BECAE4C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424C" w14:textId="21BF57F1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15E1" w14:textId="69BB7261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Hydroxyur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4262" w14:textId="7D0FAEB3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03890F20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E5FB" w14:textId="7F3B4E2F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B091" w14:textId="4D389ABE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Zinc oxid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711D" w14:textId="5DADF48C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3B51FDCE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42E271" w14:textId="6ED2A92F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Nicorandi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F5D122" w14:textId="0AC015E5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Thiabendazol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64D526" w14:textId="758B91DF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</w:tbl>
    <w:p w14:paraId="7B466D0A" w14:textId="77777777" w:rsidR="00C22FD9" w:rsidRPr="00AD4117" w:rsidRDefault="00C22FD9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E194928" w14:textId="0A4E9EB4" w:rsidR="006A341F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lastRenderedPageBreak/>
        <w:t xml:space="preserve">Table </w:t>
      </w:r>
      <w:r>
        <w:rPr>
          <w:rFonts w:hint="eastAsia"/>
          <w:lang w:eastAsia="zh-CN"/>
        </w:rPr>
        <w:t>S</w:t>
      </w:r>
      <w:r w:rsidR="002A1BAF">
        <w:rPr>
          <w:rFonts w:hint="eastAsia"/>
          <w:lang w:eastAsia="zh-CN"/>
        </w:rPr>
        <w:t>8</w:t>
      </w:r>
      <w:r w:rsidRPr="003D6C25">
        <w:t xml:space="preserve">.   </w:t>
      </w:r>
      <w:r w:rsidRPr="00056BFB">
        <w:rPr>
          <w:rFonts w:hint="eastAsia"/>
        </w:rPr>
        <w:t xml:space="preserve">The validation results for the top 20 predicted DDIs of type </w:t>
      </w:r>
      <w:r w:rsidRPr="00056BFB">
        <w:rPr>
          <w:rFonts w:hint="eastAsia"/>
        </w:rPr>
        <w:t>“</w:t>
      </w:r>
      <w:r w:rsidRPr="00056BFB">
        <w:rPr>
          <w:rFonts w:hint="eastAsia"/>
        </w:rPr>
        <w:t>#Drug1 may increase the QTc-prolonging activities of #Drug2</w:t>
      </w:r>
      <w:r w:rsidRPr="00056BFB">
        <w:rPr>
          <w:rFonts w:hint="eastAsia"/>
        </w:rPr>
        <w:t>”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336"/>
      </w:tblGrid>
      <w:tr w:rsidR="006A341F" w:rsidRPr="00056BFB" w14:paraId="042D2811" w14:textId="77777777" w:rsidTr="00056BFB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1884B5" w14:textId="77777777" w:rsidR="006A341F" w:rsidRPr="00056BFB" w:rsidRDefault="006A341F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7F349" w14:textId="77777777" w:rsidR="006A341F" w:rsidRPr="00056BFB" w:rsidRDefault="006A341F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702F24" w:rsidRPr="00056BFB" w14:paraId="7CFA679C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6C0E8" w14:textId="4BE87CE1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erflutr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36EFB" w14:textId="2538ED7C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Epineph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5FD6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063EB5EC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5C7D4" w14:textId="2EDEB796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erflutr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FE91B" w14:textId="73D955AB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henyleph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8986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72FA4D16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C2DA" w14:textId="04216EB3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Zuclopenthix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EDCD" w14:textId="54C9B30D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henyleph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ABB1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2F587062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C3025" w14:textId="2CB6314F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erflutr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A553" w14:textId="4972E8CE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Bambuter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64F99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0C23D94C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C243C" w14:textId="0FC77F4C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sifloxa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6FA53" w14:textId="774385C2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razod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E049E" w14:textId="3B5E8E80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702F24" w:rsidRPr="00056BFB" w14:paraId="074CDC6C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FF6A" w14:textId="7163CF8A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Zuclopenthix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784C" w14:textId="1D8B7B4E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Epineph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DFF0" w14:textId="6504963D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DE4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121A72BE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D3BB" w14:textId="027FAD93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erflutr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851F" w14:textId="6BD2BFBA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Clenbuter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AEE73" w14:textId="588DBEB0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DE4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10558E30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A902" w14:textId="490BC986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sifloxa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7E3A" w14:textId="5E086760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daquilin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7625F" w14:textId="11686AAA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702F24" w:rsidRPr="00056BFB" w14:paraId="49FDDDE9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7957" w14:textId="6261F496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Gadobenic</w:t>
            </w:r>
            <w:proofErr w:type="spellEnd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7D765" w14:textId="56AC4A6A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henyleph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20E5" w14:textId="3D531A38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508B4937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22FD" w14:textId="2E912B8C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Iloper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1A99" w14:textId="4D55CF31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henyleph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765DC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23306983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A7D6" w14:textId="734FE09E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rizotini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82F4" w14:textId="0BE25732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nzatropin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85AF" w14:textId="5139EEF4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702F24" w:rsidRPr="00056BFB" w14:paraId="4B82749B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7F77" w14:textId="48596542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Bedaquili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A688" w14:textId="7D12A484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Bambuter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B959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6D6AE9C8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4003" w14:textId="2362BEBC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erflutr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ADE5" w14:textId="7EC4A23D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Isoprenal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1F3B" w14:textId="7E6858A4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7544F1F7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8535" w14:textId="4E4CDE04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Arteme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1D4C" w14:textId="4B24BA38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henyleph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9452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061E28EF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8B4F" w14:textId="7BC5B124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sifloxa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5C32" w14:textId="5A985DB3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istrelin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C5CD" w14:textId="32D6C30E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702F24" w:rsidRPr="00056BFB" w14:paraId="42436BAF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1C09" w14:textId="5D0ABB96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erflutr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5C7D" w14:textId="36F3A23F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Edrophoni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EB5F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4ED1CC93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000D" w14:textId="21335B7D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sifloxa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C6A4" w14:textId="031B605C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floxac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6C34" w14:textId="7BF60A69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702F24" w:rsidRPr="00056BFB" w14:paraId="70F5B61A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FA64" w14:textId="2B01994C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Flecaini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CA1D" w14:textId="21A6E030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Epineph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70B5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3052D44E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084C" w14:textId="296A5FD9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Lenvatini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0108" w14:textId="21073A25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Bambuter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7D4E" w14:textId="77777777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702F24" w:rsidRPr="00056BFB" w14:paraId="7D2C3547" w14:textId="77777777" w:rsidTr="00702F2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A78C4D" w14:textId="349969F8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Ciprofloxac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BE4940" w14:textId="4E1F71FF" w:rsidR="00702F24" w:rsidRPr="00702F24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F24">
              <w:rPr>
                <w:rFonts w:ascii="Times New Roman" w:hAnsi="Times New Roman" w:cs="Times New Roman" w:hint="eastAsia"/>
                <w:sz w:val="16"/>
                <w:szCs w:val="16"/>
              </w:rPr>
              <w:t>Phenylephri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0D1003" w14:textId="7BCA91EF" w:rsidR="00702F24" w:rsidRPr="00056BFB" w:rsidRDefault="00702F24" w:rsidP="00702F2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</w:tbl>
    <w:p w14:paraId="79AAD5CD" w14:textId="77777777" w:rsidR="006A341F" w:rsidRDefault="006A341F" w:rsidP="00BA1E6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9465B4" w14:textId="5FA52A26" w:rsidR="00702F24" w:rsidRPr="00056BFB" w:rsidRDefault="00702F24" w:rsidP="00702F24">
      <w:pPr>
        <w:pStyle w:val="TableCaption"/>
        <w:spacing w:before="280" w:line="200" w:lineRule="exact"/>
        <w:jc w:val="both"/>
      </w:pPr>
      <w:r w:rsidRPr="003D6C25">
        <w:t xml:space="preserve">Table </w:t>
      </w:r>
      <w:r>
        <w:rPr>
          <w:rFonts w:hint="eastAsia"/>
          <w:lang w:eastAsia="zh-CN"/>
        </w:rPr>
        <w:t>S</w:t>
      </w:r>
      <w:r w:rsidR="002A1BAF">
        <w:rPr>
          <w:rFonts w:hint="eastAsia"/>
          <w:lang w:eastAsia="zh-CN"/>
        </w:rPr>
        <w:t>9</w:t>
      </w:r>
      <w:r w:rsidRPr="003D6C25">
        <w:t xml:space="preserve">.   </w:t>
      </w:r>
      <w:r w:rsidRPr="00056BFB">
        <w:rPr>
          <w:rFonts w:hint="eastAsia"/>
        </w:rPr>
        <w:t>The validation result</w:t>
      </w:r>
      <w:r w:rsidRPr="00DD26E4">
        <w:rPr>
          <w:rFonts w:hint="eastAsia"/>
        </w:rPr>
        <w:t xml:space="preserve">s for the top 20 predicted DDIs of type </w:t>
      </w:r>
      <w:r w:rsidRPr="00DD26E4">
        <w:rPr>
          <w:rFonts w:hint="eastAsia"/>
        </w:rPr>
        <w:t>“</w:t>
      </w:r>
      <w:r w:rsidR="00DD26E4" w:rsidRPr="00DD26E4">
        <w:rPr>
          <w:rFonts w:hint="eastAsia"/>
        </w:rPr>
        <w:t>#Drug1 may increase the central nervous system depressant (CNS depressant) activities of #Drug2</w:t>
      </w:r>
      <w:r w:rsidRPr="00DD26E4">
        <w:rPr>
          <w:rFonts w:hint="eastAsia"/>
        </w:rPr>
        <w:t>”</w:t>
      </w:r>
      <w:r w:rsidRPr="00DD26E4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336"/>
      </w:tblGrid>
      <w:tr w:rsidR="00702F24" w:rsidRPr="00056BFB" w14:paraId="332B5943" w14:textId="77777777" w:rsidTr="00DB3430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E8223" w14:textId="77777777" w:rsidR="00702F24" w:rsidRPr="00056BFB" w:rsidRDefault="00702F24" w:rsidP="00DB343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320BA" w14:textId="77777777" w:rsidR="00702F24" w:rsidRPr="00056BFB" w:rsidRDefault="00702F24" w:rsidP="00DB343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DD26E4" w:rsidRPr="00056BFB" w14:paraId="78940C01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3A15" w14:textId="120B546F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Ethan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CE9D4" w14:textId="02380C36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Dimethyl fumar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5EAF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55F302A0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D778D" w14:textId="19AF0021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araldehy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395C" w14:textId="6F523689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zatad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54FCA" w14:textId="1563FB3D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DD26E4" w:rsidRPr="00056BFB" w14:paraId="76F2A6CE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92E8" w14:textId="4FA74350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Ethan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C5DE" w14:textId="27845FED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Isothipendy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AB97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0DB40A7D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1CB4" w14:textId="4A6E96B2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araldehy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80692" w14:textId="58B79A97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imetac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0FF6E" w14:textId="4416CB4B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110FC45A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303B3" w14:textId="589E7C34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araldehy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BCE6" w14:textId="1BBF6A53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Isothipendy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9959" w14:textId="577EE914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791FBA8F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5C15" w14:textId="606C32FE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than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4BA0" w14:textId="72626916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imetac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3033A" w14:textId="43A30B50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39E76F36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EEC4" w14:textId="29FA325D" w:rsidR="00DD26E4" w:rsidRPr="00702F2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araldehy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C7EB" w14:textId="63F7E200" w:rsidR="00DD26E4" w:rsidRPr="00702F2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Dimethyl fumar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5FBC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DE4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17082379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24221" w14:textId="75AD8395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araldehy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FF230" w14:textId="7187EB8E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Carbocistein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ADB34" w14:textId="22A1CA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7960384A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59AAC" w14:textId="5B37A98B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Zolpid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B776D" w14:textId="46B91859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imetac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5A40" w14:textId="6F622D0C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5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3E6694AA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766D" w14:textId="6F54FF81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thotrimepraz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82411" w14:textId="28B42C3E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imetac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6C60" w14:textId="200B25D3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5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0F485820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05EB" w14:textId="055730AA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Mirtazap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B8C6" w14:textId="03A92B69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Isothipendy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6ACE" w14:textId="63E90D62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A17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3AF270F4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7DB1" w14:textId="0753B220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Zolpid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E6BD" w14:textId="63DC4B4E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Carbocistein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A8AB" w14:textId="40673F6F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A17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3BBB80C6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0966" w14:textId="17F21378" w:rsidR="00DD26E4" w:rsidRPr="00702F2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Mirtazap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4FD8" w14:textId="394C13EA" w:rsidR="00DD26E4" w:rsidRPr="00702F2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Dimetac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D761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6F3E924F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1249" w14:textId="6961628A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Ketotif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32A5" w14:textId="35A6AC2D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Ethan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994A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3BE71382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C627" w14:textId="58ACDD5A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araldehy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9DE9" w14:textId="01053DAA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Aminocaproic ac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C204" w14:textId="13D4E93C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7CA2441D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25F7" w14:textId="5334F189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halidomi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3001" w14:textId="24A442C9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imetac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3D7B" w14:textId="0D293200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0FA4F55C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01B8" w14:textId="1EAB3D5E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Hydroco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F357" w14:textId="7522A867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Isothipendy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486B" w14:textId="200C64C1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2E11831F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7EA6" w14:textId="0F11EFE6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araldehy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70EF" w14:textId="6178CF4A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Tranexamic ac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575E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29BA3C81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0B29" w14:textId="2C028C8B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Ketotif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07FF" w14:textId="554D078A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Doxylam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B541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4A6A730C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AFFC0D" w14:textId="034312C9" w:rsidR="00DD26E4" w:rsidRPr="00702F2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Ethan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65663C" w14:textId="566B8A35" w:rsidR="00DD26E4" w:rsidRPr="00702F2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irenzepi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0FF658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</w:tbl>
    <w:p w14:paraId="6FA4FD40" w14:textId="77777777" w:rsidR="00702F24" w:rsidRPr="00455E1C" w:rsidRDefault="00702F24" w:rsidP="00BA1E6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6F30BE" w14:textId="501617E5" w:rsidR="00442C0E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lastRenderedPageBreak/>
        <w:t xml:space="preserve">Table </w:t>
      </w:r>
      <w:r>
        <w:rPr>
          <w:rFonts w:hint="eastAsia"/>
          <w:lang w:eastAsia="zh-CN"/>
        </w:rPr>
        <w:t>S</w:t>
      </w:r>
      <w:r w:rsidR="002A1BAF">
        <w:rPr>
          <w:rFonts w:hint="eastAsia"/>
          <w:lang w:eastAsia="zh-CN"/>
        </w:rPr>
        <w:t>10</w:t>
      </w:r>
      <w:r w:rsidRPr="003D6C25">
        <w:t xml:space="preserve">.   </w:t>
      </w:r>
      <w:r w:rsidRPr="00056BFB">
        <w:rPr>
          <w:rFonts w:hint="eastAsia"/>
        </w:rPr>
        <w:t xml:space="preserve">The validation results for the top 20 predicted DDIs of type </w:t>
      </w:r>
      <w:r w:rsidRPr="00056BFB">
        <w:rPr>
          <w:rFonts w:hint="eastAsia"/>
        </w:rPr>
        <w:t>“</w:t>
      </w:r>
      <w:r>
        <w:rPr>
          <w:rFonts w:hint="eastAsia"/>
          <w:lang w:eastAsia="zh-CN"/>
        </w:rPr>
        <w:t>The metabolism of #Drug2 can be increased when combined with #Drug1</w:t>
      </w:r>
      <w:r w:rsidRPr="00056BFB">
        <w:rPr>
          <w:rFonts w:hint="eastAsia"/>
        </w:rPr>
        <w:t>”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336"/>
      </w:tblGrid>
      <w:tr w:rsidR="00442C0E" w:rsidRPr="00056BFB" w14:paraId="29AEA649" w14:textId="77777777" w:rsidTr="00056BFB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DBE24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4521B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DD26E4" w:rsidRPr="00056BFB" w14:paraId="0BD4562D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DF525" w14:textId="250E01C6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Nevirap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4FE0" w14:textId="753946B4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Methimazo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3080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5518CE55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AE3F" w14:textId="733C8FDC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Rifabu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A60B" w14:textId="2F0198F5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Methimazo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B0E9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665FCA3C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7E1A" w14:textId="51E1FC5A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ifabu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8284" w14:textId="0258EECA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azarote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5B7FA" w14:textId="61CFAFFD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632A96A9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E4687" w14:textId="6CD4F793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Rifapent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45DA6" w14:textId="200E2AEB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Methimazo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4A0D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129B3273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B0B3" w14:textId="10525CE9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ntobarb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1C507" w14:textId="4FAFF5B3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oxercalcifer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07D15" w14:textId="651F3A1B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55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DD26E4" w:rsidRPr="00056BFB" w14:paraId="383E4F9F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B1282" w14:textId="21E57B47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im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EFEC" w14:textId="3969A05E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oxercalcifer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E23C1" w14:textId="2C4CC51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55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DD26E4" w:rsidRPr="00056BFB" w14:paraId="7E0183A8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5C8E" w14:textId="5F1A55E5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Rifapent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88C9B" w14:textId="06B4F5E8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Nafcill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6C1B1" w14:textId="4738DCDE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762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64925497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4CB81" w14:textId="2C611AAC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Secobarb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D6EC" w14:textId="1E85378A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rimaqu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0B61" w14:textId="5AB06E40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5762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24B4FE9C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0237" w14:textId="45928AB0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henobarb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DE41" w14:textId="0EE24936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thysergid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C617F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147DBF65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8665C" w14:textId="40FC9B9C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ntobarb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BC065" w14:textId="04171C55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thysergid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0CEE3" w14:textId="5AE223DA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443C66FD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52DE" w14:textId="628CEEF4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henobarb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EBF0" w14:textId="54CBEB12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thylergomet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0F23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180DD38F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D75E" w14:textId="3856C98B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rim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1AB9" w14:textId="3A9EC854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Methimazo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026C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33264B64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E51F" w14:textId="340B988F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Nevirap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BDBE" w14:textId="5D146CC0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Dimethyl sulfox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CF95" w14:textId="375FC380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39BAF6E6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0103" w14:textId="6430BB0F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henobarb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A714" w14:textId="5A2827B0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Nafcill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A60D" w14:textId="4E07770C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50B47A9E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958B" w14:textId="5271351E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ntobarb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D3FB" w14:textId="61218FF2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ucalopr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1FE6" w14:textId="054F87E5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28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7A74B138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E4DA" w14:textId="04C2252E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im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56CA" w14:textId="07FDB70B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ucalopr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43D3" w14:textId="0F7375DE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28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7EA6596B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9AB1" w14:textId="2EC1444E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im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611F" w14:textId="35A33618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ihydrotachyster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E6E3" w14:textId="48C3BE15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DD26E4" w:rsidRPr="00056BFB" w14:paraId="52BEEF52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5E99" w14:textId="44E8E831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henobarb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EFD1" w14:textId="1931BFDF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ucalopr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15C6" w14:textId="78E72F3C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DD26E4" w:rsidRPr="00056BFB" w14:paraId="09430BC0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04F2" w14:textId="56D3A52B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Rifabu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62EC" w14:textId="55B652BF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Dimethyl sulfox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DB9D" w14:textId="77777777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DD26E4" w:rsidRPr="00056BFB" w14:paraId="2F8849C9" w14:textId="77777777" w:rsidTr="00DD26E4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268603" w14:textId="36A1902C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Rifabu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F002F3" w14:textId="70660ABC" w:rsidR="00DD26E4" w:rsidRPr="00DD26E4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6E4">
              <w:rPr>
                <w:rFonts w:ascii="Times New Roman" w:hAnsi="Times New Roman" w:cs="Times New Roman" w:hint="eastAsia"/>
                <w:sz w:val="16"/>
                <w:szCs w:val="16"/>
              </w:rPr>
              <w:t>Prucaloprid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ADE072" w14:textId="3FEA4CCC" w:rsidR="00DD26E4" w:rsidRPr="00056BFB" w:rsidRDefault="00DD26E4" w:rsidP="00DD26E4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</w:tbl>
    <w:p w14:paraId="1A836BBB" w14:textId="77777777" w:rsidR="00442C0E" w:rsidRPr="00AD4117" w:rsidRDefault="00442C0E" w:rsidP="00442C0E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2C5FC03" w14:textId="45A3E589" w:rsidR="00442C0E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t xml:space="preserve">Table </w:t>
      </w:r>
      <w:r>
        <w:rPr>
          <w:rFonts w:hint="eastAsia"/>
          <w:lang w:eastAsia="zh-CN"/>
        </w:rPr>
        <w:t>S</w:t>
      </w:r>
      <w:r w:rsidR="002A1BAF">
        <w:rPr>
          <w:rFonts w:hint="eastAsia"/>
          <w:lang w:eastAsia="zh-CN"/>
        </w:rPr>
        <w:t>11</w:t>
      </w:r>
      <w:r w:rsidRPr="003D6C25">
        <w:t xml:space="preserve">.   </w:t>
      </w:r>
      <w:r w:rsidRPr="00056BFB">
        <w:rPr>
          <w:rFonts w:hint="eastAsia"/>
        </w:rPr>
        <w:t xml:space="preserve">The validation results for the top 20 predicted DDIs of type </w:t>
      </w:r>
      <w:r w:rsidRPr="00056BFB">
        <w:rPr>
          <w:rFonts w:hint="eastAsia"/>
        </w:rPr>
        <w:t>“</w:t>
      </w:r>
      <w:r w:rsidRPr="00056BFB">
        <w:rPr>
          <w:rFonts w:hint="eastAsia"/>
        </w:rPr>
        <w:t>#Drug1 may decrease the antihypertensive activities of #Drug2</w:t>
      </w:r>
      <w:r w:rsidRPr="00056BFB">
        <w:rPr>
          <w:rFonts w:hint="eastAsia"/>
        </w:rPr>
        <w:t>”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336"/>
      </w:tblGrid>
      <w:tr w:rsidR="00442C0E" w:rsidRPr="00056BFB" w14:paraId="53316582" w14:textId="77777777" w:rsidTr="00056BFB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1CA51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B845A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525967" w:rsidRPr="00056BFB" w14:paraId="23AA7497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00CF6" w14:textId="154F18D1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Amilori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FFF3" w14:textId="0BF75B1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Yohimb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0EB29" w14:textId="7777777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654210B9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7F86" w14:textId="40F5BE22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actol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41A23" w14:textId="4AA64282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rniflum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B7E1E" w14:textId="55D75802" w:rsidR="00525967" w:rsidRPr="00056BFB" w:rsidRDefault="00842D89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525967" w:rsidRPr="00056BFB" w14:paraId="7C501FFE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8284" w14:textId="5ACFDAEF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pleren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DEB7" w14:textId="1E509F1E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ohimb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3E760" w14:textId="1316A02B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525967" w:rsidRPr="00056BFB" w14:paraId="1BAF1F23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567A" w14:textId="760B00C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Naphaz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A3BE4" w14:textId="2368D948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Yohimb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9529" w14:textId="7777777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708B203A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A4201" w14:textId="0DD6AA9A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Hydralaz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F45C" w14:textId="765D5E46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Trolamine salicyl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38A7" w14:textId="7777777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7FF5FF0E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4ECD" w14:textId="6CF0A69E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nbutol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BE086" w14:textId="72948381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rniflum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1242F" w14:textId="709312F3" w:rsidR="00525967" w:rsidRPr="00056BFB" w:rsidRDefault="00842D89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525967" w:rsidRPr="00056BFB" w14:paraId="310FA800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6B014" w14:textId="1B11761A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Nylid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DA9A4" w14:textId="14E035D1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Yohimb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198CC" w14:textId="5B8F5E73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13618943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C2F8" w14:textId="78D79107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Penbutol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7C0F" w14:textId="390F4084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Menadi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2EBA" w14:textId="7777777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0F15C0BA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B9434" w14:textId="1DA0A053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Penbutol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3F98" w14:textId="68A1FE8E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Methyl salicyl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869C" w14:textId="4C68B413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1C051DB6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F5FEF" w14:textId="4A28065F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pironolact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02ECA" w14:textId="39AB3B62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ohimb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C27E" w14:textId="36A06F4B" w:rsidR="00525967" w:rsidRPr="00056BFB" w:rsidRDefault="00842D89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525967" w:rsidRPr="00056BFB" w14:paraId="10DAE02B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A2F7" w14:textId="4288CC4F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Penbutol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9B05" w14:textId="0B663105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Fenofibr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FEFB" w14:textId="62334FF2" w:rsidR="00525967" w:rsidRPr="00056BFB" w:rsidRDefault="00842D89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3D609AA8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8433" w14:textId="6031A90A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Apraclonid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634E" w14:textId="5C41CC1B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Yohimb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8BD1" w14:textId="7777777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2A5FB462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EEAE" w14:textId="2A948315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Levobunol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6647" w14:textId="1AF5C680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Menadi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55D6" w14:textId="69A78A98" w:rsidR="00525967" w:rsidRPr="00056BFB" w:rsidRDefault="00842D89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3C0A8B28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CB93" w14:textId="0A676F15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Arotinol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942E" w14:textId="2154AEF3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Menadi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7104" w14:textId="7777777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5684F52C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5C2A" w14:textId="4CF92E78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smol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A0E8" w14:textId="40CC3B88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rniflum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C29D" w14:textId="2E4132DD" w:rsidR="00525967" w:rsidRPr="00056BFB" w:rsidRDefault="00842D89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525967" w:rsidRPr="00056BFB" w14:paraId="19626A18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87A7" w14:textId="1246FF63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Pindol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F65F" w14:textId="13750EB0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Menadi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7926" w14:textId="7777777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0F847E57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D28A" w14:textId="67E8E9FD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Alprenol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DE57" w14:textId="6BEB204F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Trolamine salicyl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59CB" w14:textId="7777777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10ABB30D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8EEB" w14:textId="52BCEA1E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Bevantol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B9DE" w14:textId="07798366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Trolamine salicyl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5416" w14:textId="44F8331C" w:rsidR="00525967" w:rsidRPr="00056BFB" w:rsidRDefault="00842D89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1A3622FB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B225" w14:textId="6BE404CF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Alprenol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06AB" w14:textId="0B465C95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Fenofibr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7DB3" w14:textId="77777777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525967" w:rsidRPr="00056BFB" w14:paraId="4BFBB484" w14:textId="77777777" w:rsidTr="00842D89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E8C0B1" w14:textId="17DB8C76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Levobunol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135010B" w14:textId="3E49DDAF" w:rsidR="00525967" w:rsidRPr="00525967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5967">
              <w:rPr>
                <w:rFonts w:ascii="Times New Roman" w:hAnsi="Times New Roman" w:cs="Times New Roman" w:hint="eastAsia"/>
                <w:sz w:val="16"/>
                <w:szCs w:val="16"/>
              </w:rPr>
              <w:t>Fenofibrat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75EC6C" w14:textId="7B24B678" w:rsidR="00525967" w:rsidRPr="00056BFB" w:rsidRDefault="00525967" w:rsidP="00842D89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</w:tbl>
    <w:p w14:paraId="5CF936F7" w14:textId="77777777" w:rsidR="006A341F" w:rsidRPr="00AD4117" w:rsidRDefault="006A341F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FCD996B" w14:textId="2414A5A1" w:rsidR="00442C0E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lastRenderedPageBreak/>
        <w:t xml:space="preserve">Table </w:t>
      </w:r>
      <w:r>
        <w:rPr>
          <w:rFonts w:hint="eastAsia"/>
          <w:lang w:eastAsia="zh-CN"/>
        </w:rPr>
        <w:t>S</w:t>
      </w:r>
      <w:r w:rsidR="002A1BAF">
        <w:rPr>
          <w:rFonts w:hint="eastAsia"/>
          <w:lang w:eastAsia="zh-CN"/>
        </w:rPr>
        <w:t>12</w:t>
      </w:r>
      <w:r w:rsidRPr="003D6C25">
        <w:t xml:space="preserve">.   </w:t>
      </w:r>
      <w:r w:rsidRPr="00056BFB">
        <w:rPr>
          <w:rFonts w:hint="eastAsia"/>
        </w:rPr>
        <w:t xml:space="preserve">The validation results for the top 20 predicted DDIs of type </w:t>
      </w:r>
      <w:r w:rsidRPr="00056BFB">
        <w:rPr>
          <w:rFonts w:hint="eastAsia"/>
        </w:rPr>
        <w:t>“</w:t>
      </w:r>
      <w:r w:rsidRPr="00056BFB">
        <w:rPr>
          <w:rFonts w:hint="eastAsia"/>
        </w:rPr>
        <w:t>#Drug1 may increase the anticoagulant activities of #Drug2</w:t>
      </w:r>
      <w:r w:rsidRPr="00056BFB">
        <w:rPr>
          <w:rFonts w:hint="eastAsia"/>
        </w:rPr>
        <w:t>”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336"/>
      </w:tblGrid>
      <w:tr w:rsidR="00442C0E" w:rsidRPr="00056BFB" w14:paraId="74AAFC88" w14:textId="77777777" w:rsidTr="00056BFB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394B4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CC0BD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497796" w:rsidRPr="00056BFB" w14:paraId="710DA641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E092" w14:textId="12204CE4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indi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21EC" w14:textId="36C47CEF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Mequin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2F41" w14:textId="77777777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3DEEDA85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FFD0E" w14:textId="4571D101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Acenocoumar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BDC3B" w14:textId="58A8BEDF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ylacetic ac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C6440" w14:textId="77777777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7ED4A282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FBA8" w14:textId="4FFEEF04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Warfa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01F9D" w14:textId="460DECE2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Acitret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C419" w14:textId="77777777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56666484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B549B" w14:textId="44952336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indi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9900E" w14:textId="1E838146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Acitret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84972" w14:textId="77777777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336EB347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0E72" w14:textId="2F951F4E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procoumo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5F3DE" w14:textId="2C63A9AB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Levosimendan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97E4A" w14:textId="77777777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03F537C3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6ED4" w14:textId="306BD477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procoumo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89229" w14:textId="4FE3A522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ylacetic ac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EBE4" w14:textId="510578CD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3D7A5BF1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F493" w14:textId="7FB9847A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Citr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BA935" w14:textId="57221D37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Aminophenazon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2F32" w14:textId="228FD8D0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56A9F858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1108" w14:textId="529EE55C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Acenocoumar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29A3" w14:textId="742A1915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Levosimendan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221DD" w14:textId="7B2A84AC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13B97AB1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38BC" w14:textId="440E0617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procoumo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26C4C" w14:textId="20D229A7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Acitret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7DF1" w14:textId="4B743AC2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057B86DC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4A09B" w14:textId="1AD7447F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Acenocoumar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3F03" w14:textId="6A54ACCC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Acitret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34BA" w14:textId="06AE4CBF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4517D65A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5DBE" w14:textId="411EF221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indi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283A" w14:textId="1AF80BFF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ylacetic ac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099E" w14:textId="3CB141B1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78E02A4F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2060" w14:textId="0C5438E9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procoumo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C902" w14:textId="308BF1F6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Mequin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2C2A" w14:textId="5095E49B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21CE4763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1DD9" w14:textId="185576DF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icouma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DF21" w14:textId="138B968E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efprozi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D1E6" w14:textId="60A60B46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A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497796" w:rsidRPr="00056BFB" w14:paraId="4754E1E6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6AD9" w14:textId="53C3782E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arfa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BE0E" w14:textId="7C4B289D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eftibute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F3E8" w14:textId="1B2C765F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A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497796" w:rsidRPr="00056BFB" w14:paraId="032EA925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0D7F" w14:textId="4F962168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indi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8BEB" w14:textId="1ED6C572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Doconexent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747C" w14:textId="1C1ACD2F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405FE3E9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99BA" w14:textId="2396DC6C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Acenocoumar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51A3" w14:textId="36D12E1B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Morniflum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9542" w14:textId="41813DE5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5E98836B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40CE" w14:textId="3B9716B4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henindi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EC89" w14:textId="20F153C8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ismuth subsalicyl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2B78" w14:textId="25327C8D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497796" w:rsidRPr="00056BFB" w14:paraId="0CAC481F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7E22" w14:textId="442C0D67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Dicouma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A528" w14:textId="6645B0F1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Levosimendan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E253" w14:textId="77777777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97796" w:rsidRPr="00056BFB" w14:paraId="02542DCD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890E" w14:textId="5092B4DC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arfa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B5FA" w14:textId="2912E70B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tform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1422" w14:textId="2B6F5E0C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497796" w:rsidRPr="00056BFB" w14:paraId="7C9682BE" w14:textId="77777777" w:rsidTr="00497796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6DD5F4" w14:textId="21ECF997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Phenindio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B5F297" w14:textId="1795A227" w:rsidR="00497796" w:rsidRPr="00497796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96">
              <w:rPr>
                <w:rFonts w:ascii="Times New Roman" w:hAnsi="Times New Roman" w:cs="Times New Roman" w:hint="eastAsia"/>
                <w:sz w:val="16"/>
                <w:szCs w:val="16"/>
              </w:rPr>
              <w:t>Menadi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2892DA" w14:textId="53E42D4E" w:rsidR="00497796" w:rsidRPr="00056BFB" w:rsidRDefault="00497796" w:rsidP="00497796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</w:tbl>
    <w:p w14:paraId="3522B327" w14:textId="77777777" w:rsidR="00442C0E" w:rsidRPr="00AD4117" w:rsidRDefault="00442C0E" w:rsidP="00442C0E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0C8CE5B" w14:textId="6B2555E1" w:rsidR="00442C0E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t xml:space="preserve">Table </w:t>
      </w:r>
      <w:r>
        <w:rPr>
          <w:rFonts w:hint="eastAsia"/>
          <w:lang w:eastAsia="zh-CN"/>
        </w:rPr>
        <w:t>S</w:t>
      </w:r>
      <w:r w:rsidR="002A1BAF">
        <w:rPr>
          <w:rFonts w:hint="eastAsia"/>
          <w:lang w:eastAsia="zh-CN"/>
        </w:rPr>
        <w:t>13</w:t>
      </w:r>
      <w:r w:rsidRPr="003D6C25">
        <w:t xml:space="preserve">.   </w:t>
      </w:r>
      <w:r w:rsidRPr="00056BFB">
        <w:rPr>
          <w:rFonts w:hint="eastAsia"/>
        </w:rPr>
        <w:t xml:space="preserve">The validation results for the top 20 predicted DDIs of type </w:t>
      </w:r>
      <w:r w:rsidRPr="00056BFB">
        <w:rPr>
          <w:rFonts w:hint="eastAsia"/>
        </w:rPr>
        <w:t>“</w:t>
      </w:r>
      <w:r w:rsidRPr="00056BFB">
        <w:rPr>
          <w:rFonts w:hint="eastAsia"/>
        </w:rPr>
        <w:t>#Drug1 may increase the hypoglycemic activities of #Drug2</w:t>
      </w:r>
      <w:r w:rsidRPr="00056BFB">
        <w:rPr>
          <w:rFonts w:hint="eastAsia"/>
        </w:rPr>
        <w:t>”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336"/>
      </w:tblGrid>
      <w:tr w:rsidR="00442C0E" w:rsidRPr="00056BFB" w14:paraId="1F40FABF" w14:textId="77777777" w:rsidTr="00056BFB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15A3E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FC68D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A62B43" w:rsidRPr="00056BFB" w14:paraId="085E8FD9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3DF7" w14:textId="3A317045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F8A2" w14:textId="207161AB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Oxandrol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038C5" w14:textId="59703FA8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A62B43" w:rsidRPr="00056BFB" w14:paraId="46B6AFC6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26BD" w14:textId="36B8FB99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EF43" w14:textId="123E3569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androlone decano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A592" w14:textId="553F82E2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37E9E794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21AF" w14:textId="7BD3E86D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31FD9" w14:textId="10DBAD16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xymethol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A98A" w14:textId="3D32994E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7B0A6269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5E771" w14:textId="51BF39F1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qu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CA941" w14:textId="23CB29DF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estoster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D5DD" w14:textId="2611DF85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0418175D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E6242" w14:textId="072D09C3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qu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7198" w14:textId="48B9407D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thyltestoster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E921C" w14:textId="4842C721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2A08A0CA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006F" w14:textId="44B6DA88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E7E44" w14:textId="7E9BADFA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thyltestoster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A54F" w14:textId="16527DDF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0E564CAD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3E1A" w14:textId="62547B45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42152" w14:textId="3DEDA149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Tranylcyprom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F1144" w14:textId="288C93E9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A62B43" w:rsidRPr="00056BFB" w14:paraId="111DD23D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3CB3" w14:textId="2B11303D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D6D2D" w14:textId="05B872AB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estoster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2427E" w14:textId="7B7918C8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2BC91DD5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7284E" w14:textId="610CC05D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21060" w14:textId="4CF993F5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ateglin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B1D1F" w14:textId="6BB226F4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442A5AEF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399C" w14:textId="363AC8F1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0F95" w14:textId="734D2643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estosterone propion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F8EE9" w14:textId="421588E9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26951E26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57F2" w14:textId="35077962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9F94" w14:textId="78BE85AF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henelz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C13D" w14:textId="547C7039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144FAF59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5B3E" w14:textId="7C6B3D3E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Tolazami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1F47" w14:textId="1FB32151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Metamfetamin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EB1D" w14:textId="2998F8E8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A62B43" w:rsidRPr="00056BFB" w14:paraId="701821AB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ADD1" w14:textId="695F0405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qu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0584" w14:textId="57065664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elegil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6395" w14:textId="66BDC704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6ED214B6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9574" w14:textId="45AFD626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qu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788E" w14:textId="6488457D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xymethol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AB43" w14:textId="7144BA19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6667FFB0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6F33" w14:textId="2EEC8543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AC59" w14:textId="07A0C8B7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hlorpropam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D4B5" w14:textId="5A4023C5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0ADA0E21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FE45" w14:textId="58773A54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7628" w14:textId="7B04F320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clobem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B540" w14:textId="1B50F177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4F6AA35C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AC1A" w14:textId="1DFE3890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liquid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506B" w14:textId="10BBFE53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estosterone propion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CCB9" w14:textId="30E1936C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A62B43" w:rsidRPr="00056BFB" w14:paraId="5993F4DC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D398" w14:textId="21A9D3DB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Tolazami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3986" w14:textId="7C419B19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Sulfaphenazol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9236" w14:textId="47A6BDE4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0A8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A62B43" w:rsidRPr="00056BFB" w14:paraId="2626A3BF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948F" w14:textId="0E035484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Glisoxep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F65B" w14:textId="6CC3CE7D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Pseudoephed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FB0B" w14:textId="544EEA67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0A8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A62B43" w:rsidRPr="00056BFB" w14:paraId="5704A2CC" w14:textId="77777777" w:rsidTr="00A62B43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364AC8E" w14:textId="501DDE5A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Tolazamid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3C9914" w14:textId="76259F07" w:rsidR="00A62B43" w:rsidRPr="00A62B43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2B43">
              <w:rPr>
                <w:rFonts w:ascii="Times New Roman" w:hAnsi="Times New Roman" w:cs="Times New Roman" w:hint="eastAsia"/>
                <w:sz w:val="16"/>
                <w:szCs w:val="16"/>
              </w:rPr>
              <w:t>Dalfampridi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C977C6" w14:textId="35BF288D" w:rsidR="00A62B43" w:rsidRPr="00056BFB" w:rsidRDefault="00A62B43" w:rsidP="00A62B43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40A8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</w:tbl>
    <w:p w14:paraId="67E64AF7" w14:textId="77777777" w:rsidR="00442C0E" w:rsidRPr="00AD4117" w:rsidRDefault="00442C0E" w:rsidP="00442C0E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5708CCE" w14:textId="02CC251A" w:rsidR="00442C0E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lastRenderedPageBreak/>
        <w:t xml:space="preserve">Table </w:t>
      </w:r>
      <w:r>
        <w:rPr>
          <w:rFonts w:hint="eastAsia"/>
          <w:lang w:eastAsia="zh-CN"/>
        </w:rPr>
        <w:t>S</w:t>
      </w:r>
      <w:r w:rsidR="00702F24">
        <w:rPr>
          <w:rFonts w:hint="eastAsia"/>
          <w:lang w:eastAsia="zh-CN"/>
        </w:rPr>
        <w:t>1</w:t>
      </w:r>
      <w:r w:rsidR="002A1BAF">
        <w:rPr>
          <w:rFonts w:hint="eastAsia"/>
          <w:lang w:eastAsia="zh-CN"/>
        </w:rPr>
        <w:t>4</w:t>
      </w:r>
      <w:r w:rsidRPr="003D6C25">
        <w:t xml:space="preserve">.   </w:t>
      </w:r>
      <w:r w:rsidRPr="00056BFB">
        <w:rPr>
          <w:rFonts w:hint="eastAsia"/>
        </w:rPr>
        <w:t xml:space="preserve">The validation results for the top 20 predicted DDIs of type </w:t>
      </w:r>
      <w:r w:rsidRPr="00056BFB">
        <w:rPr>
          <w:rFonts w:hint="eastAsia"/>
        </w:rPr>
        <w:t>“</w:t>
      </w:r>
      <w:r w:rsidRPr="00056BFB">
        <w:rPr>
          <w:rFonts w:hint="eastAsia"/>
        </w:rPr>
        <w:t>#Drug1 may decrease the excretion rate of #Drug2 which could result in a higher serum level</w:t>
      </w:r>
      <w:r w:rsidRPr="00056BFB">
        <w:rPr>
          <w:rFonts w:hint="eastAsia"/>
        </w:rPr>
        <w:t>”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336"/>
      </w:tblGrid>
      <w:tr w:rsidR="00442C0E" w:rsidRPr="00056BFB" w14:paraId="7904292F" w14:textId="77777777" w:rsidTr="00056BFB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6ADB3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29754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465D75" w:rsidRPr="00056BFB" w14:paraId="5614A482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CEEB4" w14:textId="5F4B1374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4855" w14:textId="61F0BA6D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Zafirluk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9AFA9" w14:textId="7B1CBD7F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71A8FD19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7FF51" w14:textId="31757B4C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ABC6F" w14:textId="602F5EA8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elfinavi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BF1D3" w14:textId="1882A5F0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465D75" w:rsidRPr="00056BFB" w14:paraId="2178F6E4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92ED" w14:textId="3FF46799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B8F33" w14:textId="436E6F3F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Vismodegib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1702C" w14:textId="2725AFB2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46B2C286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576E" w14:textId="0CE58EBC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ADF32" w14:textId="18A86227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inacalce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388A" w14:textId="0881AA94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35A0B467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77F5" w14:textId="7E1E2513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FC45A" w14:textId="28C8E4CE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Trimethopri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7C13" w14:textId="26409C7C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095D40C5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A28A" w14:textId="6445F59F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mika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8125" w14:textId="1568F651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alniflum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C2967" w14:textId="0631CF5E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465D75" w:rsidRPr="00056BFB" w14:paraId="41736CB9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6BB4" w14:textId="7D5EACCA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C3B0" w14:textId="0D1178C3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Dabrafen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14F9" w14:textId="0D6CC01A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05404400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CE00" w14:textId="63040516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92D8" w14:textId="4A2CAF57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Sulfinpyraz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B2ED3" w14:textId="7BAABEBD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101908E0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D647B" w14:textId="14A85A4C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8A2B" w14:textId="32563A93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abozantinib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55209" w14:textId="037E55CD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34B54B91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388B" w14:textId="16E177E4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3E4B1" w14:textId="25F74B5F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Monteluk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93CFC" w14:textId="56D11A38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7DA758A9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C01C" w14:textId="4BD5DC5F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C21F" w14:textId="0DAD2FCC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Asunaprevi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F1D4" w14:textId="0BFC8E9E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569E0A3E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34F9" w14:textId="13191DE3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E564" w14:textId="178DE28D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envatin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D1E4" w14:textId="02E36972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465D75" w:rsidRPr="00056BFB" w14:paraId="73AAE8C3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DFFE" w14:textId="5AD07C2D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C33A" w14:textId="1AA8ACF4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arbamazep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6B81" w14:textId="03445997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7C88737E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63D1" w14:textId="154C12A4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472E" w14:textId="543868F1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Lobeglitazon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8C1A" w14:textId="2560D58D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569D2540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B5DE" w14:textId="1E36AA47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BA54" w14:textId="56396319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Prasugre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D03B" w14:textId="4108F978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48BF1ED7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DC78" w14:textId="541E2BB7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Streptozoc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C7BA" w14:textId="5DBA9C5A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Menadi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0622" w14:textId="013F4572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29A22910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0BCC" w14:textId="1D4F51A2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treptomy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8E50" w14:textId="7880B31D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alniflum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80E9" w14:textId="1D88CCFE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5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465D75" w:rsidRPr="00056BFB" w14:paraId="5AE832E1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0A0D" w14:textId="2DF9929A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entami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7A40" w14:textId="146E6855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orniflum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C7CE" w14:textId="696270FB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5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465D75" w:rsidRPr="00056BFB" w14:paraId="08783C9C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C41F" w14:textId="608F3FCC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Valrubi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9FB3" w14:textId="003EC1A9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sz w:val="16"/>
                <w:szCs w:val="16"/>
              </w:rPr>
              <w:t>Menadi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3F9E" w14:textId="23503EE6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465D75" w:rsidRPr="00056BFB" w14:paraId="112354E8" w14:textId="77777777" w:rsidTr="00465D75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B9F219" w14:textId="1E8017E6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holic Aci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895482" w14:textId="2AA8E260" w:rsidR="00465D75" w:rsidRPr="00465D75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D7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favirenz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7BA986" w14:textId="75DE7926" w:rsidR="00465D75" w:rsidRPr="00056BFB" w:rsidRDefault="00465D75" w:rsidP="00465D75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</w:tbl>
    <w:p w14:paraId="137D1490" w14:textId="77777777" w:rsidR="00442C0E" w:rsidRPr="00AD4117" w:rsidRDefault="00442C0E" w:rsidP="00442C0E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CDD091B" w14:textId="6A3F2178" w:rsidR="00442C0E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t xml:space="preserve">Table </w:t>
      </w:r>
      <w:r>
        <w:rPr>
          <w:rFonts w:hint="eastAsia"/>
          <w:lang w:eastAsia="zh-CN"/>
        </w:rPr>
        <w:t>S</w:t>
      </w:r>
      <w:r w:rsidR="00F576BD">
        <w:rPr>
          <w:rFonts w:hint="eastAsia"/>
          <w:lang w:eastAsia="zh-CN"/>
        </w:rPr>
        <w:t>1</w:t>
      </w:r>
      <w:r w:rsidR="002A1BAF">
        <w:rPr>
          <w:rFonts w:hint="eastAsia"/>
          <w:lang w:eastAsia="zh-CN"/>
        </w:rPr>
        <w:t>5</w:t>
      </w:r>
      <w:r w:rsidRPr="003D6C25">
        <w:t xml:space="preserve">.   </w:t>
      </w:r>
      <w:r w:rsidRPr="00056BFB">
        <w:rPr>
          <w:rFonts w:hint="eastAsia"/>
        </w:rPr>
        <w:t xml:space="preserve">The validation results for the top 20 predicted DDIs of type </w:t>
      </w:r>
      <w:r w:rsidRPr="00056BFB">
        <w:rPr>
          <w:rFonts w:hint="eastAsia"/>
        </w:rPr>
        <w:t>“</w:t>
      </w:r>
      <w:r w:rsidRPr="00056BFB">
        <w:rPr>
          <w:rFonts w:hint="eastAsia"/>
        </w:rPr>
        <w:t>#Drug1 may increase the bradycardic activities of #Drug2</w:t>
      </w:r>
      <w:r w:rsidRPr="00056BFB">
        <w:rPr>
          <w:rFonts w:hint="eastAsia"/>
        </w:rPr>
        <w:t>”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336"/>
      </w:tblGrid>
      <w:tr w:rsidR="00442C0E" w:rsidRPr="00056BFB" w14:paraId="0DF535F9" w14:textId="77777777" w:rsidTr="00056BFB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330F0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96930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155A7C" w:rsidRPr="00056BFB" w14:paraId="780D39B4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45BA4" w14:textId="2AA54166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4F4F" w14:textId="19D50C8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ota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7466" w14:textId="1FEE54A6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0FCA15A5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A7A0" w14:textId="6BAB3671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Bretyli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7B11" w14:textId="2131A2FC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Vapreot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02220" w14:textId="695D0916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49AC1546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23B2" w14:textId="0FFA9E30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4BD0" w14:textId="58ED2D58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smo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C56D5" w14:textId="670A052D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7B79376B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90DD9" w14:textId="51798496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1B7D" w14:textId="5F04A4E8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evobunol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8C90" w14:textId="03310BB6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42801729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EC2B" w14:textId="700946C0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427D4" w14:textId="358C5515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Arotinol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D3BF" w14:textId="77777777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6A202866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55264" w14:textId="5F5C5CEA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9FA5" w14:textId="4BAD756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isopro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74432" w14:textId="0305B3CA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18AFBB83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C32B" w14:textId="76C9244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E3AF7" w14:textId="20F333D6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eno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D067" w14:textId="7A68C18B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3A203E17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95DFE" w14:textId="17CC368B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uxolitini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7A519" w14:textId="31EB819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vantol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A964" w14:textId="00C3CDB3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226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11D3D033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ACD41" w14:textId="14E87F20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uxolitini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E260" w14:textId="5D4F11B1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rotinol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93359" w14:textId="6E3EAE85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6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2184DB12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F98A" w14:textId="2197D762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E1C7" w14:textId="6987A156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Alprenol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53D13" w14:textId="7A41309F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5D4D9FFD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FADD" w14:textId="67D9A3DA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A20B" w14:textId="124B02E6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topro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247D" w14:textId="369E71D2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6F572E52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9FE4" w14:textId="38E27F35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AA12" w14:textId="26EC27D6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roprano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4FE1" w14:textId="385F2FD8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73B5F7DB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F9D8" w14:textId="251F143A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DB2A" w14:textId="258A4AC3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Buprano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B24C" w14:textId="5933328D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51B43049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7C21" w14:textId="7C3E17D3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C34C" w14:textId="2678398C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nbuto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1520" w14:textId="62F36554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6542B1A0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3B30" w14:textId="757B16B4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ofacitini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4BAB" w14:textId="6AE97D5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vantol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D7E8" w14:textId="4A6673A6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28D4C91C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38DE" w14:textId="6F74FAB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6C26" w14:textId="6638D5F6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arvedi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BCEE" w14:textId="4BFF5790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01B09524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F810" w14:textId="02846008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drophoni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3CD5" w14:textId="521046D0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vabrad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61A3" w14:textId="2A4B9298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4D5338B4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4158" w14:textId="30191EE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ccinylcho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C0CF" w14:textId="3FC43302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indol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AF13" w14:textId="29DECB7C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27CD4E9D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3234" w14:textId="5AE9FDB7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ofacitini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9C14" w14:textId="5B5C6365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rotinol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8508" w14:textId="33B3107A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042BC019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4D9430" w14:textId="6A938BB8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yridostigmi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3A9CEC" w14:textId="4F741AC4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vabradi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A2FF60" w14:textId="6CAC7DD2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</w:tbl>
    <w:p w14:paraId="1D7537BB" w14:textId="77777777" w:rsidR="00442C0E" w:rsidRPr="00AD4117" w:rsidRDefault="00442C0E" w:rsidP="00442C0E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F142AE8" w14:textId="3160A107" w:rsidR="00442C0E" w:rsidRPr="00056BFB" w:rsidRDefault="00056BFB" w:rsidP="00056BFB">
      <w:pPr>
        <w:pStyle w:val="TableCaption"/>
        <w:spacing w:before="280" w:line="200" w:lineRule="exact"/>
        <w:jc w:val="both"/>
      </w:pPr>
      <w:r w:rsidRPr="003D6C25">
        <w:lastRenderedPageBreak/>
        <w:t xml:space="preserve">Table </w:t>
      </w:r>
      <w:r>
        <w:rPr>
          <w:rFonts w:hint="eastAsia"/>
          <w:lang w:eastAsia="zh-CN"/>
        </w:rPr>
        <w:t>S</w:t>
      </w:r>
      <w:r w:rsidRPr="003D6C25">
        <w:t>1</w:t>
      </w:r>
      <w:r w:rsidR="002A1BAF">
        <w:rPr>
          <w:rFonts w:hint="eastAsia"/>
          <w:lang w:eastAsia="zh-CN"/>
        </w:rPr>
        <w:t>6</w:t>
      </w:r>
      <w:r w:rsidRPr="003D6C25">
        <w:t xml:space="preserve">.   </w:t>
      </w:r>
      <w:r w:rsidRPr="00056BFB">
        <w:rPr>
          <w:rFonts w:hint="eastAsia"/>
        </w:rPr>
        <w:t xml:space="preserve">The validation results for the top 20 predicted DDIs of type </w:t>
      </w:r>
      <w:r w:rsidRPr="00056BFB">
        <w:rPr>
          <w:rFonts w:hint="eastAsia"/>
        </w:rPr>
        <w:t>“</w:t>
      </w:r>
      <w:r w:rsidRPr="00056BFB">
        <w:rPr>
          <w:rFonts w:hint="eastAsia"/>
        </w:rPr>
        <w:t>#Drug1 may increase the hypokalemic activities of #Drug2</w:t>
      </w:r>
      <w:r w:rsidRPr="00056BFB">
        <w:rPr>
          <w:rFonts w:hint="eastAsia"/>
        </w:rPr>
        <w:t>”</w:t>
      </w:r>
      <w:r w:rsidRPr="003D6C25"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  <w:gridCol w:w="1336"/>
      </w:tblGrid>
      <w:tr w:rsidR="00442C0E" w:rsidRPr="00056BFB" w14:paraId="58E10FD4" w14:textId="77777777" w:rsidTr="00056BFB">
        <w:trPr>
          <w:trHeight w:val="283"/>
          <w:jc w:val="center"/>
        </w:trPr>
        <w:tc>
          <w:tcPr>
            <w:tcW w:w="68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ECFEF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ed DDI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BF2DF" w14:textId="77777777" w:rsidR="00442C0E" w:rsidRPr="00056BFB" w:rsidRDefault="00442C0E" w:rsidP="00056BFB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155A7C" w:rsidRPr="00056BFB" w14:paraId="4A28F9E9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2868" w14:textId="66E7015F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0094E" w14:textId="133A685D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nzthiazid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1C1E9" w14:textId="0AABCAF0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200BDB6E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39A3" w14:textId="3B14D2EC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exoprenali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7DB76" w14:textId="1267CAC5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orasemid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0F05" w14:textId="77FFD3CB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4979996D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CFAD" w14:textId="087D7B08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C29E" w14:textId="14780D11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Levomenol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E5AB" w14:textId="77777777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6B2CFF30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FCF4D" w14:textId="1C0717C5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exoprenali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9B9B" w14:textId="27BA1564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tacrynic ac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72F5" w14:textId="04F2D1E7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406ACC72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BAA4" w14:textId="4EE973D5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exoprenali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2F621" w14:textId="3E6F737F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hlorothiaz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90D95" w14:textId="151AB353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2B1ED68B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F78C" w14:textId="4984684A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exoprenali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904D" w14:textId="10CE332D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ydrochlorothiaz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96AB" w14:textId="77777777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47E981F6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963B8" w14:textId="5191E5AA" w:rsidR="00155A7C" w:rsidRPr="00CC5744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57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5FC9" w14:textId="4624E610" w:rsidR="00155A7C" w:rsidRPr="00CC5744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574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annit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E88FA" w14:textId="0C859AD2" w:rsidR="00155A7C" w:rsidRPr="00056BFB" w:rsidRDefault="00CC5744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3A69EC74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B9B79" w14:textId="1DFE4F46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85A61" w14:textId="2347BB1C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Amilor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2AE3" w14:textId="77777777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19F1E509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FB81" w14:textId="20992B1E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43C8" w14:textId="3F9463E0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Isosorbide mononitr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00CF" w14:textId="17AB4E36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080E9942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C49F5" w14:textId="33F9AED4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24FA" w14:textId="0C3A9691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yclothiazid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7718" w14:textId="07BDC450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79408C71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1BAB" w14:textId="5966D1AA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4CC9" w14:textId="32BC2FFF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Papaveri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7072" w14:textId="3C0CBB4F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2D5CBA0A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D2BF" w14:textId="628BFE83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C16E" w14:textId="093CB55B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Aminolevulinic</w:t>
            </w:r>
            <w:proofErr w:type="spellEnd"/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5CD9" w14:textId="77777777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0AA63535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D6DE" w14:textId="7835064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D631" w14:textId="00767D60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cetazolam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03F1" w14:textId="59384CE8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  <w:tr w:rsidR="00155A7C" w:rsidRPr="00056BFB" w14:paraId="6CF063AE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E116" w14:textId="108CB3A5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exoprenali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D0A0" w14:textId="7018CED6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Quinethazon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5679" w14:textId="0850C3C6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6549E3CF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F0A3" w14:textId="2DE8ABC2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82BF" w14:textId="159195E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echnetium Tc-99m </w:t>
            </w:r>
            <w:proofErr w:type="spellStart"/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sestamibi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9195" w14:textId="09779065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31DD20DC" w14:textId="77777777" w:rsidTr="008E105B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5E81" w14:textId="23E70581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exoprenali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60B0" w14:textId="3117AF3E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urosem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3453A5F" w14:textId="21CA4917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D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628A5546" w14:textId="77777777" w:rsidTr="008E105B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634E" w14:textId="550CB3A9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exoprenali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507A" w14:textId="5AB585F2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ydroflumethiazid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7640115" w14:textId="2D855070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D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4D30311D" w14:textId="77777777" w:rsidTr="008E105B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45AE" w14:textId="3E086825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exoprenali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0997" w14:textId="2EFD6B16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lythiazi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568B68D" w14:textId="33CF60AD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D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Bank</w:t>
            </w:r>
            <w:proofErr w:type="spellEnd"/>
          </w:p>
        </w:tc>
      </w:tr>
      <w:tr w:rsidR="00155A7C" w:rsidRPr="00056BFB" w14:paraId="785C4234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02F8" w14:textId="22AF0889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D157" w14:textId="51AA54C6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5A7C">
              <w:rPr>
                <w:rFonts w:ascii="Times New Roman" w:hAnsi="Times New Roman" w:cs="Times New Roman" w:hint="eastAsia"/>
                <w:sz w:val="16"/>
                <w:szCs w:val="16"/>
              </w:rPr>
              <w:t>Chloroxin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C9FF" w14:textId="77777777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sz w:val="16"/>
                <w:szCs w:val="16"/>
              </w:rPr>
              <w:t>Unconfirmed</w:t>
            </w:r>
          </w:p>
        </w:tc>
      </w:tr>
      <w:tr w:rsidR="00155A7C" w:rsidRPr="00056BFB" w14:paraId="2FC2967B" w14:textId="77777777" w:rsidTr="00155A7C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64CDCA" w14:textId="542EBB55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dacater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376C76" w14:textId="5ED385DE" w:rsidR="00155A7C" w:rsidRPr="00155A7C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5A7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thazolamid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48DFE8" w14:textId="60EA68DC" w:rsidR="00155A7C" w:rsidRPr="00056BFB" w:rsidRDefault="00155A7C" w:rsidP="00155A7C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.com</w:t>
            </w:r>
          </w:p>
        </w:tc>
      </w:tr>
    </w:tbl>
    <w:p w14:paraId="7EBAD6A1" w14:textId="77777777" w:rsidR="00442C0E" w:rsidRDefault="00442C0E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698444C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C436269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1FFFC32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3CA0E41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EE70FCD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FB9F5E8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CCDC1C0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A53251F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48DE835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944FC70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7851BEA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E239911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23B93EC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6674C6B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5A94B84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E9E9B4A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D0ED8BB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18EC58C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CA639D1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D621DFB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97F9167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835817D" w14:textId="77777777" w:rsidR="00FC28CC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A46D497" w14:textId="716739EE" w:rsidR="00FC28CC" w:rsidRPr="004A241E" w:rsidRDefault="00FC28CC" w:rsidP="00FC28CC">
      <w:pPr>
        <w:spacing w:before="360" w:after="240"/>
        <w:ind w:left="425" w:right="720" w:hanging="425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4A241E">
        <w:rPr>
          <w:rFonts w:ascii="Times New Roman" w:hAnsi="Times New Roman" w:cs="Times New Roman"/>
          <w:b/>
          <w:bCs/>
          <w:sz w:val="20"/>
          <w:szCs w:val="20"/>
        </w:rPr>
        <w:lastRenderedPageBreak/>
        <w:t>Section</w:t>
      </w:r>
      <w:r w:rsidRPr="004A241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C</w:t>
      </w:r>
    </w:p>
    <w:tbl>
      <w:tblPr>
        <w:tblStyle w:val="ab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A241E" w:rsidRPr="004A241E" w14:paraId="1079CF63" w14:textId="77777777" w:rsidTr="00FC28CC">
        <w:tc>
          <w:tcPr>
            <w:tcW w:w="8296" w:type="dxa"/>
          </w:tcPr>
          <w:p w14:paraId="33DBC0A2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bookmarkStart w:id="4" w:name="_Hlk203495468"/>
            <w:r w:rsidRPr="004A241E">
              <w:rPr>
                <w:b/>
                <w:bCs/>
                <w:sz w:val="16"/>
                <w:szCs w:val="16"/>
                <w:lang w:eastAsia="zh-CN"/>
              </w:rPr>
              <w:t>Algorithm 1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sz w:val="16"/>
                <w:szCs w:val="16"/>
                <w:lang w:eastAsia="zh-CN"/>
              </w:rPr>
              <w:t>KG feature extraction using TransE and GCN</w:t>
            </w:r>
          </w:p>
        </w:tc>
      </w:tr>
      <w:tr w:rsidR="00FC28CC" w:rsidRPr="004A241E" w14:paraId="4F1DF101" w14:textId="77777777" w:rsidTr="00FC28CC">
        <w:tc>
          <w:tcPr>
            <w:tcW w:w="8296" w:type="dxa"/>
          </w:tcPr>
          <w:p w14:paraId="2C15B5D9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b/>
                <w:bCs/>
                <w:sz w:val="16"/>
                <w:szCs w:val="16"/>
                <w:lang w:eastAsia="zh-CN"/>
              </w:rPr>
              <w:t>Input: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Knowledge graph </w:t>
            </w:r>
            <w:r w:rsidRPr="004A241E">
              <w:rPr>
                <w:position w:val="-12"/>
                <w:sz w:val="16"/>
                <w:szCs w:val="16"/>
              </w:rPr>
              <w:object w:dxaOrig="1960" w:dyaOrig="320" w14:anchorId="4A21472E">
                <v:shape id="_x0000_i1049" type="#_x0000_t75" style="width:97.8pt;height:15.8pt" o:ole="">
                  <v:imagedata r:id="rId57" o:title=""/>
                </v:shape>
                <o:OLEObject Type="Embed" ProgID="Equation.DSMT4" ShapeID="_x0000_i1049" DrawAspect="Content" ObjectID="_1814705802" r:id="rId58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, </w:t>
            </w:r>
            <w:r w:rsidRPr="004A241E">
              <w:rPr>
                <w:sz w:val="16"/>
                <w:szCs w:val="16"/>
                <w:lang w:eastAsia="zh-CN"/>
              </w:rPr>
              <w:t>embedding dimension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rFonts w:hint="eastAsia"/>
                <w:i/>
                <w:iCs/>
                <w:sz w:val="16"/>
                <w:szCs w:val="16"/>
                <w:lang w:eastAsia="zh-CN"/>
              </w:rPr>
              <w:t>d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, </w:t>
            </w:r>
            <w:r w:rsidRPr="004A241E">
              <w:rPr>
                <w:sz w:val="16"/>
                <w:szCs w:val="16"/>
                <w:lang w:eastAsia="zh-CN"/>
              </w:rPr>
              <w:t>number of GCN layers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rFonts w:hint="eastAsia"/>
                <w:i/>
                <w:iCs/>
                <w:sz w:val="16"/>
                <w:szCs w:val="16"/>
                <w:lang w:eastAsia="zh-CN"/>
              </w:rPr>
              <w:t>L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, </w:t>
            </w:r>
            <w:r w:rsidRPr="004A241E">
              <w:rPr>
                <w:sz w:val="16"/>
                <w:szCs w:val="16"/>
                <w:lang w:eastAsia="zh-CN"/>
              </w:rPr>
              <w:t>margin hyperparameter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position w:val="-6"/>
                <w:sz w:val="16"/>
                <w:szCs w:val="16"/>
                <w:lang w:eastAsia="zh-CN"/>
              </w:rPr>
              <w:object w:dxaOrig="180" w:dyaOrig="220" w14:anchorId="79B49DC7">
                <v:shape id="_x0000_i1050" type="#_x0000_t75" style="width:9.25pt;height:11.55pt" o:ole="">
                  <v:imagedata r:id="rId59" o:title=""/>
                </v:shape>
                <o:OLEObject Type="Embed" ProgID="Equation.DSMT4" ShapeID="_x0000_i1050" DrawAspect="Content" ObjectID="_1814705803" r:id="rId60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.</w:t>
            </w:r>
          </w:p>
          <w:p w14:paraId="57EE181A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b/>
                <w:bCs/>
                <w:sz w:val="16"/>
                <w:szCs w:val="16"/>
                <w:lang w:eastAsia="zh-CN"/>
              </w:rPr>
              <w:t>Output: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KG feature </w:t>
            </w:r>
            <w:r w:rsidRPr="004A241E">
              <w:rPr>
                <w:position w:val="-16"/>
                <w:sz w:val="16"/>
                <w:szCs w:val="16"/>
                <w:lang w:eastAsia="zh-CN"/>
              </w:rPr>
              <w:object w:dxaOrig="1100" w:dyaOrig="360" w14:anchorId="2115D4FB">
                <v:shape id="_x0000_i1051" type="#_x0000_t75" style="width:55.05pt;height:17.7pt" o:ole="">
                  <v:imagedata r:id="rId61" o:title=""/>
                </v:shape>
                <o:OLEObject Type="Embed" ProgID="Equation.DSMT4" ShapeID="_x0000_i1051" DrawAspect="Content" ObjectID="_1814705804" r:id="rId62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of drug pair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540" w:dyaOrig="320" w14:anchorId="5D98540F">
                <v:shape id="_x0000_i1052" type="#_x0000_t75" style="width:26.95pt;height:15.8pt" o:ole="">
                  <v:imagedata r:id="rId63" o:title=""/>
                </v:shape>
                <o:OLEObject Type="Embed" ProgID="Equation.DSMT4" ShapeID="_x0000_i1052" DrawAspect="Content" ObjectID="_1814705805" r:id="rId64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.</w:t>
            </w:r>
          </w:p>
          <w:p w14:paraId="641F883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triple </w:t>
            </w:r>
            <w:r w:rsidRPr="004A241E">
              <w:rPr>
                <w:position w:val="-10"/>
                <w:sz w:val="16"/>
                <w:szCs w:val="16"/>
              </w:rPr>
              <w:object w:dxaOrig="520" w:dyaOrig="279" w14:anchorId="37DDAA1A">
                <v:shape id="_x0000_i1053" type="#_x0000_t75" style="width:26.55pt;height:12.3pt" o:ole="">
                  <v:imagedata r:id="rId65" o:title=""/>
                </v:shape>
                <o:OLEObject Type="Embed" ProgID="Equation.DSMT4" ShapeID="_x0000_i1053" DrawAspect="Content" ObjectID="_1814705806" r:id="rId66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in </w:t>
            </w:r>
            <w:r w:rsidRPr="004A241E">
              <w:rPr>
                <w:position w:val="-12"/>
                <w:sz w:val="16"/>
                <w:szCs w:val="16"/>
              </w:rPr>
              <w:object w:dxaOrig="279" w:dyaOrig="300" w14:anchorId="4DD37B70">
                <v:shape id="_x0000_i1054" type="#_x0000_t75" style="width:14.25pt;height:14.65pt" o:ole="">
                  <v:imagedata r:id="rId67" o:title=""/>
                </v:shape>
                <o:OLEObject Type="Embed" ProgID="Equation.DSMT4" ShapeID="_x0000_i1054" DrawAspect="Content" ObjectID="_1814705807" r:id="rId68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28B99FF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2:     </w:t>
            </w:r>
            <w:r w:rsidRPr="004A241E">
              <w:rPr>
                <w:rFonts w:hint="eastAsia"/>
                <w:b/>
                <w:bCs/>
                <w:sz w:val="16"/>
                <w:szCs w:val="16"/>
                <w:lang w:eastAsia="zh-CN"/>
              </w:rPr>
              <w:t>Initialize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rFonts w:eastAsia="宋体"/>
                <w:position w:val="-10"/>
                <w:sz w:val="16"/>
                <w:szCs w:val="16"/>
              </w:rPr>
              <w:object w:dxaOrig="900" w:dyaOrig="300" w14:anchorId="45336947">
                <v:shape id="_x0000_i1055" type="#_x0000_t75" style="width:45.45pt;height:14.65pt" o:ole="">
                  <v:imagedata r:id="rId69" o:title=""/>
                </v:shape>
                <o:OLEObject Type="Embed" ProgID="Equation.DSMT4" ShapeID="_x0000_i1055" DrawAspect="Content" ObjectID="_1814705808" r:id="rId70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randomly</w:t>
            </w:r>
          </w:p>
          <w:p w14:paraId="743A957A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4A241E">
              <w:rPr>
                <w:sz w:val="16"/>
                <w:szCs w:val="16"/>
                <w:lang w:eastAsia="zh-CN"/>
              </w:rPr>
              <w:t>:     Optimize TransE loss:</w:t>
            </w:r>
          </w:p>
          <w:p w14:paraId="068565DB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4:         </w:t>
            </w:r>
            <w:r w:rsidRPr="004A241E">
              <w:rPr>
                <w:rFonts w:hint="eastAsia"/>
                <w:position w:val="-24"/>
                <w:sz w:val="16"/>
                <w:szCs w:val="16"/>
              </w:rPr>
              <w:object w:dxaOrig="3460" w:dyaOrig="440" w14:anchorId="605AB0B8">
                <v:shape id="_x0000_i1056" type="#_x0000_t75" style="width:173.25pt;height:21.95pt" o:ole="">
                  <v:imagedata r:id="rId71" o:title=""/>
                </v:shape>
                <o:OLEObject Type="Embed" ProgID="Equation.DSMT4" ShapeID="_x0000_i1056" DrawAspect="Content" ObjectID="_1814705809" r:id="rId72"/>
              </w:object>
            </w:r>
          </w:p>
          <w:p w14:paraId="46A131D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4A241E">
              <w:rPr>
                <w:sz w:val="16"/>
                <w:szCs w:val="16"/>
                <w:lang w:eastAsia="zh-CN"/>
              </w:rPr>
              <w:t xml:space="preserve">:         where </w:t>
            </w:r>
            <w:r w:rsidRPr="004A241E">
              <w:rPr>
                <w:rFonts w:hint="eastAsia"/>
                <w:position w:val="-12"/>
                <w:sz w:val="16"/>
                <w:szCs w:val="16"/>
              </w:rPr>
              <w:object w:dxaOrig="1800" w:dyaOrig="300" w14:anchorId="123A5A37">
                <v:shape id="_x0000_i1057" type="#_x0000_t75" style="width:89.7pt;height:15.4pt" o:ole="">
                  <v:imagedata r:id="rId73" o:title=""/>
                </v:shape>
                <o:OLEObject Type="Embed" ProgID="Equation.DSMT4" ShapeID="_x0000_i1057" DrawAspect="Content" ObjectID="_1814705810" r:id="rId74"/>
              </w:object>
            </w:r>
          </w:p>
          <w:p w14:paraId="3101D02F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2D9C7511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7: Obtain </w:t>
            </w:r>
            <w:r w:rsidRPr="004A241E">
              <w:rPr>
                <w:sz w:val="16"/>
                <w:szCs w:val="16"/>
                <w:lang w:eastAsia="zh-CN"/>
              </w:rPr>
              <w:t>original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embedding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960" w:dyaOrig="320" w14:anchorId="63A39B83">
                <v:shape id="_x0000_i1058" type="#_x0000_t75" style="width:47.75pt;height:16.55pt" o:ole="">
                  <v:imagedata r:id="rId75" o:title=""/>
                </v:shape>
                <o:OLEObject Type="Embed" ProgID="Equation.DSMT4" ShapeID="_x0000_i1058" DrawAspect="Content" ObjectID="_1814705811" r:id="rId76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sz w:val="16"/>
                <w:szCs w:val="16"/>
                <w:lang w:eastAsia="zh-CN"/>
              </w:rPr>
              <w:t>of the drug node</w:t>
            </w:r>
          </w:p>
          <w:p w14:paraId="6643C66B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8: </w:t>
            </w:r>
            <w:r w:rsidRPr="004A241E">
              <w:rPr>
                <w:rFonts w:hint="eastAsia"/>
                <w:b/>
                <w:bCs/>
                <w:sz w:val="16"/>
                <w:szCs w:val="16"/>
                <w:lang w:eastAsia="zh-CN"/>
              </w:rPr>
              <w:t>Initialize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940" w:dyaOrig="320" w14:anchorId="1691DEE3">
                <v:shape id="_x0000_i1059" type="#_x0000_t75" style="width:45.45pt;height:14.65pt" o:ole="">
                  <v:imagedata r:id="rId77" o:title=""/>
                </v:shape>
                <o:OLEObject Type="Embed" ProgID="Equation.DSMT4" ShapeID="_x0000_i1059" DrawAspect="Content" ObjectID="_1814705812" r:id="rId78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for each node </w:t>
            </w:r>
            <w:r w:rsidRPr="004A241E">
              <w:rPr>
                <w:rFonts w:hint="eastAsia"/>
                <w:position w:val="-6"/>
                <w:sz w:val="16"/>
                <w:szCs w:val="16"/>
              </w:rPr>
              <w:object w:dxaOrig="380" w:dyaOrig="220" w14:anchorId="75206C53">
                <v:shape id="_x0000_i1060" type="#_x0000_t75" style="width:19.25pt;height:10.8pt" o:ole="">
                  <v:imagedata r:id="rId79" o:title=""/>
                </v:shape>
                <o:OLEObject Type="Embed" ProgID="Equation.DSMT4" ShapeID="_x0000_i1060" DrawAspect="Content" ObjectID="_1814705813" r:id="rId80"/>
              </w:object>
            </w:r>
          </w:p>
          <w:p w14:paraId="511FEE62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9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l</w:t>
            </w:r>
            <w:r w:rsidRPr="004A241E">
              <w:rPr>
                <w:sz w:val="16"/>
                <w:szCs w:val="16"/>
                <w:lang w:eastAsia="zh-CN"/>
              </w:rPr>
              <w:t xml:space="preserve"> = 0 to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L</w:t>
            </w:r>
            <w:r w:rsidRPr="004A241E">
              <w:rPr>
                <w:sz w:val="16"/>
                <w:szCs w:val="16"/>
                <w:lang w:eastAsia="zh-CN"/>
              </w:rPr>
              <w:t xml:space="preserve">-1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5108F493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10:     </w:t>
            </w:r>
            <w:r w:rsidRPr="004A241E">
              <w:rPr>
                <w:rFonts w:hint="eastAsia"/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each node </w:t>
            </w:r>
            <w:r w:rsidRPr="004A241E">
              <w:rPr>
                <w:rFonts w:hint="eastAsia"/>
                <w:position w:val="-6"/>
                <w:sz w:val="16"/>
                <w:szCs w:val="16"/>
              </w:rPr>
              <w:object w:dxaOrig="380" w:dyaOrig="220" w14:anchorId="77E89F64">
                <v:shape id="_x0000_i1061" type="#_x0000_t75" style="width:19.25pt;height:10.8pt" o:ole="">
                  <v:imagedata r:id="rId79" o:title=""/>
                </v:shape>
                <o:OLEObject Type="Embed" ProgID="Equation.DSMT4" ShapeID="_x0000_i1061" DrawAspect="Content" ObjectID="_1814705814" r:id="rId81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rFonts w:hint="eastAsia"/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5F9B9679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11:         </w:t>
            </w:r>
            <w:r w:rsidRPr="004A241E">
              <w:rPr>
                <w:rFonts w:hint="eastAsia"/>
                <w:position w:val="-24"/>
                <w:sz w:val="16"/>
                <w:szCs w:val="16"/>
              </w:rPr>
              <w:object w:dxaOrig="2439" w:dyaOrig="560" w14:anchorId="3237A741">
                <v:shape id="_x0000_i1062" type="#_x0000_t75" style="width:122.05pt;height:27.7pt" o:ole="">
                  <v:imagedata r:id="rId82" o:title=""/>
                </v:shape>
                <o:OLEObject Type="Embed" ProgID="Equation.DSMT4" ShapeID="_x0000_i1062" DrawAspect="Content" ObjectID="_1814705815" r:id="rId83"/>
              </w:object>
            </w:r>
          </w:p>
          <w:p w14:paraId="6EE88F73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>1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4A241E">
              <w:rPr>
                <w:sz w:val="16"/>
                <w:szCs w:val="16"/>
                <w:lang w:eastAsia="zh-CN"/>
              </w:rPr>
              <w:t xml:space="preserve">:         where </w:t>
            </w:r>
            <w:r w:rsidRPr="004A241E">
              <w:rPr>
                <w:position w:val="-14"/>
                <w:sz w:val="16"/>
                <w:szCs w:val="16"/>
                <w:lang w:eastAsia="zh-CN"/>
              </w:rPr>
              <w:object w:dxaOrig="1160" w:dyaOrig="380" w14:anchorId="1C18400F">
                <v:shape id="_x0000_i1063" type="#_x0000_t75" style="width:57.75pt;height:19.25pt" o:ole="">
                  <v:imagedata r:id="rId84" o:title=""/>
                </v:shape>
                <o:OLEObject Type="Embed" ProgID="Equation.DSMT4" ShapeID="_x0000_i1063" DrawAspect="Content" ObjectID="_1814705816" r:id="rId85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, </w:t>
            </w:r>
            <w:r w:rsidRPr="004A241E">
              <w:rPr>
                <w:position w:val="-10"/>
                <w:sz w:val="16"/>
                <w:szCs w:val="16"/>
                <w:lang w:eastAsia="zh-CN"/>
              </w:rPr>
              <w:object w:dxaOrig="760" w:dyaOrig="279" w14:anchorId="695E31F3">
                <v:shape id="_x0000_i1064" type="#_x0000_t75" style="width:37.75pt;height:14.25pt" o:ole="">
                  <v:imagedata r:id="rId86" o:title=""/>
                </v:shape>
                <o:OLEObject Type="Embed" ProgID="Equation.DSMT4" ShapeID="_x0000_i1064" DrawAspect="Content" ObjectID="_1814705817" r:id="rId87"/>
              </w:object>
            </w:r>
          </w:p>
          <w:p w14:paraId="6AD4136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>1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4A241E">
              <w:rPr>
                <w:sz w:val="16"/>
                <w:szCs w:val="16"/>
                <w:lang w:eastAsia="zh-CN"/>
              </w:rPr>
              <w:t xml:space="preserve">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64F95485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>1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4C2C6721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>1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drug node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d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5E7D3DA5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16:    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1600" w:dyaOrig="320" w14:anchorId="5DAF2173">
                <v:shape id="_x0000_i1065" type="#_x0000_t75" style="width:79.7pt;height:16.55pt" o:ole="">
                  <v:imagedata r:id="rId88" o:title=""/>
                </v:shape>
                <o:OLEObject Type="Embed" ProgID="Equation.DSMT4" ShapeID="_x0000_i1065" DrawAspect="Content" ObjectID="_1814705818" r:id="rId89"/>
              </w:object>
            </w:r>
          </w:p>
          <w:p w14:paraId="05B2C8EC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7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36D2C161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8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drug pair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540" w:dyaOrig="320" w14:anchorId="22A32161">
                <v:shape id="_x0000_i1066" type="#_x0000_t75" style="width:26.95pt;height:15.8pt" o:ole="">
                  <v:imagedata r:id="rId63" o:title=""/>
                </v:shape>
                <o:OLEObject Type="Embed" ProgID="Equation.DSMT4" ShapeID="_x0000_i1066" DrawAspect="Content" ObjectID="_1814705819" r:id="rId90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4E517031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19:     </w:t>
            </w:r>
            <w:r w:rsidRPr="004A241E">
              <w:rPr>
                <w:position w:val="-16"/>
                <w:sz w:val="16"/>
                <w:szCs w:val="16"/>
                <w:lang w:eastAsia="zh-CN"/>
              </w:rPr>
              <w:object w:dxaOrig="2460" w:dyaOrig="340" w14:anchorId="67444F97">
                <v:shape id="_x0000_i1067" type="#_x0000_t75" style="width:123.6pt;height:16.95pt" o:ole="">
                  <v:imagedata r:id="rId91" o:title=""/>
                </v:shape>
                <o:OLEObject Type="Embed" ProgID="Equation.DSMT4" ShapeID="_x0000_i1067" DrawAspect="Content" ObjectID="_1814705820" r:id="rId92"/>
              </w:object>
            </w:r>
          </w:p>
          <w:p w14:paraId="2549EC5B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20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1FFD2FC2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>2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return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position w:val="-16"/>
                <w:sz w:val="16"/>
                <w:szCs w:val="16"/>
                <w:lang w:eastAsia="zh-CN"/>
              </w:rPr>
              <w:object w:dxaOrig="1100" w:dyaOrig="360" w14:anchorId="42AE4D64">
                <v:shape id="_x0000_i1068" type="#_x0000_t75" style="width:55.05pt;height:17.7pt" o:ole="">
                  <v:imagedata r:id="rId61" o:title=""/>
                </v:shape>
                <o:OLEObject Type="Embed" ProgID="Equation.DSMT4" ShapeID="_x0000_i1068" DrawAspect="Content" ObjectID="_1814705821" r:id="rId93"/>
              </w:object>
            </w:r>
          </w:p>
        </w:tc>
      </w:tr>
      <w:bookmarkEnd w:id="4"/>
    </w:tbl>
    <w:p w14:paraId="63F31531" w14:textId="77777777" w:rsidR="00FC28CC" w:rsidRPr="004A241E" w:rsidRDefault="00FC28CC" w:rsidP="00C22FD9">
      <w:pPr>
        <w:rPr>
          <w:rFonts w:ascii="Times New Roman" w:eastAsia="宋体" w:hAnsi="Times New Roman" w:cs="Times New Roman"/>
          <w:sz w:val="20"/>
          <w:szCs w:val="20"/>
        </w:rPr>
      </w:pPr>
    </w:p>
    <w:p w14:paraId="0EBB711F" w14:textId="77777777" w:rsidR="00FC28CC" w:rsidRPr="004A241E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tbl>
      <w:tblPr>
        <w:tblStyle w:val="ab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A241E" w:rsidRPr="004A241E" w14:paraId="019DEC6A" w14:textId="77777777" w:rsidTr="00EF3A56">
        <w:tc>
          <w:tcPr>
            <w:tcW w:w="8296" w:type="dxa"/>
          </w:tcPr>
          <w:p w14:paraId="7072DD3A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bookmarkStart w:id="5" w:name="_Hlk203495495"/>
            <w:r w:rsidRPr="004A241E">
              <w:rPr>
                <w:b/>
                <w:bCs/>
                <w:sz w:val="16"/>
                <w:szCs w:val="16"/>
                <w:lang w:eastAsia="zh-CN"/>
              </w:rPr>
              <w:t>Algorithm 2</w:t>
            </w:r>
            <w:r w:rsidRPr="004A241E">
              <w:rPr>
                <w:sz w:val="16"/>
                <w:szCs w:val="16"/>
                <w:lang w:eastAsia="zh-CN"/>
              </w:rPr>
              <w:t xml:space="preserve"> Molecular graph feature extraction using EGAT</w:t>
            </w:r>
          </w:p>
        </w:tc>
      </w:tr>
      <w:tr w:rsidR="00FC28CC" w:rsidRPr="004A241E" w14:paraId="618438CE" w14:textId="77777777" w:rsidTr="00EF3A56">
        <w:tc>
          <w:tcPr>
            <w:tcW w:w="8296" w:type="dxa"/>
          </w:tcPr>
          <w:p w14:paraId="2283592E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b/>
                <w:bCs/>
                <w:sz w:val="16"/>
                <w:szCs w:val="16"/>
                <w:lang w:eastAsia="zh-CN"/>
              </w:rPr>
              <w:t>Input:</w:t>
            </w:r>
            <w:r w:rsidRPr="004A241E">
              <w:rPr>
                <w:sz w:val="16"/>
                <w:szCs w:val="16"/>
                <w:lang w:eastAsia="zh-CN"/>
              </w:rPr>
              <w:t xml:space="preserve"> SMILES sequence of drug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d</w:t>
            </w:r>
            <w:r w:rsidRPr="004A241E">
              <w:rPr>
                <w:sz w:val="16"/>
                <w:szCs w:val="16"/>
                <w:lang w:eastAsia="zh-CN"/>
              </w:rPr>
              <w:t>.</w:t>
            </w:r>
          </w:p>
          <w:p w14:paraId="2400F5CE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b/>
                <w:bCs/>
                <w:sz w:val="16"/>
                <w:szCs w:val="16"/>
                <w:lang w:eastAsia="zh-CN"/>
              </w:rPr>
              <w:t>Output:</w:t>
            </w:r>
            <w:r w:rsidRPr="004A241E">
              <w:rPr>
                <w:sz w:val="16"/>
                <w:szCs w:val="16"/>
                <w:lang w:eastAsia="zh-CN"/>
              </w:rPr>
              <w:t xml:space="preserve"> Molecular graph feature </w:t>
            </w:r>
            <w:r w:rsidRPr="004A241E">
              <w:rPr>
                <w:position w:val="-16"/>
                <w:sz w:val="16"/>
                <w:szCs w:val="16"/>
              </w:rPr>
              <w:object w:dxaOrig="1160" w:dyaOrig="360" w14:anchorId="1487498D">
                <v:shape id="_x0000_i1069" type="#_x0000_t75" style="width:57.75pt;height:17.7pt" o:ole="">
                  <v:imagedata r:id="rId94" o:title=""/>
                </v:shape>
                <o:OLEObject Type="Embed" ProgID="Equation.DSMT4" ShapeID="_x0000_i1069" DrawAspect="Content" ObjectID="_1814705822" r:id="rId95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of drug pair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540" w:dyaOrig="320" w14:anchorId="251D561B">
                <v:shape id="_x0000_i1070" type="#_x0000_t75" style="width:26.95pt;height:15.8pt" o:ole="">
                  <v:imagedata r:id="rId63" o:title=""/>
                </v:shape>
                <o:OLEObject Type="Embed" ProgID="Equation.DSMT4" ShapeID="_x0000_i1070" DrawAspect="Content" ObjectID="_1814705823" r:id="rId96"/>
              </w:object>
            </w:r>
            <w:r w:rsidRPr="004A241E">
              <w:rPr>
                <w:sz w:val="16"/>
                <w:szCs w:val="16"/>
                <w:lang w:eastAsia="zh-CN"/>
              </w:rPr>
              <w:t>.</w:t>
            </w:r>
          </w:p>
          <w:p w14:paraId="53E2B8BD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: Parse SMILES sequence to obtain molecular graph </w:t>
            </w:r>
          </w:p>
          <w:p w14:paraId="3BD60523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lastRenderedPageBreak/>
              <w:t xml:space="preserve">2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atom node </w:t>
            </w:r>
            <w:proofErr w:type="spellStart"/>
            <w:r w:rsidRPr="004A241E">
              <w:rPr>
                <w:i/>
                <w:iCs/>
                <w:sz w:val="16"/>
                <w:szCs w:val="16"/>
                <w:lang w:eastAsia="zh-CN"/>
              </w:rPr>
              <w:t>i</w:t>
            </w:r>
            <w:proofErr w:type="spellEnd"/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1C8FE30A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3:     Extract 69-dimensional initial node feature </w:t>
            </w:r>
            <w:r w:rsidRPr="004A241E">
              <w:rPr>
                <w:position w:val="-10"/>
                <w:sz w:val="16"/>
                <w:szCs w:val="16"/>
                <w:lang w:eastAsia="zh-CN"/>
              </w:rPr>
              <w:object w:dxaOrig="180" w:dyaOrig="279" w14:anchorId="717CFFE7">
                <v:shape id="_x0000_i1071" type="#_x0000_t75" style="width:8.1pt;height:14.25pt" o:ole="">
                  <v:imagedata r:id="rId97" o:title=""/>
                </v:shape>
                <o:OLEObject Type="Embed" ProgID="Equation.DSMT4" ShapeID="_x0000_i1071" DrawAspect="Content" ObjectID="_1814705824" r:id="rId98"/>
              </w:object>
            </w:r>
          </w:p>
          <w:p w14:paraId="5705A982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4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0F44C6E2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5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bond edge </w:t>
            </w:r>
            <w:r w:rsidRPr="004A241E">
              <w:rPr>
                <w:position w:val="-10"/>
                <w:sz w:val="16"/>
                <w:szCs w:val="16"/>
                <w:lang w:eastAsia="zh-CN"/>
              </w:rPr>
              <w:object w:dxaOrig="380" w:dyaOrig="279" w14:anchorId="637246AA">
                <v:shape id="_x0000_i1072" type="#_x0000_t75" style="width:19.25pt;height:13.5pt" o:ole="">
                  <v:imagedata r:id="rId99" o:title=""/>
                </v:shape>
                <o:OLEObject Type="Embed" ProgID="Equation.DSMT4" ShapeID="_x0000_i1072" DrawAspect="Content" ObjectID="_1814705825" r:id="rId100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5C8E79BB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6:     Extract 6-dimensional initial edge feature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200" w:dyaOrig="300" w14:anchorId="320DCA71">
                <v:shape id="_x0000_i1073" type="#_x0000_t75" style="width:9.65pt;height:14.65pt" o:ole="">
                  <v:imagedata r:id="rId101" o:title=""/>
                </v:shape>
                <o:OLEObject Type="Embed" ProgID="Equation.DSMT4" ShapeID="_x0000_i1073" DrawAspect="Content" ObjectID="_1814705826" r:id="rId102"/>
              </w:object>
            </w:r>
          </w:p>
          <w:p w14:paraId="60E0EC86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7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2FDEB89B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8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l</w:t>
            </w:r>
            <w:r w:rsidRPr="004A241E">
              <w:rPr>
                <w:sz w:val="16"/>
                <w:szCs w:val="16"/>
                <w:lang w:eastAsia="zh-CN"/>
              </w:rPr>
              <w:t xml:space="preserve"> = 0 to 3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0E5CE9AE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9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edge </w:t>
            </w:r>
            <w:r w:rsidRPr="004A241E">
              <w:rPr>
                <w:position w:val="-10"/>
                <w:sz w:val="16"/>
                <w:szCs w:val="16"/>
                <w:lang w:eastAsia="zh-CN"/>
              </w:rPr>
              <w:object w:dxaOrig="380" w:dyaOrig="279" w14:anchorId="561C0CFE">
                <v:shape id="_x0000_i1074" type="#_x0000_t75" style="width:19.25pt;height:13.5pt" o:ole="">
                  <v:imagedata r:id="rId99" o:title=""/>
                </v:shape>
                <o:OLEObject Type="Embed" ProgID="Equation.DSMT4" ShapeID="_x0000_i1074" DrawAspect="Content" ObjectID="_1814705827" r:id="rId103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1D7D63BF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0:         </w:t>
            </w:r>
            <w:r w:rsidRPr="004A241E">
              <w:rPr>
                <w:position w:val="-12"/>
                <w:sz w:val="16"/>
                <w:szCs w:val="16"/>
              </w:rPr>
              <w:object w:dxaOrig="1579" w:dyaOrig="320" w14:anchorId="0D2B521B">
                <v:shape id="_x0000_i1075" type="#_x0000_t75" style="width:79.3pt;height:16.55pt" o:ole="">
                  <v:imagedata r:id="rId104" o:title=""/>
                </v:shape>
                <o:OLEObject Type="Embed" ProgID="Equation.DSMT4" ShapeID="_x0000_i1075" DrawAspect="Content" ObjectID="_1814705828" r:id="rId105"/>
              </w:object>
            </w:r>
          </w:p>
          <w:p w14:paraId="6E685E51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1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34F731A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2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node </w:t>
            </w:r>
            <w:proofErr w:type="spellStart"/>
            <w:r w:rsidRPr="004A241E">
              <w:rPr>
                <w:i/>
                <w:iCs/>
                <w:sz w:val="16"/>
                <w:szCs w:val="16"/>
                <w:lang w:eastAsia="zh-CN"/>
              </w:rPr>
              <w:t>i</w:t>
            </w:r>
            <w:proofErr w:type="spellEnd"/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0A38A09F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3:         </w:t>
            </w:r>
            <w:r w:rsidRPr="004A241E">
              <w:rPr>
                <w:position w:val="-10"/>
                <w:sz w:val="16"/>
                <w:szCs w:val="16"/>
              </w:rPr>
              <w:object w:dxaOrig="940" w:dyaOrig="320" w14:anchorId="51F98384">
                <v:shape id="_x0000_i1076" type="#_x0000_t75" style="width:46.6pt;height:15.8pt" o:ole="">
                  <v:imagedata r:id="rId106" o:title=""/>
                </v:shape>
                <o:OLEObject Type="Embed" ProgID="Equation.DSMT4" ShapeID="_x0000_i1076" DrawAspect="Content" ObjectID="_1814705829" r:id="rId107"/>
              </w:object>
            </w:r>
          </w:p>
          <w:p w14:paraId="3976BC25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4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1B1C9CC1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5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edge </w:t>
            </w:r>
            <w:r w:rsidRPr="004A241E">
              <w:rPr>
                <w:position w:val="-10"/>
                <w:sz w:val="16"/>
                <w:szCs w:val="16"/>
                <w:lang w:eastAsia="zh-CN"/>
              </w:rPr>
              <w:object w:dxaOrig="380" w:dyaOrig="279" w14:anchorId="6C373126">
                <v:shape id="_x0000_i1077" type="#_x0000_t75" style="width:19.25pt;height:13.5pt" o:ole="">
                  <v:imagedata r:id="rId99" o:title=""/>
                </v:shape>
                <o:OLEObject Type="Embed" ProgID="Equation.DSMT4" ShapeID="_x0000_i1077" DrawAspect="Content" ObjectID="_1814705830" r:id="rId108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33B64C44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6:         Reshape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200" w:dyaOrig="300" w14:anchorId="1C65629D">
                <v:shape id="_x0000_i1078" type="#_x0000_t75" style="width:9.65pt;height:14.65pt" o:ole="">
                  <v:imagedata r:id="rId109" o:title=""/>
                </v:shape>
                <o:OLEObject Type="Embed" ProgID="Equation.DSMT4" ShapeID="_x0000_i1078" DrawAspect="Content" ObjectID="_1814705831" r:id="rId110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→ </w:t>
            </w:r>
            <w:r w:rsidRPr="004A241E">
              <w:rPr>
                <w:position w:val="-12"/>
                <w:sz w:val="16"/>
                <w:szCs w:val="16"/>
              </w:rPr>
              <w:object w:dxaOrig="859" w:dyaOrig="320" w14:anchorId="7884D269">
                <v:shape id="_x0000_i1079" type="#_x0000_t75" style="width:42.35pt;height:16.55pt" o:ole="">
                  <v:imagedata r:id="rId111" o:title=""/>
                </v:shape>
                <o:OLEObject Type="Embed" ProgID="Equation.DSMT4" ShapeID="_x0000_i1079" DrawAspect="Content" ObjectID="_1814705832" r:id="rId112"/>
              </w:object>
            </w:r>
          </w:p>
          <w:p w14:paraId="7398905C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7:         </w:t>
            </w:r>
            <w:r w:rsidRPr="004A241E">
              <w:rPr>
                <w:position w:val="-12"/>
                <w:sz w:val="16"/>
                <w:szCs w:val="16"/>
              </w:rPr>
              <w:object w:dxaOrig="1680" w:dyaOrig="320" w14:anchorId="1A88FAE3">
                <v:shape id="_x0000_i1080" type="#_x0000_t75" style="width:84.3pt;height:15.8pt" o:ole="">
                  <v:imagedata r:id="rId113" o:title=""/>
                </v:shape>
                <o:OLEObject Type="Embed" ProgID="Equation.DSMT4" ShapeID="_x0000_i1080" DrawAspect="Content" ObjectID="_1814705833" r:id="rId114"/>
              </w:object>
            </w:r>
          </w:p>
          <w:p w14:paraId="3EE71A73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8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42EE7F86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19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node </w:t>
            </w:r>
            <w:proofErr w:type="spellStart"/>
            <w:r w:rsidRPr="004A241E">
              <w:rPr>
                <w:i/>
                <w:iCs/>
                <w:sz w:val="16"/>
                <w:szCs w:val="16"/>
                <w:lang w:eastAsia="zh-CN"/>
              </w:rPr>
              <w:t>i</w:t>
            </w:r>
            <w:proofErr w:type="spellEnd"/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529F1809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0: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neighbor </w:t>
            </w:r>
            <w:r w:rsidRPr="004A241E">
              <w:rPr>
                <w:position w:val="-10"/>
                <w:sz w:val="16"/>
                <w:szCs w:val="16"/>
                <w:lang w:eastAsia="zh-CN"/>
              </w:rPr>
              <w:object w:dxaOrig="460" w:dyaOrig="279" w14:anchorId="140D89F2">
                <v:shape id="_x0000_i1081" type="#_x0000_t75" style="width:22.7pt;height:13.5pt" o:ole="">
                  <v:imagedata r:id="rId115" o:title=""/>
                </v:shape>
                <o:OLEObject Type="Embed" ProgID="Equation.DSMT4" ShapeID="_x0000_i1081" DrawAspect="Content" ObjectID="_1814705834" r:id="rId116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3C6A01BD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1:             </w:t>
            </w:r>
            <w:r w:rsidRPr="004A241E">
              <w:rPr>
                <w:position w:val="-26"/>
                <w:sz w:val="16"/>
                <w:szCs w:val="16"/>
              </w:rPr>
              <w:object w:dxaOrig="2340" w:dyaOrig="600" w14:anchorId="6671B438">
                <v:shape id="_x0000_i1082" type="#_x0000_t75" style="width:117.05pt;height:30.05pt" o:ole="">
                  <v:imagedata r:id="rId117" o:title=""/>
                </v:shape>
                <o:OLEObject Type="Embed" ProgID="Equation.DSMT4" ShapeID="_x0000_i1082" DrawAspect="Content" ObjectID="_1814705835" r:id="rId118"/>
              </w:object>
            </w:r>
          </w:p>
          <w:p w14:paraId="49D17BC9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2: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0486BCD8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3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40075062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4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node </w:t>
            </w:r>
            <w:proofErr w:type="spellStart"/>
            <w:r w:rsidRPr="004A241E">
              <w:rPr>
                <w:i/>
                <w:iCs/>
                <w:sz w:val="16"/>
                <w:szCs w:val="16"/>
                <w:lang w:eastAsia="zh-CN"/>
              </w:rPr>
              <w:t>i</w:t>
            </w:r>
            <w:proofErr w:type="spellEnd"/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73A395FE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5:         Reshape </w:t>
            </w:r>
            <w:r w:rsidRPr="004A241E">
              <w:rPr>
                <w:position w:val="-10"/>
                <w:sz w:val="16"/>
                <w:szCs w:val="16"/>
                <w:lang w:eastAsia="zh-CN"/>
              </w:rPr>
              <w:object w:dxaOrig="200" w:dyaOrig="279" w14:anchorId="331BC819">
                <v:shape id="_x0000_i1083" type="#_x0000_t75" style="width:9.65pt;height:14.25pt" o:ole="">
                  <v:imagedata r:id="rId119" o:title=""/>
                </v:shape>
                <o:OLEObject Type="Embed" ProgID="Equation.DSMT4" ShapeID="_x0000_i1083" DrawAspect="Content" ObjectID="_1814705836" r:id="rId120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→ </w:t>
            </w:r>
            <w:r w:rsidRPr="004A241E">
              <w:rPr>
                <w:position w:val="-10"/>
                <w:sz w:val="16"/>
                <w:szCs w:val="16"/>
                <w:lang w:eastAsia="zh-CN"/>
              </w:rPr>
              <w:object w:dxaOrig="840" w:dyaOrig="300" w14:anchorId="4BD8354F">
                <v:shape id="_x0000_i1084" type="#_x0000_t75" style="width:41.95pt;height:15.4pt" o:ole="">
                  <v:imagedata r:id="rId121" o:title=""/>
                </v:shape>
                <o:OLEObject Type="Embed" ProgID="Equation.DSMT4" ShapeID="_x0000_i1084" DrawAspect="Content" ObjectID="_1814705837" r:id="rId122"/>
              </w:object>
            </w:r>
          </w:p>
          <w:p w14:paraId="65BE1BAB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6:         </w:t>
            </w:r>
            <w:r w:rsidRPr="004A241E">
              <w:rPr>
                <w:position w:val="-14"/>
                <w:sz w:val="16"/>
                <w:szCs w:val="16"/>
              </w:rPr>
              <w:object w:dxaOrig="1460" w:dyaOrig="320" w14:anchorId="4081E374">
                <v:shape id="_x0000_i1085" type="#_x0000_t75" style="width:73.55pt;height:15.8pt" o:ole="">
                  <v:imagedata r:id="rId123" o:title=""/>
                </v:shape>
                <o:OLEObject Type="Embed" ProgID="Equation.DSMT4" ShapeID="_x0000_i1085" DrawAspect="Content" ObjectID="_1814705838" r:id="rId124"/>
              </w:object>
            </w:r>
          </w:p>
          <w:p w14:paraId="49386CA0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7:         Reshape </w:t>
            </w:r>
            <w:r w:rsidRPr="004A241E">
              <w:rPr>
                <w:position w:val="-12"/>
                <w:sz w:val="16"/>
                <w:szCs w:val="16"/>
              </w:rPr>
              <w:object w:dxaOrig="480" w:dyaOrig="300" w14:anchorId="51FFA51E">
                <v:shape id="_x0000_i1086" type="#_x0000_t75" style="width:24.25pt;height:15pt" o:ole="">
                  <v:imagedata r:id="rId125" o:title=""/>
                </v:shape>
                <o:OLEObject Type="Embed" ProgID="Equation.DSMT4" ShapeID="_x0000_i1086" DrawAspect="Content" ObjectID="_1814705839" r:id="rId126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→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900" w:dyaOrig="320" w14:anchorId="576E50C8">
                <v:shape id="_x0000_i1087" type="#_x0000_t75" style="width:45.05pt;height:16.55pt" o:ole="">
                  <v:imagedata r:id="rId127" o:title=""/>
                </v:shape>
                <o:OLEObject Type="Embed" ProgID="Equation.DSMT4" ShapeID="_x0000_i1087" DrawAspect="Content" ObjectID="_1814705840" r:id="rId128"/>
              </w:object>
            </w:r>
          </w:p>
          <w:p w14:paraId="14AC197C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8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295A57FB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29:    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680" w:dyaOrig="300" w14:anchorId="3E1DDD2D">
                <v:shape id="_x0000_i1088" type="#_x0000_t75" style="width:34.25pt;height:14.65pt" o:ole="">
                  <v:imagedata r:id="rId129" o:title=""/>
                </v:shape>
                <o:OLEObject Type="Embed" ProgID="Equation.DSMT4" ShapeID="_x0000_i1088" DrawAspect="Content" ObjectID="_1814705841" r:id="rId130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for each node </w:t>
            </w:r>
            <w:proofErr w:type="spellStart"/>
            <w:r w:rsidRPr="004A241E">
              <w:rPr>
                <w:i/>
                <w:iCs/>
                <w:sz w:val="16"/>
                <w:szCs w:val="16"/>
                <w:lang w:eastAsia="zh-CN"/>
              </w:rPr>
              <w:t>i</w:t>
            </w:r>
            <w:proofErr w:type="spellEnd"/>
          </w:p>
          <w:p w14:paraId="09EDF8ED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30:    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499" w:dyaOrig="300" w14:anchorId="1ABADCFE">
                <v:shape id="_x0000_i1089" type="#_x0000_t75" style="width:23.85pt;height:14.65pt" o:ole="">
                  <v:imagedata r:id="rId131" o:title=""/>
                </v:shape>
                <o:OLEObject Type="Embed" ProgID="Equation.DSMT4" ShapeID="_x0000_i1089" DrawAspect="Content" ObjectID="_1814705842" r:id="rId132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for each edge </w:t>
            </w:r>
            <w:r w:rsidRPr="004A241E">
              <w:rPr>
                <w:position w:val="-10"/>
                <w:sz w:val="16"/>
                <w:szCs w:val="16"/>
                <w:lang w:eastAsia="zh-CN"/>
              </w:rPr>
              <w:object w:dxaOrig="380" w:dyaOrig="279" w14:anchorId="0DBCC75B">
                <v:shape id="_x0000_i1090" type="#_x0000_t75" style="width:19.25pt;height:13.5pt" o:ole="">
                  <v:imagedata r:id="rId99" o:title=""/>
                </v:shape>
                <o:OLEObject Type="Embed" ProgID="Equation.DSMT4" ShapeID="_x0000_i1090" DrawAspect="Content" ObjectID="_1814705843" r:id="rId133"/>
              </w:object>
            </w:r>
          </w:p>
          <w:p w14:paraId="09734D2E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31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27649037" w14:textId="324BF42C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32: </w:t>
            </w:r>
            <w:r w:rsidR="00BA72AC" w:rsidRPr="004A241E">
              <w:rPr>
                <w:position w:val="-12"/>
                <w:sz w:val="16"/>
                <w:szCs w:val="16"/>
                <w:lang w:eastAsia="zh-CN"/>
              </w:rPr>
              <w:object w:dxaOrig="2160" w:dyaOrig="300" w14:anchorId="1E38A1B0">
                <v:shape id="_x0000_i1091" type="#_x0000_t75" style="width:108.2pt;height:15.4pt" o:ole="">
                  <v:imagedata r:id="rId134" o:title=""/>
                </v:shape>
                <o:OLEObject Type="Embed" ProgID="Equation.DSMT4" ShapeID="_x0000_i1091" DrawAspect="Content" ObjectID="_1814705844" r:id="rId135"/>
              </w:object>
            </w:r>
          </w:p>
          <w:p w14:paraId="57FD51CA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33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drug pair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540" w:dyaOrig="320" w14:anchorId="7D9F962E">
                <v:shape id="_x0000_i1092" type="#_x0000_t75" style="width:26.95pt;height:15.8pt" o:ole="">
                  <v:imagedata r:id="rId63" o:title=""/>
                </v:shape>
                <o:OLEObject Type="Embed" ProgID="Equation.DSMT4" ShapeID="_x0000_i1092" DrawAspect="Content" ObjectID="_1814705845" r:id="rId136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2C379AFC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34:     </w:t>
            </w:r>
            <w:r w:rsidRPr="004A241E">
              <w:rPr>
                <w:position w:val="-16"/>
                <w:sz w:val="16"/>
                <w:szCs w:val="16"/>
                <w:lang w:eastAsia="zh-CN"/>
              </w:rPr>
              <w:object w:dxaOrig="2500" w:dyaOrig="340" w14:anchorId="6E515A38">
                <v:shape id="_x0000_i1093" type="#_x0000_t75" style="width:125.9pt;height:16.95pt" o:ole="">
                  <v:imagedata r:id="rId137" o:title=""/>
                </v:shape>
                <o:OLEObject Type="Embed" ProgID="Equation.DSMT4" ShapeID="_x0000_i1093" DrawAspect="Content" ObjectID="_1814705846" r:id="rId138"/>
              </w:object>
            </w:r>
          </w:p>
          <w:p w14:paraId="6C417EE6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 xml:space="preserve">35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27AE371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lastRenderedPageBreak/>
              <w:t xml:space="preserve">36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return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position w:val="-16"/>
                <w:sz w:val="16"/>
                <w:szCs w:val="16"/>
                <w:lang w:eastAsia="zh-CN"/>
              </w:rPr>
              <w:object w:dxaOrig="1160" w:dyaOrig="360" w14:anchorId="41FF0BC2">
                <v:shape id="_x0000_i1094" type="#_x0000_t75" style="width:58.5pt;height:17.7pt" o:ole="">
                  <v:imagedata r:id="rId139" o:title=""/>
                </v:shape>
                <o:OLEObject Type="Embed" ProgID="Equation.DSMT4" ShapeID="_x0000_i1094" DrawAspect="Content" ObjectID="_1814705847" r:id="rId140"/>
              </w:object>
            </w:r>
          </w:p>
        </w:tc>
      </w:tr>
      <w:bookmarkEnd w:id="5"/>
    </w:tbl>
    <w:p w14:paraId="45E557EB" w14:textId="77777777" w:rsidR="00FC28CC" w:rsidRPr="004A241E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A269C3D" w14:textId="77777777" w:rsidR="00FC28CC" w:rsidRPr="004A241E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tbl>
      <w:tblPr>
        <w:tblStyle w:val="ab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A241E" w:rsidRPr="004A241E" w14:paraId="7D63CAA5" w14:textId="77777777" w:rsidTr="00EF3A56">
        <w:tc>
          <w:tcPr>
            <w:tcW w:w="8296" w:type="dxa"/>
          </w:tcPr>
          <w:p w14:paraId="0FD51A6F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bookmarkStart w:id="6" w:name="_Hlk203495510"/>
            <w:r w:rsidRPr="004A241E">
              <w:rPr>
                <w:b/>
                <w:bCs/>
                <w:sz w:val="16"/>
                <w:szCs w:val="16"/>
                <w:lang w:eastAsia="zh-CN"/>
              </w:rPr>
              <w:t xml:space="preserve">Algorithm </w:t>
            </w:r>
            <w:r w:rsidRPr="004A241E">
              <w:rPr>
                <w:rFonts w:hint="eastAsia"/>
                <w:b/>
                <w:bCs/>
                <w:sz w:val="16"/>
                <w:szCs w:val="16"/>
                <w:lang w:eastAsia="zh-CN"/>
              </w:rPr>
              <w:t>3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sz w:val="16"/>
                <w:szCs w:val="16"/>
                <w:lang w:eastAsia="zh-CN"/>
              </w:rPr>
              <w:t xml:space="preserve">Multimodal 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f</w:t>
            </w:r>
            <w:r w:rsidRPr="004A241E">
              <w:rPr>
                <w:sz w:val="16"/>
                <w:szCs w:val="16"/>
                <w:lang w:eastAsia="zh-CN"/>
              </w:rPr>
              <w:t xml:space="preserve">eature 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f</w:t>
            </w:r>
            <w:r w:rsidRPr="004A241E">
              <w:rPr>
                <w:sz w:val="16"/>
                <w:szCs w:val="16"/>
                <w:lang w:eastAsia="zh-CN"/>
              </w:rPr>
              <w:t xml:space="preserve">usion using 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c</w:t>
            </w:r>
            <w:r w:rsidRPr="004A241E">
              <w:rPr>
                <w:sz w:val="16"/>
                <w:szCs w:val="16"/>
                <w:lang w:eastAsia="zh-CN"/>
              </w:rPr>
              <w:t xml:space="preserve">apsule 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n</w:t>
            </w:r>
            <w:r w:rsidRPr="004A241E">
              <w:rPr>
                <w:sz w:val="16"/>
                <w:szCs w:val="16"/>
                <w:lang w:eastAsia="zh-CN"/>
              </w:rPr>
              <w:t>etwork</w:t>
            </w:r>
          </w:p>
        </w:tc>
      </w:tr>
      <w:tr w:rsidR="00FC28CC" w:rsidRPr="004A241E" w14:paraId="2F20AF5B" w14:textId="77777777" w:rsidTr="00EF3A56">
        <w:tc>
          <w:tcPr>
            <w:tcW w:w="8296" w:type="dxa"/>
          </w:tcPr>
          <w:p w14:paraId="7862103A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b/>
                <w:bCs/>
                <w:sz w:val="16"/>
                <w:szCs w:val="16"/>
                <w:lang w:eastAsia="zh-CN"/>
              </w:rPr>
              <w:t>Input: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M</w:t>
            </w:r>
            <w:r w:rsidRPr="004A241E">
              <w:rPr>
                <w:sz w:val="16"/>
                <w:szCs w:val="16"/>
                <w:lang w:eastAsia="zh-CN"/>
              </w:rPr>
              <w:t xml:space="preserve">ulti-modal features </w:t>
            </w:r>
            <w:r w:rsidRPr="004A241E">
              <w:rPr>
                <w:position w:val="-18"/>
                <w:sz w:val="16"/>
                <w:szCs w:val="16"/>
              </w:rPr>
              <w:object w:dxaOrig="3480" w:dyaOrig="440" w14:anchorId="4DD0F18D">
                <v:shape id="_x0000_i1095" type="#_x0000_t75" style="width:174.05pt;height:21.95pt" o:ole="">
                  <v:imagedata r:id="rId141" o:title=""/>
                </v:shape>
                <o:OLEObject Type="Embed" ProgID="Equation.DSMT4" ShapeID="_x0000_i1095" DrawAspect="Content" ObjectID="_1814705848" r:id="rId142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sz w:val="16"/>
                <w:szCs w:val="16"/>
                <w:lang w:eastAsia="zh-CN"/>
              </w:rPr>
              <w:t>of drug pair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540" w:dyaOrig="320" w14:anchorId="63CF93D3">
                <v:shape id="_x0000_i1096" type="#_x0000_t75" style="width:26.95pt;height:15.8pt" o:ole="">
                  <v:imagedata r:id="rId63" o:title=""/>
                </v:shape>
                <o:OLEObject Type="Embed" ProgID="Equation.DSMT4" ShapeID="_x0000_i1096" DrawAspect="Content" ObjectID="_1814705849" r:id="rId143"/>
              </w:object>
            </w:r>
          </w:p>
          <w:p w14:paraId="65157DAD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b/>
                <w:bCs/>
                <w:sz w:val="16"/>
                <w:szCs w:val="16"/>
                <w:lang w:eastAsia="zh-CN"/>
              </w:rPr>
              <w:t>Output: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Comprehensive feature representation </w:t>
            </w:r>
            <w:r w:rsidRPr="004A241E">
              <w:rPr>
                <w:position w:val="-16"/>
                <w:sz w:val="16"/>
                <w:szCs w:val="16"/>
              </w:rPr>
              <w:object w:dxaOrig="980" w:dyaOrig="360" w14:anchorId="2D66EB2E">
                <v:shape id="_x0000_i1097" type="#_x0000_t75" style="width:49.3pt;height:17.7pt" o:ole="">
                  <v:imagedata r:id="rId144" o:title=""/>
                </v:shape>
                <o:OLEObject Type="Embed" ProgID="Equation.DSMT4" ShapeID="_x0000_i1097" DrawAspect="Content" ObjectID="_1814705850" r:id="rId145"/>
              </w:objec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of </w:t>
            </w:r>
            <w:r w:rsidRPr="004A241E">
              <w:rPr>
                <w:sz w:val="16"/>
                <w:szCs w:val="16"/>
                <w:lang w:eastAsia="zh-CN"/>
              </w:rPr>
              <w:t xml:space="preserve">drug pair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540" w:dyaOrig="320" w14:anchorId="60592245">
                <v:shape id="_x0000_i1098" type="#_x0000_t75" style="width:26.95pt;height:15.8pt" o:ole="">
                  <v:imagedata r:id="rId63" o:title=""/>
                </v:shape>
                <o:OLEObject Type="Embed" ProgID="Equation.DSMT4" ShapeID="_x0000_i1098" DrawAspect="Content" ObjectID="_1814705851" r:id="rId146"/>
              </w:object>
            </w:r>
            <w:r w:rsidRPr="004A241E">
              <w:rPr>
                <w:sz w:val="16"/>
                <w:szCs w:val="16"/>
                <w:lang w:eastAsia="zh-CN"/>
              </w:rPr>
              <w:t>.</w:t>
            </w:r>
          </w:p>
          <w:p w14:paraId="04833263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modality feature in </w:t>
            </w:r>
            <w:r w:rsidRPr="004A241E">
              <w:rPr>
                <w:position w:val="-12"/>
                <w:sz w:val="16"/>
                <w:szCs w:val="16"/>
              </w:rPr>
              <w:object w:dxaOrig="480" w:dyaOrig="300" w14:anchorId="568493BF">
                <v:shape id="_x0000_i1099" type="#_x0000_t75" style="width:23.85pt;height:14.65pt" o:ole="">
                  <v:imagedata r:id="rId147" o:title=""/>
                </v:shape>
                <o:OLEObject Type="Embed" ProgID="Equation.DSMT4" ShapeID="_x0000_i1099" DrawAspect="Content" ObjectID="_1814705852" r:id="rId148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3830BFF4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4A241E">
              <w:rPr>
                <w:sz w:val="16"/>
                <w:szCs w:val="16"/>
                <w:lang w:eastAsia="zh-CN"/>
              </w:rPr>
              <w:t xml:space="preserve">:     </w:t>
            </w:r>
            <w:r w:rsidRPr="004A241E">
              <w:rPr>
                <w:rFonts w:hint="eastAsia"/>
                <w:position w:val="-12"/>
                <w:sz w:val="16"/>
                <w:szCs w:val="16"/>
              </w:rPr>
              <w:object w:dxaOrig="1640" w:dyaOrig="300" w14:anchorId="3724E8B2">
                <v:shape id="_x0000_i1100" type="#_x0000_t75" style="width:82pt;height:14.65pt" o:ole="">
                  <v:imagedata r:id="rId149" o:title=""/>
                </v:shape>
                <o:OLEObject Type="Embed" ProgID="Equation.DSMT4" ShapeID="_x0000_i1100" DrawAspect="Content" ObjectID="_1814705853" r:id="rId150"/>
              </w:object>
            </w:r>
          </w:p>
          <w:p w14:paraId="4140D220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6EC9F156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</w:t>
            </w:r>
            <w:r w:rsidRPr="004A241E">
              <w:rPr>
                <w:rFonts w:hint="eastAsia"/>
                <w:position w:val="-10"/>
                <w:sz w:val="16"/>
                <w:szCs w:val="16"/>
              </w:rPr>
              <w:object w:dxaOrig="180" w:dyaOrig="279" w14:anchorId="1DFFB421">
                <v:shape id="_x0000_i1101" type="#_x0000_t75" style="width:9.25pt;height:14.25pt" o:ole="">
                  <v:imagedata r:id="rId151" o:title=""/>
                </v:shape>
                <o:OLEObject Type="Embed" ProgID="Equation.DSMT4" ShapeID="_x0000_i1101" DrawAspect="Content" ObjectID="_1814705854" r:id="rId152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in </w:t>
            </w:r>
            <w:r w:rsidRPr="004A241E">
              <w:rPr>
                <w:rFonts w:hint="eastAsia"/>
                <w:position w:val="-12"/>
                <w:sz w:val="16"/>
                <w:szCs w:val="16"/>
              </w:rPr>
              <w:object w:dxaOrig="499" w:dyaOrig="300" w14:anchorId="75AE2A0E">
                <v:shape id="_x0000_i1102" type="#_x0000_t75" style="width:25.05pt;height:15pt" o:ole="">
                  <v:imagedata r:id="rId153" o:title=""/>
                </v:shape>
                <o:OLEObject Type="Embed" ProgID="Equation.DSMT4" ShapeID="_x0000_i1102" DrawAspect="Content" ObjectID="_1814705855" r:id="rId154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543C56AB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4A241E">
              <w:rPr>
                <w:sz w:val="16"/>
                <w:szCs w:val="16"/>
                <w:lang w:eastAsia="zh-CN"/>
              </w:rPr>
              <w:t xml:space="preserve">:     </w:t>
            </w:r>
            <w:r w:rsidRPr="004A241E">
              <w:rPr>
                <w:rFonts w:hint="eastAsia"/>
                <w:position w:val="-26"/>
                <w:sz w:val="16"/>
                <w:szCs w:val="16"/>
              </w:rPr>
              <w:object w:dxaOrig="2220" w:dyaOrig="600" w14:anchorId="359053A6">
                <v:shape id="_x0000_i1103" type="#_x0000_t75" style="width:110.9pt;height:30.05pt" o:ole="">
                  <v:imagedata r:id="rId155" o:title=""/>
                </v:shape>
                <o:OLEObject Type="Embed" ProgID="Equation.DSMT4" ShapeID="_x0000_i1103" DrawAspect="Content" ObjectID="_1814705856" r:id="rId156"/>
              </w:object>
            </w:r>
          </w:p>
          <w:p w14:paraId="29D5C3A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08BF95DE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7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rFonts w:hint="eastAsia"/>
                <w:position w:val="-12"/>
                <w:sz w:val="16"/>
                <w:szCs w:val="16"/>
              </w:rPr>
              <w:object w:dxaOrig="680" w:dyaOrig="320" w14:anchorId="7CE5C4D1">
                <v:shape id="_x0000_i1104" type="#_x0000_t75" style="width:34.25pt;height:15.8pt" o:ole="">
                  <v:imagedata r:id="rId157" o:title=""/>
                </v:shape>
                <o:OLEObject Type="Embed" ProgID="Equation.DSMT4" ShapeID="_x0000_i1104" DrawAspect="Content" ObjectID="_1814705857" r:id="rId158"/>
              </w:object>
            </w:r>
          </w:p>
          <w:p w14:paraId="38E521F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8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l</w:t>
            </w:r>
            <w:r w:rsidRPr="004A241E">
              <w:rPr>
                <w:sz w:val="16"/>
                <w:szCs w:val="16"/>
                <w:lang w:eastAsia="zh-CN"/>
              </w:rPr>
              <w:t xml:space="preserve"> = 0 to 1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4954E309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9</w:t>
            </w:r>
            <w:r w:rsidRPr="004A241E">
              <w:rPr>
                <w:sz w:val="16"/>
                <w:szCs w:val="16"/>
                <w:lang w:eastAsia="zh-CN"/>
              </w:rPr>
              <w:t xml:space="preserve">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Initialize</w:t>
            </w:r>
            <w:r w:rsidRPr="004A241E">
              <w:rPr>
                <w:sz w:val="16"/>
                <w:szCs w:val="16"/>
                <w:lang w:eastAsia="zh-CN"/>
              </w:rPr>
              <w:t xml:space="preserve"> routing logits </w:t>
            </w:r>
            <w:r w:rsidRPr="004A241E">
              <w:rPr>
                <w:position w:val="-12"/>
                <w:sz w:val="16"/>
                <w:szCs w:val="16"/>
                <w:lang w:eastAsia="zh-CN"/>
              </w:rPr>
              <w:object w:dxaOrig="499" w:dyaOrig="320" w14:anchorId="15BC8B00">
                <v:shape id="_x0000_i1105" type="#_x0000_t75" style="width:24.25pt;height:16.55pt" o:ole="">
                  <v:imagedata r:id="rId159" o:title=""/>
                </v:shape>
                <o:OLEObject Type="Embed" ProgID="Equation.DSMT4" ShapeID="_x0000_i1105" DrawAspect="Content" ObjectID="_1814705858" r:id="rId160"/>
              </w:object>
            </w:r>
          </w:p>
          <w:p w14:paraId="5896B619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10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r</w:t>
            </w:r>
            <w:r w:rsidRPr="004A241E">
              <w:rPr>
                <w:sz w:val="16"/>
                <w:szCs w:val="16"/>
                <w:lang w:eastAsia="zh-CN"/>
              </w:rPr>
              <w:t xml:space="preserve"> = 1 to routing iterations number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28D4B12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>1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4A241E">
              <w:rPr>
                <w:sz w:val="16"/>
                <w:szCs w:val="16"/>
                <w:lang w:eastAsia="zh-CN"/>
              </w:rPr>
              <w:t xml:space="preserve">:     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   </w:t>
            </w:r>
            <w:r w:rsidRPr="004A241E">
              <w:rPr>
                <w:rFonts w:hint="eastAsia"/>
                <w:position w:val="-26"/>
                <w:sz w:val="16"/>
                <w:szCs w:val="16"/>
              </w:rPr>
              <w:object w:dxaOrig="1260" w:dyaOrig="600" w14:anchorId="7D2D4940">
                <v:shape id="_x0000_i1106" type="#_x0000_t75" style="width:62.35pt;height:30.05pt" o:ole="">
                  <v:imagedata r:id="rId161" o:title=""/>
                </v:shape>
                <o:OLEObject Type="Embed" ProgID="Equation.DSMT4" ShapeID="_x0000_i1106" DrawAspect="Content" ObjectID="_1814705859" r:id="rId162"/>
              </w:object>
            </w:r>
          </w:p>
          <w:p w14:paraId="029CF75E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2</w:t>
            </w:r>
            <w:r w:rsidRPr="004A241E">
              <w:rPr>
                <w:sz w:val="16"/>
                <w:szCs w:val="16"/>
                <w:lang w:eastAsia="zh-CN"/>
              </w:rPr>
              <w:t xml:space="preserve">: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capsule </w:t>
            </w:r>
            <w:proofErr w:type="spellStart"/>
            <w:r w:rsidRPr="004A241E">
              <w:rPr>
                <w:i/>
                <w:iCs/>
                <w:sz w:val="16"/>
                <w:szCs w:val="16"/>
                <w:lang w:eastAsia="zh-CN"/>
              </w:rPr>
              <w:t>i</w:t>
            </w:r>
            <w:proofErr w:type="spellEnd"/>
            <w:r w:rsidRPr="004A241E">
              <w:rPr>
                <w:sz w:val="16"/>
                <w:szCs w:val="16"/>
                <w:lang w:eastAsia="zh-CN"/>
              </w:rPr>
              <w:t xml:space="preserve"> in </w:t>
            </w:r>
            <w:r w:rsidRPr="004A241E">
              <w:rPr>
                <w:rFonts w:hint="eastAsia"/>
                <w:position w:val="-6"/>
                <w:sz w:val="16"/>
                <w:szCs w:val="16"/>
              </w:rPr>
              <w:object w:dxaOrig="220" w:dyaOrig="260" w14:anchorId="4D601CAD">
                <v:shape id="_x0000_i1107" type="#_x0000_t75" style="width:10.8pt;height:12.7pt" o:ole="">
                  <v:imagedata r:id="rId163" o:title=""/>
                </v:shape>
                <o:OLEObject Type="Embed" ProgID="Equation.DSMT4" ShapeID="_x0000_i1107" DrawAspect="Content" ObjectID="_1814705860" r:id="rId164"/>
              </w:objec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5ACA8E9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>1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4A241E">
              <w:rPr>
                <w:sz w:val="16"/>
                <w:szCs w:val="16"/>
                <w:lang w:eastAsia="zh-CN"/>
              </w:rPr>
              <w:t xml:space="preserve">:    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output capsule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j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27CD0E9A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4</w:t>
            </w:r>
            <w:r w:rsidRPr="004A241E">
              <w:rPr>
                <w:sz w:val="16"/>
                <w:szCs w:val="16"/>
                <w:lang w:eastAsia="zh-CN"/>
              </w:rPr>
              <w:t xml:space="preserve">:                 </w:t>
            </w:r>
            <w:r w:rsidRPr="004A241E">
              <w:rPr>
                <w:rFonts w:hint="eastAsia"/>
                <w:position w:val="-12"/>
                <w:sz w:val="16"/>
                <w:szCs w:val="16"/>
              </w:rPr>
              <w:object w:dxaOrig="680" w:dyaOrig="320" w14:anchorId="7B38FF92">
                <v:shape id="_x0000_i1108" type="#_x0000_t75" style="width:34.25pt;height:16.55pt" o:ole="">
                  <v:imagedata r:id="rId165" o:title=""/>
                </v:shape>
                <o:OLEObject Type="Embed" ProgID="Equation.DSMT4" ShapeID="_x0000_i1108" DrawAspect="Content" ObjectID="_1814705861" r:id="rId166"/>
              </w:object>
            </w:r>
          </w:p>
          <w:p w14:paraId="00B5E8F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5</w:t>
            </w:r>
            <w:r w:rsidRPr="004A241E">
              <w:rPr>
                <w:sz w:val="16"/>
                <w:szCs w:val="16"/>
                <w:lang w:eastAsia="zh-CN"/>
              </w:rPr>
              <w:t xml:space="preserve">:    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5DB6F5FD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6</w:t>
            </w:r>
            <w:r w:rsidRPr="004A241E">
              <w:rPr>
                <w:sz w:val="16"/>
                <w:szCs w:val="16"/>
                <w:lang w:eastAsia="zh-CN"/>
              </w:rPr>
              <w:t xml:space="preserve">: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4F07D5D5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7</w:t>
            </w:r>
            <w:r w:rsidRPr="004A241E">
              <w:rPr>
                <w:sz w:val="16"/>
                <w:szCs w:val="16"/>
                <w:lang w:eastAsia="zh-CN"/>
              </w:rPr>
              <w:t xml:space="preserve">: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output capsule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j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</w:p>
          <w:p w14:paraId="7AA33965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8</w:t>
            </w:r>
            <w:r w:rsidRPr="004A241E">
              <w:rPr>
                <w:sz w:val="16"/>
                <w:szCs w:val="16"/>
                <w:lang w:eastAsia="zh-CN"/>
              </w:rPr>
              <w:t xml:space="preserve">:             </w:t>
            </w:r>
            <w:r w:rsidRPr="004A241E">
              <w:rPr>
                <w:rFonts w:hint="eastAsia"/>
                <w:position w:val="-20"/>
                <w:sz w:val="16"/>
                <w:szCs w:val="16"/>
              </w:rPr>
              <w:object w:dxaOrig="900" w:dyaOrig="400" w14:anchorId="54B1855D">
                <v:shape id="_x0000_i1109" type="#_x0000_t75" style="width:45.45pt;height:19.65pt" o:ole="">
                  <v:imagedata r:id="rId167" o:title=""/>
                </v:shape>
                <o:OLEObject Type="Embed" ProgID="Equation.DSMT4" ShapeID="_x0000_i1109" DrawAspect="Content" ObjectID="_1814705862" r:id="rId168"/>
              </w:object>
            </w:r>
          </w:p>
          <w:p w14:paraId="62DDE2E8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19</w:t>
            </w:r>
            <w:r w:rsidRPr="004A241E">
              <w:rPr>
                <w:sz w:val="16"/>
                <w:szCs w:val="16"/>
                <w:lang w:eastAsia="zh-CN"/>
              </w:rPr>
              <w:t xml:space="preserve">:             </w:t>
            </w:r>
            <w:r w:rsidRPr="004A241E">
              <w:rPr>
                <w:rFonts w:hint="eastAsia"/>
                <w:position w:val="-12"/>
                <w:sz w:val="16"/>
                <w:szCs w:val="16"/>
              </w:rPr>
              <w:object w:dxaOrig="1420" w:dyaOrig="320" w14:anchorId="39562E68">
                <v:shape id="_x0000_i1110" type="#_x0000_t75" style="width:70.45pt;height:15.8pt" o:ole="">
                  <v:imagedata r:id="rId169" o:title=""/>
                </v:shape>
                <o:OLEObject Type="Embed" ProgID="Equation.DSMT4" ShapeID="_x0000_i1110" DrawAspect="Content" ObjectID="_1814705863" r:id="rId170"/>
              </w:object>
            </w:r>
          </w:p>
          <w:p w14:paraId="7556CB00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sz w:val="16"/>
                <w:szCs w:val="16"/>
                <w:lang w:eastAsia="zh-CN"/>
              </w:rPr>
              <w:t>2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4A241E">
              <w:rPr>
                <w:sz w:val="16"/>
                <w:szCs w:val="16"/>
                <w:lang w:eastAsia="zh-CN"/>
              </w:rPr>
              <w:t xml:space="preserve">: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1DB6AE59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4A241E">
              <w:rPr>
                <w:sz w:val="16"/>
                <w:szCs w:val="16"/>
                <w:lang w:eastAsia="zh-CN"/>
              </w:rPr>
              <w:t xml:space="preserve">1: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for</w:t>
            </w:r>
            <w:r w:rsidRPr="004A241E">
              <w:rPr>
                <w:sz w:val="16"/>
                <w:szCs w:val="16"/>
                <w:lang w:eastAsia="zh-CN"/>
              </w:rPr>
              <w:t xml:space="preserve"> each capsule </w:t>
            </w:r>
            <w:proofErr w:type="spellStart"/>
            <w:r w:rsidRPr="004A241E">
              <w:rPr>
                <w:i/>
                <w:iCs/>
                <w:sz w:val="16"/>
                <w:szCs w:val="16"/>
                <w:lang w:eastAsia="zh-CN"/>
              </w:rPr>
              <w:t>i</w:t>
            </w:r>
            <w:proofErr w:type="spellEnd"/>
            <w:r w:rsidRPr="004A241E">
              <w:rPr>
                <w:sz w:val="16"/>
                <w:szCs w:val="16"/>
                <w:lang w:eastAsia="zh-CN"/>
              </w:rPr>
              <w:t>,</w:t>
            </w: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i/>
                <w:iCs/>
                <w:sz w:val="16"/>
                <w:szCs w:val="16"/>
                <w:lang w:eastAsia="zh-CN"/>
              </w:rPr>
              <w:t>j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proofErr w:type="gramStart"/>
            <w:r w:rsidRPr="004A241E">
              <w:rPr>
                <w:b/>
                <w:bCs/>
                <w:sz w:val="16"/>
                <w:szCs w:val="16"/>
                <w:lang w:eastAsia="zh-CN"/>
              </w:rPr>
              <w:t>do</w:t>
            </w:r>
            <w:proofErr w:type="gramEnd"/>
          </w:p>
          <w:p w14:paraId="044B3CD1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4A241E">
              <w:rPr>
                <w:sz w:val="16"/>
                <w:szCs w:val="16"/>
                <w:lang w:eastAsia="zh-CN"/>
              </w:rPr>
              <w:t xml:space="preserve">2:             </w:t>
            </w:r>
            <w:r w:rsidRPr="004A241E">
              <w:rPr>
                <w:rFonts w:hint="eastAsia"/>
                <w:position w:val="-12"/>
                <w:sz w:val="16"/>
                <w:szCs w:val="16"/>
              </w:rPr>
              <w:object w:dxaOrig="1080" w:dyaOrig="320" w14:anchorId="3A3F1BA8">
                <v:shape id="_x0000_i1111" type="#_x0000_t75" style="width:54.3pt;height:16.55pt" o:ole="">
                  <v:imagedata r:id="rId171" o:title=""/>
                </v:shape>
                <o:OLEObject Type="Embed" ProgID="Equation.DSMT4" ShapeID="_x0000_i1111" DrawAspect="Content" ObjectID="_1814705864" r:id="rId172"/>
              </w:object>
            </w:r>
          </w:p>
          <w:p w14:paraId="5568BF0B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4A241E">
              <w:rPr>
                <w:sz w:val="16"/>
                <w:szCs w:val="16"/>
                <w:lang w:eastAsia="zh-CN"/>
              </w:rPr>
              <w:t xml:space="preserve">3:    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2E75EDC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4A241E">
              <w:rPr>
                <w:sz w:val="16"/>
                <w:szCs w:val="16"/>
                <w:lang w:eastAsia="zh-CN"/>
              </w:rPr>
              <w:t xml:space="preserve">4:    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7D2FAA87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 xml:space="preserve">25:     </w:t>
            </w:r>
            <w:r w:rsidRPr="004A241E">
              <w:rPr>
                <w:sz w:val="16"/>
                <w:szCs w:val="16"/>
                <w:lang w:eastAsia="zh-CN"/>
              </w:rPr>
              <w:t xml:space="preserve">Set </w:t>
            </w:r>
            <w:r w:rsidRPr="004A241E">
              <w:rPr>
                <w:rFonts w:hint="eastAsia"/>
                <w:position w:val="-12"/>
                <w:sz w:val="16"/>
                <w:szCs w:val="16"/>
              </w:rPr>
              <w:object w:dxaOrig="820" w:dyaOrig="320" w14:anchorId="2214C7A3">
                <v:shape id="_x0000_i1112" type="#_x0000_t75" style="width:40.8pt;height:15.8pt" o:ole="">
                  <v:imagedata r:id="rId173" o:title=""/>
                </v:shape>
                <o:OLEObject Type="Embed" ProgID="Equation.DSMT4" ShapeID="_x0000_i1112" DrawAspect="Content" ObjectID="_1814705865" r:id="rId174"/>
              </w:object>
            </w:r>
          </w:p>
          <w:p w14:paraId="28AE08F0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26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end for</w:t>
            </w:r>
          </w:p>
          <w:p w14:paraId="37999776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lastRenderedPageBreak/>
              <w:t xml:space="preserve">27: </w:t>
            </w:r>
            <w:r w:rsidRPr="004A241E">
              <w:rPr>
                <w:position w:val="-16"/>
                <w:sz w:val="16"/>
                <w:szCs w:val="16"/>
              </w:rPr>
              <w:object w:dxaOrig="1340" w:dyaOrig="360" w14:anchorId="123B7642">
                <v:shape id="_x0000_i1113" type="#_x0000_t75" style="width:67pt;height:17.7pt" o:ole="">
                  <v:imagedata r:id="rId175" o:title=""/>
                </v:shape>
                <o:OLEObject Type="Embed" ProgID="Equation.DSMT4" ShapeID="_x0000_i1113" DrawAspect="Content" ObjectID="_1814705866" r:id="rId176"/>
              </w:object>
            </w:r>
          </w:p>
          <w:p w14:paraId="1A544D28" w14:textId="77777777" w:rsidR="00FC28CC" w:rsidRPr="004A241E" w:rsidRDefault="00FC28CC" w:rsidP="00EF3A56">
            <w:pPr>
              <w:pStyle w:val="TextIndent"/>
              <w:spacing w:line="240" w:lineRule="auto"/>
              <w:ind w:firstLine="0"/>
              <w:rPr>
                <w:sz w:val="16"/>
                <w:szCs w:val="16"/>
                <w:lang w:eastAsia="zh-CN"/>
              </w:rPr>
            </w:pPr>
            <w:r w:rsidRPr="004A241E">
              <w:rPr>
                <w:rFonts w:hint="eastAsia"/>
                <w:sz w:val="16"/>
                <w:szCs w:val="16"/>
                <w:lang w:eastAsia="zh-CN"/>
              </w:rPr>
              <w:t>28</w:t>
            </w:r>
            <w:r w:rsidRPr="004A241E">
              <w:rPr>
                <w:sz w:val="16"/>
                <w:szCs w:val="16"/>
                <w:lang w:eastAsia="zh-CN"/>
              </w:rPr>
              <w:t xml:space="preserve">: </w:t>
            </w:r>
            <w:r w:rsidRPr="004A241E">
              <w:rPr>
                <w:b/>
                <w:bCs/>
                <w:sz w:val="16"/>
                <w:szCs w:val="16"/>
                <w:lang w:eastAsia="zh-CN"/>
              </w:rPr>
              <w:t>return</w:t>
            </w:r>
            <w:r w:rsidRPr="004A241E">
              <w:rPr>
                <w:sz w:val="16"/>
                <w:szCs w:val="16"/>
                <w:lang w:eastAsia="zh-CN"/>
              </w:rPr>
              <w:t xml:space="preserve"> </w:t>
            </w:r>
            <w:r w:rsidRPr="004A241E">
              <w:rPr>
                <w:position w:val="-16"/>
                <w:sz w:val="16"/>
                <w:szCs w:val="16"/>
              </w:rPr>
              <w:object w:dxaOrig="980" w:dyaOrig="360" w14:anchorId="0E3484BE">
                <v:shape id="_x0000_i1114" type="#_x0000_t75" style="width:49.3pt;height:17.7pt" o:ole="">
                  <v:imagedata r:id="rId177" o:title=""/>
                </v:shape>
                <o:OLEObject Type="Embed" ProgID="Equation.DSMT4" ShapeID="_x0000_i1114" DrawAspect="Content" ObjectID="_1814705867" r:id="rId178"/>
              </w:object>
            </w:r>
          </w:p>
        </w:tc>
      </w:tr>
      <w:bookmarkEnd w:id="6"/>
    </w:tbl>
    <w:p w14:paraId="402CB6D9" w14:textId="77777777" w:rsidR="00FC28CC" w:rsidRPr="004A241E" w:rsidRDefault="00FC28CC" w:rsidP="00C22FD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sectPr w:rsidR="00FC28CC" w:rsidRPr="004A2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39141" w14:textId="77777777" w:rsidR="006A4830" w:rsidRDefault="006A4830" w:rsidP="00C22FD9">
      <w:pPr>
        <w:rPr>
          <w:rFonts w:hint="eastAsia"/>
        </w:rPr>
      </w:pPr>
      <w:r>
        <w:separator/>
      </w:r>
    </w:p>
  </w:endnote>
  <w:endnote w:type="continuationSeparator" w:id="0">
    <w:p w14:paraId="45D557B8" w14:textId="77777777" w:rsidR="006A4830" w:rsidRDefault="006A4830" w:rsidP="00C22F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41204" w14:textId="77777777" w:rsidR="006A4830" w:rsidRDefault="006A4830" w:rsidP="00C22FD9">
      <w:pPr>
        <w:rPr>
          <w:rFonts w:hint="eastAsia"/>
        </w:rPr>
      </w:pPr>
      <w:r>
        <w:separator/>
      </w:r>
    </w:p>
  </w:footnote>
  <w:footnote w:type="continuationSeparator" w:id="0">
    <w:p w14:paraId="322E2CA1" w14:textId="77777777" w:rsidR="006A4830" w:rsidRDefault="006A4830" w:rsidP="00C22FD9">
      <w:pPr>
        <w:rPr>
          <w:rFonts w:hint="eastAsia"/>
        </w:rPr>
      </w:pPr>
      <w:r>
        <w:continuationSeparator/>
      </w:r>
    </w:p>
  </w:footnote>
  <w:footnote w:id="1">
    <w:p w14:paraId="7204BC38" w14:textId="77777777" w:rsidR="00A54304" w:rsidRPr="00A54304" w:rsidRDefault="00A54304" w:rsidP="00A54304">
      <w:pPr>
        <w:spacing w:line="200" w:lineRule="exact"/>
        <w:rPr>
          <w:rFonts w:ascii="Times New Roman" w:hAnsi="Times New Roman" w:cs="Times New Roman"/>
          <w:snapToGrid w:val="0"/>
          <w:sz w:val="16"/>
        </w:rPr>
      </w:pPr>
      <w:r w:rsidRPr="00A54304">
        <w:rPr>
          <w:rStyle w:val="a7"/>
          <w:rFonts w:ascii="Times New Roman" w:hAnsi="Times New Roman" w:cs="Times New Roman"/>
          <w:sz w:val="16"/>
        </w:rPr>
        <w:footnoteRef/>
      </w:r>
      <w:r w:rsidRPr="00A54304">
        <w:rPr>
          <w:rFonts w:ascii="Times New Roman" w:hAnsi="Times New Roman" w:cs="Times New Roman"/>
          <w:snapToGrid w:val="0"/>
          <w:sz w:val="16"/>
        </w:rPr>
        <w:t>Corresponding author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7218E"/>
    <w:multiLevelType w:val="multilevel"/>
    <w:tmpl w:val="A15CAEA6"/>
    <w:lvl w:ilvl="0">
      <w:start w:val="1"/>
      <w:numFmt w:val="bullet"/>
      <w:lvlText w:val="●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1" w15:restartNumberingAfterBreak="0">
    <w:nsid w:val="1F397F84"/>
    <w:multiLevelType w:val="multilevel"/>
    <w:tmpl w:val="EB408E60"/>
    <w:styleLink w:val="itemization1"/>
    <w:lvl w:ilvl="0">
      <w:start w:val="1"/>
      <w:numFmt w:val="bullet"/>
      <w:pStyle w:val="BulletLis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2" w15:restartNumberingAfterBreak="0">
    <w:nsid w:val="531D3B92"/>
    <w:multiLevelType w:val="multilevel"/>
    <w:tmpl w:val="17F0AB20"/>
    <w:lvl w:ilvl="0">
      <w:start w:val="1"/>
      <w:numFmt w:val="bullet"/>
      <w:lvlText w:val="●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num w:numId="1" w16cid:durableId="1594164007">
    <w:abstractNumId w:val="2"/>
  </w:num>
  <w:num w:numId="2" w16cid:durableId="854073200">
    <w:abstractNumId w:val="1"/>
  </w:num>
  <w:num w:numId="3" w16cid:durableId="1641494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EBB"/>
    <w:rsid w:val="000177B5"/>
    <w:rsid w:val="00056BFB"/>
    <w:rsid w:val="00065360"/>
    <w:rsid w:val="000725A1"/>
    <w:rsid w:val="0007499C"/>
    <w:rsid w:val="00075EB1"/>
    <w:rsid w:val="00077E79"/>
    <w:rsid w:val="000923B4"/>
    <w:rsid w:val="000A2C78"/>
    <w:rsid w:val="000B1FF6"/>
    <w:rsid w:val="000C5A0C"/>
    <w:rsid w:val="00106375"/>
    <w:rsid w:val="00135E2A"/>
    <w:rsid w:val="00143E10"/>
    <w:rsid w:val="001442AA"/>
    <w:rsid w:val="00155A7C"/>
    <w:rsid w:val="001A0680"/>
    <w:rsid w:val="00233061"/>
    <w:rsid w:val="00284F6E"/>
    <w:rsid w:val="00287A02"/>
    <w:rsid w:val="00290AD6"/>
    <w:rsid w:val="002A1BAF"/>
    <w:rsid w:val="002E7425"/>
    <w:rsid w:val="002F2408"/>
    <w:rsid w:val="0032114D"/>
    <w:rsid w:val="00323115"/>
    <w:rsid w:val="003716A1"/>
    <w:rsid w:val="00372877"/>
    <w:rsid w:val="00383775"/>
    <w:rsid w:val="003C4794"/>
    <w:rsid w:val="00401EE6"/>
    <w:rsid w:val="0040211D"/>
    <w:rsid w:val="004055B8"/>
    <w:rsid w:val="00442C0E"/>
    <w:rsid w:val="00454327"/>
    <w:rsid w:val="00455E1C"/>
    <w:rsid w:val="00465D75"/>
    <w:rsid w:val="0049051B"/>
    <w:rsid w:val="00497796"/>
    <w:rsid w:val="004A241E"/>
    <w:rsid w:val="004C2DF5"/>
    <w:rsid w:val="004D7171"/>
    <w:rsid w:val="004F4EDF"/>
    <w:rsid w:val="00525967"/>
    <w:rsid w:val="00586162"/>
    <w:rsid w:val="005A2F5B"/>
    <w:rsid w:val="005C3210"/>
    <w:rsid w:val="00661D80"/>
    <w:rsid w:val="006A341F"/>
    <w:rsid w:val="006A4830"/>
    <w:rsid w:val="006E2E3C"/>
    <w:rsid w:val="00702F24"/>
    <w:rsid w:val="007C60DC"/>
    <w:rsid w:val="007D7B63"/>
    <w:rsid w:val="007E7839"/>
    <w:rsid w:val="00825CFF"/>
    <w:rsid w:val="00842D89"/>
    <w:rsid w:val="008D023D"/>
    <w:rsid w:val="00927C86"/>
    <w:rsid w:val="00967EBB"/>
    <w:rsid w:val="009800F9"/>
    <w:rsid w:val="00991351"/>
    <w:rsid w:val="009D6439"/>
    <w:rsid w:val="009E4306"/>
    <w:rsid w:val="00A03240"/>
    <w:rsid w:val="00A40DF3"/>
    <w:rsid w:val="00A54304"/>
    <w:rsid w:val="00A62B43"/>
    <w:rsid w:val="00AD4117"/>
    <w:rsid w:val="00AE2DB5"/>
    <w:rsid w:val="00AE7281"/>
    <w:rsid w:val="00B221AD"/>
    <w:rsid w:val="00B2680F"/>
    <w:rsid w:val="00B44C4C"/>
    <w:rsid w:val="00B56A9B"/>
    <w:rsid w:val="00BA1E64"/>
    <w:rsid w:val="00BA72AC"/>
    <w:rsid w:val="00BB468D"/>
    <w:rsid w:val="00BD3074"/>
    <w:rsid w:val="00BF770D"/>
    <w:rsid w:val="00C1003A"/>
    <w:rsid w:val="00C22FD9"/>
    <w:rsid w:val="00C72D2A"/>
    <w:rsid w:val="00C94D55"/>
    <w:rsid w:val="00CC5744"/>
    <w:rsid w:val="00D025EA"/>
    <w:rsid w:val="00DA0799"/>
    <w:rsid w:val="00DB1814"/>
    <w:rsid w:val="00DD26E4"/>
    <w:rsid w:val="00E3721C"/>
    <w:rsid w:val="00E86369"/>
    <w:rsid w:val="00EC3AB2"/>
    <w:rsid w:val="00ED0EB8"/>
    <w:rsid w:val="00F2316C"/>
    <w:rsid w:val="00F576BD"/>
    <w:rsid w:val="00F87767"/>
    <w:rsid w:val="00FC28CC"/>
    <w:rsid w:val="00FD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FF5603"/>
  <w15:chartTrackingRefBased/>
  <w15:docId w15:val="{79496FFA-1552-49D9-A7EF-97B8BE5A9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F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FD9"/>
    <w:rPr>
      <w:sz w:val="18"/>
      <w:szCs w:val="18"/>
    </w:rPr>
  </w:style>
  <w:style w:type="paragraph" w:customStyle="1" w:styleId="Affiliation">
    <w:name w:val="Affiliation"/>
    <w:basedOn w:val="a"/>
    <w:locked/>
    <w:rsid w:val="00056BFB"/>
    <w:pPr>
      <w:widowControl/>
      <w:spacing w:after="240" w:line="200" w:lineRule="exact"/>
      <w:jc w:val="center"/>
    </w:pPr>
    <w:rPr>
      <w:rFonts w:ascii="Times New Roman" w:hAnsi="Times New Roman" w:cs="Times New Roman"/>
      <w:i/>
      <w:snapToGrid w:val="0"/>
      <w:kern w:val="0"/>
      <w:sz w:val="16"/>
      <w:szCs w:val="20"/>
      <w:lang w:eastAsia="en-US"/>
    </w:rPr>
  </w:style>
  <w:style w:type="paragraph" w:customStyle="1" w:styleId="Author">
    <w:name w:val="Author"/>
    <w:basedOn w:val="a"/>
    <w:locked/>
    <w:rsid w:val="00056BFB"/>
    <w:pPr>
      <w:widowControl/>
      <w:spacing w:after="100" w:line="200" w:lineRule="exact"/>
      <w:contextualSpacing/>
      <w:jc w:val="center"/>
    </w:pPr>
    <w:rPr>
      <w:rFonts w:ascii="Times New Roman" w:hAnsi="Times New Roman" w:cs="Times New Roman"/>
      <w:snapToGrid w:val="0"/>
      <w:kern w:val="0"/>
      <w:sz w:val="16"/>
      <w:szCs w:val="20"/>
      <w:lang w:eastAsia="en-US"/>
    </w:rPr>
  </w:style>
  <w:style w:type="character" w:styleId="a7">
    <w:name w:val="footnote reference"/>
    <w:basedOn w:val="a0"/>
    <w:rsid w:val="00056BFB"/>
    <w:rPr>
      <w:position w:val="0"/>
      <w:vertAlign w:val="superscript"/>
    </w:rPr>
  </w:style>
  <w:style w:type="paragraph" w:styleId="a8">
    <w:name w:val="Title"/>
    <w:basedOn w:val="a"/>
    <w:next w:val="a"/>
    <w:link w:val="a9"/>
    <w:qFormat/>
    <w:rsid w:val="00056BFB"/>
    <w:pPr>
      <w:widowControl/>
      <w:spacing w:before="1000" w:after="400" w:line="260" w:lineRule="exact"/>
      <w:jc w:val="center"/>
    </w:pPr>
    <w:rPr>
      <w:rFonts w:ascii="Times New Roman" w:hAnsi="Times New Roman" w:cs="Times New Roman"/>
      <w:b/>
      <w:kern w:val="0"/>
      <w:sz w:val="20"/>
      <w:szCs w:val="24"/>
      <w:lang w:eastAsia="en-US"/>
    </w:rPr>
  </w:style>
  <w:style w:type="character" w:customStyle="1" w:styleId="a9">
    <w:name w:val="标题 字符"/>
    <w:basedOn w:val="a0"/>
    <w:link w:val="a8"/>
    <w:rsid w:val="00056BFB"/>
    <w:rPr>
      <w:rFonts w:ascii="Times New Roman" w:hAnsi="Times New Roman" w:cs="Times New Roman"/>
      <w:b/>
      <w:kern w:val="0"/>
      <w:sz w:val="20"/>
      <w:szCs w:val="24"/>
      <w:lang w:eastAsia="en-US"/>
    </w:rPr>
  </w:style>
  <w:style w:type="paragraph" w:customStyle="1" w:styleId="TableCaption">
    <w:name w:val="Table Caption"/>
    <w:basedOn w:val="a"/>
    <w:next w:val="a"/>
    <w:locked/>
    <w:rsid w:val="00056BFB"/>
    <w:pPr>
      <w:keepNext/>
      <w:keepLines/>
      <w:widowControl/>
      <w:spacing w:before="240" w:after="120" w:line="200" w:lineRule="atLeast"/>
      <w:jc w:val="center"/>
    </w:pPr>
    <w:rPr>
      <w:rFonts w:ascii="Times New Roman" w:hAnsi="Times New Roman" w:cs="Times New Roman"/>
      <w:kern w:val="0"/>
      <w:sz w:val="16"/>
      <w:szCs w:val="20"/>
      <w:lang w:val="de-DE" w:eastAsia="en-US"/>
    </w:rPr>
  </w:style>
  <w:style w:type="character" w:styleId="aa">
    <w:name w:val="Hyperlink"/>
    <w:basedOn w:val="a0"/>
    <w:uiPriority w:val="99"/>
    <w:rsid w:val="00284F6E"/>
    <w:rPr>
      <w:color w:val="auto"/>
      <w:u w:val="none"/>
    </w:rPr>
  </w:style>
  <w:style w:type="table" w:styleId="ab">
    <w:name w:val="Table Grid"/>
    <w:basedOn w:val="a1"/>
    <w:uiPriority w:val="39"/>
    <w:rsid w:val="00F57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Unresolved Mention"/>
    <w:basedOn w:val="a0"/>
    <w:uiPriority w:val="99"/>
    <w:semiHidden/>
    <w:unhideWhenUsed/>
    <w:rsid w:val="00991351"/>
    <w:rPr>
      <w:color w:val="605E5C"/>
      <w:shd w:val="clear" w:color="auto" w:fill="E1DFDD"/>
    </w:rPr>
  </w:style>
  <w:style w:type="paragraph" w:customStyle="1" w:styleId="BulletList">
    <w:name w:val="Bullet List"/>
    <w:basedOn w:val="a"/>
    <w:locked/>
    <w:rsid w:val="00661D80"/>
    <w:pPr>
      <w:widowControl/>
      <w:numPr>
        <w:numId w:val="2"/>
      </w:numPr>
      <w:spacing w:before="180" w:after="180" w:line="260" w:lineRule="exact"/>
      <w:contextualSpacing/>
    </w:pPr>
    <w:rPr>
      <w:rFonts w:ascii="Times New Roman" w:hAnsi="Times New Roman" w:cs="Times New Roman"/>
      <w:kern w:val="0"/>
      <w:sz w:val="20"/>
      <w:szCs w:val="20"/>
      <w:lang w:eastAsia="en-US"/>
    </w:rPr>
  </w:style>
  <w:style w:type="numbering" w:customStyle="1" w:styleId="itemization1">
    <w:name w:val="itemization1"/>
    <w:basedOn w:val="a2"/>
    <w:locked/>
    <w:rsid w:val="00661D80"/>
    <w:pPr>
      <w:numPr>
        <w:numId w:val="2"/>
      </w:numPr>
    </w:pPr>
  </w:style>
  <w:style w:type="paragraph" w:customStyle="1" w:styleId="TextIndent">
    <w:name w:val="Text Indent"/>
    <w:link w:val="TextIndent0"/>
    <w:locked/>
    <w:rsid w:val="00FC28CC"/>
    <w:pPr>
      <w:spacing w:line="260" w:lineRule="exact"/>
      <w:ind w:firstLine="360"/>
      <w:jc w:val="both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TextIndent0">
    <w:name w:val="Text Indent 字符"/>
    <w:basedOn w:val="a0"/>
    <w:link w:val="TextIndent"/>
    <w:rsid w:val="00FC28CC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84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2.wmf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63" Type="http://schemas.openxmlformats.org/officeDocument/2006/relationships/image" Target="media/image28.wmf"/><Relationship Id="rId84" Type="http://schemas.openxmlformats.org/officeDocument/2006/relationships/image" Target="media/image38.wmf"/><Relationship Id="rId138" Type="http://schemas.openxmlformats.org/officeDocument/2006/relationships/oleObject" Target="embeddings/oleObject69.bin"/><Relationship Id="rId159" Type="http://schemas.openxmlformats.org/officeDocument/2006/relationships/image" Target="media/image71.wmf"/><Relationship Id="rId170" Type="http://schemas.openxmlformats.org/officeDocument/2006/relationships/oleObject" Target="embeddings/oleObject86.bin"/><Relationship Id="rId107" Type="http://schemas.openxmlformats.org/officeDocument/2006/relationships/oleObject" Target="embeddings/oleObject52.bin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53" Type="http://schemas.openxmlformats.org/officeDocument/2006/relationships/image" Target="media/image23.wmf"/><Relationship Id="rId74" Type="http://schemas.openxmlformats.org/officeDocument/2006/relationships/oleObject" Target="embeddings/oleObject33.bin"/><Relationship Id="rId128" Type="http://schemas.openxmlformats.org/officeDocument/2006/relationships/oleObject" Target="embeddings/oleObject63.bin"/><Relationship Id="rId149" Type="http://schemas.openxmlformats.org/officeDocument/2006/relationships/image" Target="media/image66.wmf"/><Relationship Id="rId5" Type="http://schemas.openxmlformats.org/officeDocument/2006/relationships/footnotes" Target="footnotes.xml"/><Relationship Id="rId95" Type="http://schemas.openxmlformats.org/officeDocument/2006/relationships/oleObject" Target="embeddings/oleObject45.bin"/><Relationship Id="rId160" Type="http://schemas.openxmlformats.org/officeDocument/2006/relationships/oleObject" Target="embeddings/oleObject81.bin"/><Relationship Id="rId22" Type="http://schemas.openxmlformats.org/officeDocument/2006/relationships/oleObject" Target="embeddings/oleObject7.bin"/><Relationship Id="rId43" Type="http://schemas.openxmlformats.org/officeDocument/2006/relationships/image" Target="media/image18.wmf"/><Relationship Id="rId64" Type="http://schemas.openxmlformats.org/officeDocument/2006/relationships/oleObject" Target="embeddings/oleObject28.bin"/><Relationship Id="rId118" Type="http://schemas.openxmlformats.org/officeDocument/2006/relationships/oleObject" Target="embeddings/oleObject58.bin"/><Relationship Id="rId139" Type="http://schemas.openxmlformats.org/officeDocument/2006/relationships/image" Target="media/image62.wmf"/><Relationship Id="rId85" Type="http://schemas.openxmlformats.org/officeDocument/2006/relationships/oleObject" Target="embeddings/oleObject39.bin"/><Relationship Id="rId150" Type="http://schemas.openxmlformats.org/officeDocument/2006/relationships/oleObject" Target="embeddings/oleObject76.bin"/><Relationship Id="rId171" Type="http://schemas.openxmlformats.org/officeDocument/2006/relationships/image" Target="media/image77.wmf"/><Relationship Id="rId12" Type="http://schemas.openxmlformats.org/officeDocument/2006/relationships/oleObject" Target="embeddings/oleObject2.bin"/><Relationship Id="rId33" Type="http://schemas.openxmlformats.org/officeDocument/2006/relationships/image" Target="media/image13.wmf"/><Relationship Id="rId108" Type="http://schemas.openxmlformats.org/officeDocument/2006/relationships/oleObject" Target="embeddings/oleObject53.bin"/><Relationship Id="rId129" Type="http://schemas.openxmlformats.org/officeDocument/2006/relationships/image" Target="media/image58.wmf"/><Relationship Id="rId54" Type="http://schemas.openxmlformats.org/officeDocument/2006/relationships/oleObject" Target="embeddings/oleObject23.bin"/><Relationship Id="rId75" Type="http://schemas.openxmlformats.org/officeDocument/2006/relationships/image" Target="media/image34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70.bin"/><Relationship Id="rId161" Type="http://schemas.openxmlformats.org/officeDocument/2006/relationships/image" Target="media/image72.wmf"/><Relationship Id="rId6" Type="http://schemas.openxmlformats.org/officeDocument/2006/relationships/endnotes" Target="endnotes.xml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49" Type="http://schemas.openxmlformats.org/officeDocument/2006/relationships/image" Target="media/image21.wmf"/><Relationship Id="rId114" Type="http://schemas.openxmlformats.org/officeDocument/2006/relationships/oleObject" Target="embeddings/oleObject56.bin"/><Relationship Id="rId119" Type="http://schemas.openxmlformats.org/officeDocument/2006/relationships/image" Target="media/image53.wmf"/><Relationship Id="rId44" Type="http://schemas.openxmlformats.org/officeDocument/2006/relationships/oleObject" Target="embeddings/oleObject18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81" Type="http://schemas.openxmlformats.org/officeDocument/2006/relationships/oleObject" Target="embeddings/oleObject37.bin"/><Relationship Id="rId86" Type="http://schemas.openxmlformats.org/officeDocument/2006/relationships/image" Target="media/image39.wmf"/><Relationship Id="rId130" Type="http://schemas.openxmlformats.org/officeDocument/2006/relationships/oleObject" Target="embeddings/oleObject64.bin"/><Relationship Id="rId135" Type="http://schemas.openxmlformats.org/officeDocument/2006/relationships/oleObject" Target="embeddings/oleObject67.bin"/><Relationship Id="rId151" Type="http://schemas.openxmlformats.org/officeDocument/2006/relationships/image" Target="media/image67.wmf"/><Relationship Id="rId156" Type="http://schemas.openxmlformats.org/officeDocument/2006/relationships/oleObject" Target="embeddings/oleObject79.bin"/><Relationship Id="rId177" Type="http://schemas.openxmlformats.org/officeDocument/2006/relationships/image" Target="media/image80.wmf"/><Relationship Id="rId172" Type="http://schemas.openxmlformats.org/officeDocument/2006/relationships/oleObject" Target="embeddings/oleObject87.bin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109" Type="http://schemas.openxmlformats.org/officeDocument/2006/relationships/image" Target="media/image48.wmf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image" Target="media/image43.wmf"/><Relationship Id="rId104" Type="http://schemas.openxmlformats.org/officeDocument/2006/relationships/image" Target="media/image46.wmf"/><Relationship Id="rId120" Type="http://schemas.openxmlformats.org/officeDocument/2006/relationships/oleObject" Target="embeddings/oleObject59.bin"/><Relationship Id="rId125" Type="http://schemas.openxmlformats.org/officeDocument/2006/relationships/image" Target="media/image56.wmf"/><Relationship Id="rId141" Type="http://schemas.openxmlformats.org/officeDocument/2006/relationships/image" Target="media/image63.wmf"/><Relationship Id="rId146" Type="http://schemas.openxmlformats.org/officeDocument/2006/relationships/oleObject" Target="embeddings/oleObject74.bin"/><Relationship Id="rId167" Type="http://schemas.openxmlformats.org/officeDocument/2006/relationships/image" Target="media/image75.wmf"/><Relationship Id="rId7" Type="http://schemas.openxmlformats.org/officeDocument/2006/relationships/hyperlink" Target="mailto:6231204008@stu.jiangnan.edu.cn" TargetMode="External"/><Relationship Id="rId71" Type="http://schemas.openxmlformats.org/officeDocument/2006/relationships/image" Target="media/image32.wmf"/><Relationship Id="rId92" Type="http://schemas.openxmlformats.org/officeDocument/2006/relationships/oleObject" Target="embeddings/oleObject43.bin"/><Relationship Id="rId162" Type="http://schemas.openxmlformats.org/officeDocument/2006/relationships/oleObject" Target="embeddings/oleObject82.bin"/><Relationship Id="rId2" Type="http://schemas.openxmlformats.org/officeDocument/2006/relationships/styles" Target="styles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oleObject" Target="embeddings/oleObject40.bin"/><Relationship Id="rId110" Type="http://schemas.openxmlformats.org/officeDocument/2006/relationships/oleObject" Target="embeddings/oleObject54.bin"/><Relationship Id="rId115" Type="http://schemas.openxmlformats.org/officeDocument/2006/relationships/image" Target="media/image51.wmf"/><Relationship Id="rId131" Type="http://schemas.openxmlformats.org/officeDocument/2006/relationships/image" Target="media/image59.wmf"/><Relationship Id="rId136" Type="http://schemas.openxmlformats.org/officeDocument/2006/relationships/oleObject" Target="embeddings/oleObject68.bin"/><Relationship Id="rId157" Type="http://schemas.openxmlformats.org/officeDocument/2006/relationships/image" Target="media/image70.wmf"/><Relationship Id="rId178" Type="http://schemas.openxmlformats.org/officeDocument/2006/relationships/oleObject" Target="embeddings/oleObject90.bin"/><Relationship Id="rId61" Type="http://schemas.openxmlformats.org/officeDocument/2006/relationships/image" Target="media/image27.wmf"/><Relationship Id="rId82" Type="http://schemas.openxmlformats.org/officeDocument/2006/relationships/image" Target="media/image37.wmf"/><Relationship Id="rId152" Type="http://schemas.openxmlformats.org/officeDocument/2006/relationships/oleObject" Target="embeddings/oleObject77.bin"/><Relationship Id="rId173" Type="http://schemas.openxmlformats.org/officeDocument/2006/relationships/image" Target="media/image78.wmf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56" Type="http://schemas.openxmlformats.org/officeDocument/2006/relationships/oleObject" Target="embeddings/oleObject24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8.bin"/><Relationship Id="rId105" Type="http://schemas.openxmlformats.org/officeDocument/2006/relationships/oleObject" Target="embeddings/oleObject51.bin"/><Relationship Id="rId126" Type="http://schemas.openxmlformats.org/officeDocument/2006/relationships/oleObject" Target="embeddings/oleObject62.bin"/><Relationship Id="rId147" Type="http://schemas.openxmlformats.org/officeDocument/2006/relationships/image" Target="media/image65.wmf"/><Relationship Id="rId168" Type="http://schemas.openxmlformats.org/officeDocument/2006/relationships/oleObject" Target="embeddings/oleObject85.bin"/><Relationship Id="rId8" Type="http://schemas.openxmlformats.org/officeDocument/2006/relationships/hyperlink" Target="mailto:gaojie@jiangnan.edu.cn" TargetMode="External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93" Type="http://schemas.openxmlformats.org/officeDocument/2006/relationships/oleObject" Target="embeddings/oleObject44.bin"/><Relationship Id="rId98" Type="http://schemas.openxmlformats.org/officeDocument/2006/relationships/oleObject" Target="embeddings/oleObject47.bin"/><Relationship Id="rId121" Type="http://schemas.openxmlformats.org/officeDocument/2006/relationships/image" Target="media/image54.wmf"/><Relationship Id="rId142" Type="http://schemas.openxmlformats.org/officeDocument/2006/relationships/oleObject" Target="embeddings/oleObject71.bin"/><Relationship Id="rId163" Type="http://schemas.openxmlformats.org/officeDocument/2006/relationships/image" Target="media/image73.wmf"/><Relationship Id="rId3" Type="http://schemas.openxmlformats.org/officeDocument/2006/relationships/settings" Target="settings.xml"/><Relationship Id="rId25" Type="http://schemas.openxmlformats.org/officeDocument/2006/relationships/image" Target="media/image9.wmf"/><Relationship Id="rId46" Type="http://schemas.openxmlformats.org/officeDocument/2006/relationships/oleObject" Target="embeddings/oleObject19.bin"/><Relationship Id="rId67" Type="http://schemas.openxmlformats.org/officeDocument/2006/relationships/image" Target="media/image30.wmf"/><Relationship Id="rId116" Type="http://schemas.openxmlformats.org/officeDocument/2006/relationships/oleObject" Target="embeddings/oleObject57.bin"/><Relationship Id="rId137" Type="http://schemas.openxmlformats.org/officeDocument/2006/relationships/image" Target="media/image61.wmf"/><Relationship Id="rId158" Type="http://schemas.openxmlformats.org/officeDocument/2006/relationships/oleObject" Target="embeddings/oleObject80.bin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62" Type="http://schemas.openxmlformats.org/officeDocument/2006/relationships/oleObject" Target="embeddings/oleObject27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0.wmf"/><Relationship Id="rId111" Type="http://schemas.openxmlformats.org/officeDocument/2006/relationships/image" Target="media/image49.wmf"/><Relationship Id="rId132" Type="http://schemas.openxmlformats.org/officeDocument/2006/relationships/oleObject" Target="embeddings/oleObject65.bin"/><Relationship Id="rId153" Type="http://schemas.openxmlformats.org/officeDocument/2006/relationships/image" Target="media/image68.wmf"/><Relationship Id="rId174" Type="http://schemas.openxmlformats.org/officeDocument/2006/relationships/oleObject" Target="embeddings/oleObject88.bin"/><Relationship Id="rId179" Type="http://schemas.openxmlformats.org/officeDocument/2006/relationships/fontTable" Target="fontTable.xml"/><Relationship Id="rId15" Type="http://schemas.openxmlformats.org/officeDocument/2006/relationships/image" Target="media/image4.wmf"/><Relationship Id="rId36" Type="http://schemas.openxmlformats.org/officeDocument/2006/relationships/oleObject" Target="embeddings/oleObject14.bin"/><Relationship Id="rId57" Type="http://schemas.openxmlformats.org/officeDocument/2006/relationships/image" Target="media/image25.wmf"/><Relationship Id="rId106" Type="http://schemas.openxmlformats.org/officeDocument/2006/relationships/image" Target="media/image47.wmf"/><Relationship Id="rId127" Type="http://schemas.openxmlformats.org/officeDocument/2006/relationships/image" Target="media/image57.wmf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52" Type="http://schemas.openxmlformats.org/officeDocument/2006/relationships/oleObject" Target="embeddings/oleObject22.bin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94" Type="http://schemas.openxmlformats.org/officeDocument/2006/relationships/image" Target="media/image42.wmf"/><Relationship Id="rId99" Type="http://schemas.openxmlformats.org/officeDocument/2006/relationships/image" Target="media/image44.wmf"/><Relationship Id="rId101" Type="http://schemas.openxmlformats.org/officeDocument/2006/relationships/image" Target="media/image45.wmf"/><Relationship Id="rId122" Type="http://schemas.openxmlformats.org/officeDocument/2006/relationships/oleObject" Target="embeddings/oleObject60.bin"/><Relationship Id="rId143" Type="http://schemas.openxmlformats.org/officeDocument/2006/relationships/oleObject" Target="embeddings/oleObject72.bin"/><Relationship Id="rId148" Type="http://schemas.openxmlformats.org/officeDocument/2006/relationships/oleObject" Target="embeddings/oleObject75.bin"/><Relationship Id="rId164" Type="http://schemas.openxmlformats.org/officeDocument/2006/relationships/oleObject" Target="embeddings/oleObject83.bin"/><Relationship Id="rId169" Type="http://schemas.openxmlformats.org/officeDocument/2006/relationships/image" Target="media/image76.wmf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80" Type="http://schemas.openxmlformats.org/officeDocument/2006/relationships/theme" Target="theme/theme1.xml"/><Relationship Id="rId26" Type="http://schemas.openxmlformats.org/officeDocument/2006/relationships/oleObject" Target="embeddings/oleObject9.bin"/><Relationship Id="rId47" Type="http://schemas.openxmlformats.org/officeDocument/2006/relationships/image" Target="media/image20.wmf"/><Relationship Id="rId68" Type="http://schemas.openxmlformats.org/officeDocument/2006/relationships/oleObject" Target="embeddings/oleObject30.bin"/><Relationship Id="rId89" Type="http://schemas.openxmlformats.org/officeDocument/2006/relationships/oleObject" Target="embeddings/oleObject41.bin"/><Relationship Id="rId112" Type="http://schemas.openxmlformats.org/officeDocument/2006/relationships/oleObject" Target="embeddings/oleObject55.bin"/><Relationship Id="rId133" Type="http://schemas.openxmlformats.org/officeDocument/2006/relationships/oleObject" Target="embeddings/oleObject66.bin"/><Relationship Id="rId154" Type="http://schemas.openxmlformats.org/officeDocument/2006/relationships/oleObject" Target="embeddings/oleObject78.bin"/><Relationship Id="rId175" Type="http://schemas.openxmlformats.org/officeDocument/2006/relationships/image" Target="media/image79.wmf"/><Relationship Id="rId16" Type="http://schemas.openxmlformats.org/officeDocument/2006/relationships/oleObject" Target="embeddings/oleObject4.bin"/><Relationship Id="rId37" Type="http://schemas.openxmlformats.org/officeDocument/2006/relationships/image" Target="media/image15.wmf"/><Relationship Id="rId58" Type="http://schemas.openxmlformats.org/officeDocument/2006/relationships/oleObject" Target="embeddings/oleObject25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55.wmf"/><Relationship Id="rId144" Type="http://schemas.openxmlformats.org/officeDocument/2006/relationships/image" Target="media/image64.wmf"/><Relationship Id="rId90" Type="http://schemas.openxmlformats.org/officeDocument/2006/relationships/oleObject" Target="embeddings/oleObject42.bin"/><Relationship Id="rId165" Type="http://schemas.openxmlformats.org/officeDocument/2006/relationships/image" Target="media/image74.wmf"/><Relationship Id="rId27" Type="http://schemas.openxmlformats.org/officeDocument/2006/relationships/image" Target="media/image10.wmf"/><Relationship Id="rId48" Type="http://schemas.openxmlformats.org/officeDocument/2006/relationships/oleObject" Target="embeddings/oleObject20.bin"/><Relationship Id="rId69" Type="http://schemas.openxmlformats.org/officeDocument/2006/relationships/image" Target="media/image31.wmf"/><Relationship Id="rId113" Type="http://schemas.openxmlformats.org/officeDocument/2006/relationships/image" Target="media/image50.wmf"/><Relationship Id="rId134" Type="http://schemas.openxmlformats.org/officeDocument/2006/relationships/image" Target="media/image60.wmf"/><Relationship Id="rId80" Type="http://schemas.openxmlformats.org/officeDocument/2006/relationships/oleObject" Target="embeddings/oleObject36.bin"/><Relationship Id="rId155" Type="http://schemas.openxmlformats.org/officeDocument/2006/relationships/image" Target="media/image69.wmf"/><Relationship Id="rId176" Type="http://schemas.openxmlformats.org/officeDocument/2006/relationships/oleObject" Target="embeddings/oleObject89.bin"/><Relationship Id="rId17" Type="http://schemas.openxmlformats.org/officeDocument/2006/relationships/image" Target="media/image5.wmf"/><Relationship Id="rId38" Type="http://schemas.openxmlformats.org/officeDocument/2006/relationships/oleObject" Target="embeddings/oleObject15.bin"/><Relationship Id="rId59" Type="http://schemas.openxmlformats.org/officeDocument/2006/relationships/image" Target="media/image26.wmf"/><Relationship Id="rId103" Type="http://schemas.openxmlformats.org/officeDocument/2006/relationships/oleObject" Target="embeddings/oleObject50.bin"/><Relationship Id="rId124" Type="http://schemas.openxmlformats.org/officeDocument/2006/relationships/oleObject" Target="embeddings/oleObject61.bin"/><Relationship Id="rId70" Type="http://schemas.openxmlformats.org/officeDocument/2006/relationships/oleObject" Target="embeddings/oleObject31.bin"/><Relationship Id="rId91" Type="http://schemas.openxmlformats.org/officeDocument/2006/relationships/image" Target="media/image41.wmf"/><Relationship Id="rId145" Type="http://schemas.openxmlformats.org/officeDocument/2006/relationships/oleObject" Target="embeddings/oleObject73.bin"/><Relationship Id="rId166" Type="http://schemas.openxmlformats.org/officeDocument/2006/relationships/oleObject" Target="embeddings/oleObject84.bin"/><Relationship Id="rId1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5</TotalTime>
  <Pages>14</Pages>
  <Words>3013</Words>
  <Characters>18985</Characters>
  <Application>Microsoft Office Word</Application>
  <DocSecurity>0</DocSecurity>
  <Lines>1725</Lines>
  <Paragraphs>1571</Paragraphs>
  <ScaleCrop>false</ScaleCrop>
  <Company/>
  <LinksUpToDate>false</LinksUpToDate>
  <CharactersWithSpaces>20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jkn d</dc:creator>
  <cp:keywords/>
  <dc:description/>
  <cp:lastModifiedBy>dcjkn d</cp:lastModifiedBy>
  <cp:revision>43</cp:revision>
  <dcterms:created xsi:type="dcterms:W3CDTF">2025-01-07T08:03:00Z</dcterms:created>
  <dcterms:modified xsi:type="dcterms:W3CDTF">2025-07-22T08:08:00Z</dcterms:modified>
</cp:coreProperties>
</file>